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C6004" w14:textId="4BB48F1B" w:rsidR="00C3203F" w:rsidRPr="00C3203F" w:rsidRDefault="00CD7AEA" w:rsidP="00C3203F">
      <w:pPr>
        <w:pStyle w:val="FirstParagraph"/>
        <w:rPr>
          <w:b/>
          <w:bCs/>
        </w:rPr>
      </w:pPr>
      <w:bookmarkStart w:id="0" w:name="supplementary-materials"/>
      <w:r w:rsidRPr="00CD7AEA">
        <w:rPr>
          <w:b/>
          <w:bCs/>
        </w:rPr>
        <w:t>Supplementary Material for: "Quantifying interocular asymmetry of axial elongation in childhood myopia: metric framework, prevalence, and age-related dynamics"</w:t>
      </w:r>
      <w:r w:rsidR="00C3203F" w:rsidRPr="00C3203F">
        <w:rPr>
          <w:b/>
          <w:bCs/>
        </w:rPr>
        <w:t xml:space="preserve"> </w:t>
      </w:r>
    </w:p>
    <w:p w14:paraId="46F4AC25" w14:textId="0994A12B" w:rsidR="00C3203F" w:rsidRDefault="00C3203F" w:rsidP="00C3203F">
      <w:pPr>
        <w:pStyle w:val="FirstParagraph"/>
      </w:pPr>
      <w:r>
        <w:t xml:space="preserve">Rodion </w:t>
      </w:r>
      <w:proofErr w:type="spellStart"/>
      <w:r>
        <w:t>Nesterenko</w:t>
      </w:r>
      <w:proofErr w:type="spellEnd"/>
      <w:r w:rsidR="00E43AAD">
        <w:t>, MD</w:t>
      </w:r>
    </w:p>
    <w:p w14:paraId="47DE55B8" w14:textId="77777777" w:rsidR="00C3203F" w:rsidRDefault="00C3203F" w:rsidP="00C3203F">
      <w:pPr>
        <w:pStyle w:val="FirstParagraph"/>
      </w:pPr>
      <w:r w:rsidRPr="00C3203F">
        <w:rPr>
          <w:b/>
          <w:bCs/>
        </w:rPr>
        <w:t>Contents</w:t>
      </w:r>
      <w:r>
        <w:t xml:space="preserve">: </w:t>
      </w:r>
    </w:p>
    <w:p w14:paraId="78D385DA" w14:textId="00606629" w:rsidR="00C3203F" w:rsidRDefault="00C3203F" w:rsidP="00C3203F">
      <w:pPr>
        <w:pStyle w:val="FirstParagraph"/>
        <w:numPr>
          <w:ilvl w:val="0"/>
          <w:numId w:val="1"/>
        </w:numPr>
      </w:pPr>
      <w:r>
        <w:t xml:space="preserve">Supplementary Methods </w:t>
      </w:r>
    </w:p>
    <w:p w14:paraId="02E117AC" w14:textId="72767A27" w:rsidR="00C3203F" w:rsidRDefault="00C3203F" w:rsidP="00C3203F">
      <w:pPr>
        <w:pStyle w:val="FirstParagraph"/>
        <w:numPr>
          <w:ilvl w:val="0"/>
          <w:numId w:val="1"/>
        </w:numPr>
      </w:pPr>
      <w:r>
        <w:t>Supplementary Tables S1–S</w:t>
      </w:r>
      <w:r w:rsidR="006D6325">
        <w:t>6</w:t>
      </w:r>
      <w:r>
        <w:t xml:space="preserve"> </w:t>
      </w:r>
    </w:p>
    <w:p w14:paraId="48CF3560" w14:textId="20FDEA58" w:rsidR="00C3203F" w:rsidRPr="00A71E39" w:rsidRDefault="00C3203F" w:rsidP="00C3203F">
      <w:pPr>
        <w:pStyle w:val="FirstParagraph"/>
        <w:numPr>
          <w:ilvl w:val="0"/>
          <w:numId w:val="1"/>
        </w:numPr>
      </w:pPr>
      <w:r>
        <w:t>Supplementary Figure S1</w:t>
      </w:r>
    </w:p>
    <w:p w14:paraId="2F0B2699" w14:textId="64C0C16C" w:rsidR="00454FC1" w:rsidRPr="00806BFC" w:rsidRDefault="00454FC1" w:rsidP="00454FC1">
      <w:pPr>
        <w:pStyle w:val="2"/>
      </w:pPr>
      <w:r w:rsidRPr="00A71E39">
        <w:t>Supplementary materials</w:t>
      </w:r>
      <w:r w:rsidR="00806BFC" w:rsidRPr="00806BFC">
        <w:t xml:space="preserve"> </w:t>
      </w:r>
    </w:p>
    <w:p w14:paraId="59D48396" w14:textId="77777777" w:rsidR="00454FC1" w:rsidRPr="00A71E39" w:rsidRDefault="00454FC1" w:rsidP="00454FC1">
      <w:pPr>
        <w:pStyle w:val="3"/>
      </w:pPr>
      <w:bookmarkStart w:id="1" w:name="supplementary-methods"/>
      <w:r w:rsidRPr="00A71E39">
        <w:t>Supplementary Methods</w:t>
      </w:r>
    </w:p>
    <w:p w14:paraId="06E46EE7" w14:textId="77777777" w:rsidR="005A77F9" w:rsidRDefault="00454FC1" w:rsidP="00454FC1">
      <w:pPr>
        <w:pStyle w:val="FirstParagraph"/>
      </w:pPr>
      <w:r w:rsidRPr="00A71E39">
        <w:rPr>
          <w:i/>
          <w:iCs/>
        </w:rPr>
        <w:t>Derivation of the patient-level AAI noise floor and MDC₉₅.</w:t>
      </w:r>
      <w:r w:rsidRPr="00A71E39">
        <w:t xml:space="preserve"> The methodological framework follows established measurement-error theory in clinical research,</w:t>
      </w:r>
      <w:r w:rsidRPr="00A71E39">
        <w:rPr>
          <w:vertAlign w:val="superscript"/>
        </w:rPr>
        <w:t>[19,20]</w:t>
      </w:r>
      <w:r w:rsidRPr="00A71E39">
        <w:t xml:space="preserve"> adapted to longitudinal optical biometry. The inter-visit reproducibility of single AL measurements by optical biometry is conservatively estimated at SEM_AL ≈ 0.05 mm. This estimate is a </w:t>
      </w:r>
      <w:r w:rsidRPr="00A71E39">
        <w:rPr>
          <w:b/>
          <w:bCs/>
        </w:rPr>
        <w:t>derived upper bound</w:t>
      </w:r>
      <w:r w:rsidRPr="00A71E39">
        <w:t xml:space="preserve">, not a direct empirical measurement of between-day reproducibility (which is not well </w:t>
      </w:r>
      <w:proofErr w:type="spellStart"/>
      <w:r w:rsidRPr="00A71E39">
        <w:t>characteri</w:t>
      </w:r>
      <w:r>
        <w:t>s</w:t>
      </w:r>
      <w:r w:rsidRPr="00A71E39">
        <w:t>ed</w:t>
      </w:r>
      <w:proofErr w:type="spellEnd"/>
      <w:r w:rsidRPr="00A71E39">
        <w:t xml:space="preserve"> in the </w:t>
      </w:r>
      <w:proofErr w:type="spellStart"/>
      <w:r>
        <w:t>paediatric</w:t>
      </w:r>
      <w:proofErr w:type="spellEnd"/>
      <w:r w:rsidRPr="00A71E39">
        <w:t xml:space="preserve"> myopia literature); it combines (</w:t>
      </w:r>
      <w:proofErr w:type="spellStart"/>
      <w:r w:rsidRPr="00A71E39">
        <w:t>i</w:t>
      </w:r>
      <w:proofErr w:type="spellEnd"/>
      <w:r w:rsidRPr="00A71E39">
        <w:t xml:space="preserve">) within-session repeatability ranging from </w:t>
      </w:r>
      <w:proofErr w:type="spellStart"/>
      <w:r w:rsidRPr="00A71E39">
        <w:t>Sw</w:t>
      </w:r>
      <w:proofErr w:type="spellEnd"/>
      <w:r w:rsidRPr="00A71E39">
        <w:t xml:space="preserve"> ≈ 0.014 mm (</w:t>
      </w:r>
      <w:proofErr w:type="spellStart"/>
      <w:r w:rsidRPr="00A71E39">
        <w:t>IOLMaster</w:t>
      </w:r>
      <w:proofErr w:type="spellEnd"/>
      <w:r w:rsidRPr="00A71E39">
        <w:t xml:space="preserve"> 700 in children;</w:t>
      </w:r>
      <w:r w:rsidRPr="00A71E39">
        <w:rPr>
          <w:vertAlign w:val="superscript"/>
        </w:rPr>
        <w:t>[13]</w:t>
      </w:r>
      <w:r w:rsidRPr="00A71E39">
        <w:t xml:space="preserve">) to ≈ 0.022 mm (95 % </w:t>
      </w:r>
      <w:proofErr w:type="spellStart"/>
      <w:r w:rsidRPr="00A71E39">
        <w:t>LoA</w:t>
      </w:r>
      <w:proofErr w:type="spellEnd"/>
      <w:r w:rsidRPr="00A71E39">
        <w:t xml:space="preserve"> ±0.043 mm;</w:t>
      </w:r>
      <w:r w:rsidRPr="00A71E39">
        <w:rPr>
          <w:vertAlign w:val="superscript"/>
        </w:rPr>
        <w:t>[14]</w:t>
      </w:r>
      <w:r w:rsidRPr="00A71E39">
        <w:t>); (ii) same-day repeat intra-subject SDs of 0.04–0.06 mm across optical biometers;</w:t>
      </w:r>
      <w:r w:rsidRPr="00A71E39">
        <w:rPr>
          <w:vertAlign w:val="superscript"/>
        </w:rPr>
        <w:t>[15]</w:t>
      </w:r>
      <w:r w:rsidRPr="00A71E39">
        <w:t xml:space="preserve"> and (iii) diurnal physiological variation of axial length (~ 0.045 mm</w:t>
      </w:r>
      <w:r w:rsidRPr="00A71E39">
        <w:rPr>
          <w:vertAlign w:val="superscript"/>
        </w:rPr>
        <w:t>[16]</w:t>
      </w:r>
      <w:r w:rsidRPr="00A71E39">
        <w:t xml:space="preserve">). </w:t>
      </w:r>
      <w:r w:rsidR="00DB2D4A" w:rsidRPr="00DB2D4A">
        <w:t xml:space="preserve">For an interval, the change ΔAL of one eye is the difference of two AL measurements, with SEM(ΔAL) = SEM_AL × √2 ≈ 0.071 mm, and the interocular difference |ΔAL_OD − ΔAL_OS| would, under fully independent measurement errors between fellow eyes, have SEM ≈ 0.10 mm per interval. The total SEM_AL ≈ 0.05 mm can be decomposed into an instrumental component (independent between fellow eyes, </w:t>
      </w:r>
      <w:proofErr w:type="spellStart"/>
      <w:r w:rsidR="00DB2D4A" w:rsidRPr="00DB2D4A">
        <w:t>σ_inst</w:t>
      </w:r>
      <w:proofErr w:type="spellEnd"/>
      <w:r w:rsidR="00DB2D4A" w:rsidRPr="00DB2D4A">
        <w:t xml:space="preserve"> ≈ 0.022 mm based on within-session repeatability of contemporary biometers[13,14]) and a diurnal-physiological component (bilaterally correlated within a single measurement session, </w:t>
      </w:r>
      <w:proofErr w:type="spellStart"/>
      <w:r w:rsidR="00DB2D4A" w:rsidRPr="00DB2D4A">
        <w:t>σ_diur</w:t>
      </w:r>
      <w:proofErr w:type="spellEnd"/>
      <w:r w:rsidR="00DB2D4A" w:rsidRPr="00DB2D4A">
        <w:t xml:space="preserve"> ≈ 0.045 mm[16]), satisfying σ_inst² + σ_diur² ≈ SEM_AL². Because the diurnal component is shared between fellow eyes at each visit and largely cancels in the interocular difference, the theoretical lower bound on the effective SEM of the interocular difference is 2σ_inst ≈ 0.044 mm per interval under fully correlated diurnal variation.</w:t>
      </w:r>
    </w:p>
    <w:p w14:paraId="5D05DD6E" w14:textId="77777777" w:rsidR="00DF697F" w:rsidRDefault="00DF697F" w:rsidP="00DF697F">
      <w:pPr>
        <w:pStyle w:val="a0"/>
      </w:pPr>
      <w:proofErr w:type="spellStart"/>
      <w:r>
        <w:t>SEM_int</w:t>
      </w:r>
      <w:proofErr w:type="spellEnd"/>
      <w:r>
        <w:t xml:space="preserve"> ≈ 0.05 mm/interval was adopted as a conservative working value above this lower bound, retaining a residual allowance for incomplete diurnal correlation between fellow eyes.</w:t>
      </w:r>
    </w:p>
    <w:p w14:paraId="450CB7D3" w14:textId="77777777" w:rsidR="00DF697F" w:rsidRDefault="00DF697F" w:rsidP="00DF697F">
      <w:pPr>
        <w:pStyle w:val="a0"/>
      </w:pPr>
      <w:r>
        <w:t xml:space="preserve">Two features of the patient-level AAI make the conventional expression MDC₉₅ = 1.96 × SEM inapplicable to it. First, AAI is the median of the absolute interocular difference, whose null distribution is not </w:t>
      </w:r>
      <w:proofErr w:type="spellStart"/>
      <w:r>
        <w:t>centred</w:t>
      </w:r>
      <w:proofErr w:type="spellEnd"/>
      <w:r>
        <w:t xml:space="preserve"> at zero (for a signed difference distributed N(0, σ), the expected magnitude under pure noise is 0.674σ), whereas 1.96 × SEM is derived for a single signed measurement whose null is symmetric about zero. Second, σ/√n is the standard error of a mean and does not describe a median of half-normal variates. In addition, because each interval is </w:t>
      </w:r>
      <w:proofErr w:type="spellStart"/>
      <w:r>
        <w:t>annualised</w:t>
      </w:r>
      <w:proofErr w:type="spellEnd"/>
      <w:r>
        <w:t xml:space="preserve"> by its own duration, the null dispersion of AAI is interval-specific rather than common: with an interval-level SEM of 0.05 mm and observed durations ranging from 0.25 to 5.89 years </w:t>
      </w:r>
      <w:r>
        <w:lastRenderedPageBreak/>
        <w:t xml:space="preserve">(median 0.50), the </w:t>
      </w:r>
      <w:proofErr w:type="spellStart"/>
      <w:r>
        <w:t>annualised</w:t>
      </w:r>
      <w:proofErr w:type="spellEnd"/>
      <w:r>
        <w:t xml:space="preserve"> null SD ranges from approximately 0.20 to 0.01 mm/year across intervals.</w:t>
      </w:r>
    </w:p>
    <w:p w14:paraId="13F504F4" w14:textId="77777777" w:rsidR="00DF697F" w:rsidRDefault="00DF697F" w:rsidP="00DF697F">
      <w:pPr>
        <w:pStyle w:val="a0"/>
      </w:pPr>
      <w:r>
        <w:t>The noise floor and MDC₉₅ were therefore obtained directly from the null distribution of the statistic actually used, by Monte-Carlo simulation over the observed design (20,000 replicates). Independent measurement error was applied to axial length at each visit and separately to each eye, with a per-measurement SD of 0.025 mm, so that the signed interocular difference of AL change has an SD of 0.05 mm per interval; this construction preserves the correlation between consecutive intervals, which share a visit. For each patient, simulated AAI was computed over that patient's own intervals, using their observed durations and their observed number of intervals.</w:t>
      </w:r>
    </w:p>
    <w:p w14:paraId="39CBBC50" w14:textId="297AD952" w:rsidR="00DF697F" w:rsidRDefault="00DF697F" w:rsidP="00DF697F">
      <w:pPr>
        <w:pStyle w:val="a0"/>
      </w:pPr>
      <w:r>
        <w:t>This yields a cohort-level noise floor — the median of the null distribution — of 0.067 mm/year, and a patient-specific MDC₉₅, defined as the 95th percentile of each patient's own null distribution (</w:t>
      </w:r>
      <w:r w:rsidR="00F47B7B" w:rsidRPr="00F47B7B">
        <w:t>median across patients 0.162 mm/year, interquartile range 0.131–0.201, range 0.024–0.395</w:t>
      </w:r>
      <w:r>
        <w:t>). The dispersion reflects the number and duration of a patient's contributing intervals: patients contributing a single short interval have an MDC₉₅ near 0.21 mm/year, whereas patients contributing eight or more intervals have one near 0.12 mm/year. Detectability was therefore assessed against each patient's own threshold rather than a common cohort value, so that patients with sparser follow-up are not credited with detectable asymmetry on the strength of a noisier estimate.</w:t>
      </w:r>
    </w:p>
    <w:p w14:paraId="1FCDDAFE" w14:textId="58042154" w:rsidR="003E0241" w:rsidRPr="003E0241" w:rsidRDefault="00DF697F" w:rsidP="00DF697F">
      <w:pPr>
        <w:pStyle w:val="a0"/>
      </w:pPr>
      <w:r>
        <w:t xml:space="preserve">The noise floor is robust to these design differences (a fixed-σ approximation evaluated at the median duration and median interval count gives 0.067 mm/year), whereas the 95th percentile is not: the same approximation gives 0.149 mm/year against 0.193 mm/year for a single cohort-level threshold derived from the observed design, because the upper tail of the null is dominated by patients contributing few and short intervals. For reference, 1.96 × σ/√3 ≈ 0.118 mm/year would correspond to a false-positive rate of approximately 20 % rather than 5 %, and was not used. These remain conservative estimates: under tighter noise assumptions consistent with reported within-session repeatability (SEM_AL ≈ 0.02 mm), the corresponding noise floor and MDC₉₅ would be substantially smaller, and the principal findings (Pronounced-asymmetry stratum entirely above the noise floor; the majority above their patient-specific MDC₉₅) would be strengthened rather than </w:t>
      </w:r>
      <w:proofErr w:type="spellStart"/>
      <w:r>
        <w:t>attenuated.</w:t>
      </w:r>
      <w:r w:rsidR="003E0241">
        <w:t>This</w:t>
      </w:r>
      <w:proofErr w:type="spellEnd"/>
      <w:r w:rsidR="003E0241">
        <w:t xml:space="preserve"> working value is additionally supported by the data. The observed standard deviation of the signed interocular difference across the 913 valid intervals was 0.077 mm, comprising both measurement error and genuine asymmetry. Decomposing this total using the observed lag-1 autocorrelation of −0.18 (see Autocorrelation test against a measurement-error null) gives </w:t>
      </w:r>
      <w:proofErr w:type="spellStart"/>
      <w:r w:rsidR="003E0241">
        <w:t>σ_inst</w:t>
      </w:r>
      <w:proofErr w:type="spellEnd"/>
      <w:r w:rsidR="003E0241">
        <w:t xml:space="preserve"> ≈ 0.023 mm per measurement, in close agreement with the literature-derived value of 0.022 mm, and an effective SEM of the interocular difference of ≈ 0.046 mm per interval, marginally below the adopted working value of 0.050 mm. The higher same-day intra-subject SDs of 0.04–0.06 mm reported across biometers[15] would imply an effective SEM of 0.08–0.12 mm per interval, exceeding the total observed variability and therefore excluded by the present data; those figures are not attainable for the interocular difference because the diurnal component is bilaterally shared and cancels.</w:t>
      </w:r>
    </w:p>
    <w:p w14:paraId="5321F673" w14:textId="77777777" w:rsidR="00454FC1" w:rsidRPr="00A71E39" w:rsidRDefault="00454FC1" w:rsidP="00454FC1">
      <w:pPr>
        <w:pStyle w:val="a0"/>
      </w:pPr>
      <w:r w:rsidRPr="00A71E39">
        <w:rPr>
          <w:i/>
          <w:iCs/>
        </w:rPr>
        <w:t>Sensitivity analysis design.</w:t>
      </w:r>
      <w:r w:rsidRPr="00A71E39">
        <w:t xml:space="preserve"> Sensitivity analyses were performed by re-running the principal analytical pipeline under alternative methodological choices, with the principal specification serving as the reference. For each variant, agreement with the principal specification was quantified by the Spearman correlation of patient-level CRAI values (</w:t>
      </w:r>
      <w:proofErr w:type="spellStart"/>
      <w:r w:rsidRPr="00A71E39">
        <w:t>ρ_CRAI</w:t>
      </w:r>
      <w:proofErr w:type="spellEnd"/>
      <w:r w:rsidRPr="00A71E39">
        <w:t xml:space="preserve">) and by the </w:t>
      </w:r>
      <w:r w:rsidRPr="00A71E39">
        <w:lastRenderedPageBreak/>
        <w:t>percentage of patients assigned to the same asymmetry category under the principal cut-offs (≤ 15 %, 16–50 %, &gt; 50 %).</w:t>
      </w:r>
    </w:p>
    <w:p w14:paraId="58F8860C" w14:textId="482FC085" w:rsidR="00454FC1" w:rsidRDefault="00454FC1" w:rsidP="00454FC1">
      <w:pPr>
        <w:pStyle w:val="a0"/>
      </w:pPr>
      <w:r w:rsidRPr="00A71E39">
        <w:rPr>
          <w:i/>
          <w:iCs/>
        </w:rPr>
        <w:t>Comparison of cut-off systems.</w:t>
      </w:r>
      <w:r w:rsidRPr="00A71E39">
        <w:t xml:space="preserve"> The principal cut-offs were chosen empirically based on the relationship between CRAI and the </w:t>
      </w:r>
      <w:proofErr w:type="spellStart"/>
      <w:r>
        <w:t>annualised</w:t>
      </w:r>
      <w:proofErr w:type="spellEnd"/>
      <w:r w:rsidRPr="00A71E39">
        <w:t xml:space="preserve"> AAI (Supplementary Table S5). For comparison, two alternative cut-off systems are reported: a convention-based 10 % / 30 % scheme, and an intermediate 15 % / 45 % scheme.</w:t>
      </w:r>
    </w:p>
    <w:p w14:paraId="6AF9950A" w14:textId="76E11F0A" w:rsidR="00713423" w:rsidRPr="00DE4D30" w:rsidRDefault="00713423" w:rsidP="00454FC1">
      <w:pPr>
        <w:pStyle w:val="a0"/>
      </w:pPr>
      <w:r w:rsidRPr="00713423">
        <w:rPr>
          <w:i/>
          <w:iCs/>
        </w:rPr>
        <w:t>Therapy classification for post-hoc stratification.</w:t>
      </w:r>
      <w:r w:rsidRPr="00713423">
        <w:t xml:space="preserve"> For the post-hoc therapy-stratified description (Supplementary Table S</w:t>
      </w:r>
      <w:r w:rsidR="006730C6" w:rsidRPr="006730C6">
        <w:t>6</w:t>
      </w:r>
      <w:r w:rsidRPr="00713423">
        <w:t xml:space="preserve">), each patient's primary therapy was defined as the category of the therapy episode of greatest duration during the </w:t>
      </w:r>
      <w:proofErr w:type="spellStart"/>
      <w:r w:rsidRPr="00713423">
        <w:t>analysed</w:t>
      </w:r>
      <w:proofErr w:type="spellEnd"/>
      <w:r w:rsidRPr="00713423">
        <w:t xml:space="preserve"> follow-up period. Ten source categories from clinical records (</w:t>
      </w:r>
      <w:proofErr w:type="spellStart"/>
      <w:r w:rsidRPr="00713423">
        <w:t>no_therapy</w:t>
      </w:r>
      <w:proofErr w:type="spellEnd"/>
      <w:r w:rsidRPr="00713423">
        <w:t xml:space="preserve">; </w:t>
      </w:r>
      <w:proofErr w:type="spellStart"/>
      <w:r w:rsidRPr="00713423">
        <w:t>atropine_mono</w:t>
      </w:r>
      <w:proofErr w:type="spellEnd"/>
      <w:r w:rsidRPr="00713423">
        <w:t xml:space="preserve">; </w:t>
      </w:r>
      <w:proofErr w:type="spellStart"/>
      <w:r w:rsidRPr="00713423">
        <w:t>atropine_plus_ortho</w:t>
      </w:r>
      <w:proofErr w:type="spellEnd"/>
      <w:r w:rsidRPr="00713423">
        <w:t xml:space="preserve">; </w:t>
      </w:r>
      <w:proofErr w:type="spellStart"/>
      <w:r w:rsidRPr="00713423">
        <w:t>atropine_plus_soft</w:t>
      </w:r>
      <w:proofErr w:type="spellEnd"/>
      <w:r w:rsidRPr="00713423">
        <w:t xml:space="preserve">; </w:t>
      </w:r>
      <w:proofErr w:type="spellStart"/>
      <w:r w:rsidRPr="00713423">
        <w:t>atropine_plus_defocus_glasses</w:t>
      </w:r>
      <w:proofErr w:type="spellEnd"/>
      <w:r w:rsidRPr="00713423">
        <w:t xml:space="preserve">; </w:t>
      </w:r>
      <w:proofErr w:type="spellStart"/>
      <w:r w:rsidRPr="00713423">
        <w:t>ortho_mono</w:t>
      </w:r>
      <w:proofErr w:type="spellEnd"/>
      <w:r w:rsidRPr="00713423">
        <w:t xml:space="preserve">; </w:t>
      </w:r>
      <w:proofErr w:type="spellStart"/>
      <w:r w:rsidRPr="00713423">
        <w:t>soft_lens_mono</w:t>
      </w:r>
      <w:proofErr w:type="spellEnd"/>
      <w:r w:rsidRPr="00713423">
        <w:t xml:space="preserve">; </w:t>
      </w:r>
      <w:proofErr w:type="spellStart"/>
      <w:r w:rsidRPr="00713423">
        <w:t>defocus_glasses_mono</w:t>
      </w:r>
      <w:proofErr w:type="spellEnd"/>
      <w:r w:rsidRPr="00713423">
        <w:t xml:space="preserve">; </w:t>
      </w:r>
      <w:proofErr w:type="spellStart"/>
      <w:r w:rsidRPr="00713423">
        <w:t>multi_optical</w:t>
      </w:r>
      <w:proofErr w:type="spellEnd"/>
      <w:r w:rsidRPr="00713423">
        <w:t xml:space="preserve">; </w:t>
      </w:r>
      <w:proofErr w:type="spellStart"/>
      <w:r w:rsidRPr="00713423">
        <w:t>other_combination</w:t>
      </w:r>
      <w:proofErr w:type="spellEnd"/>
      <w:r w:rsidRPr="00713423">
        <w:t>) were grouped into six analytical groups to balance specificity and statistical power: (1) no active therapy; (2) atropine monotherapy; (3) atropine plus non-orthokeratology optical (defocus-incorporating soft contact lenses or defocus-incorporating spectacle lenses); (4) orthokeratology (alone or combined with atropine); (5) optical monotherapy (non-orthokeratology); and (6) other or multi-optical combinations. Group 4 was specified as a distinct stratum because orthokeratology induces transient anterior-segment changes that could theoretically influence interocular asymmetry estimates derived from axial biometry, and a separate stratum allowed direct examination of this concern. Differences in CRAI category proportions across the six therapy groups were tested by Pearson's χ² test; differences in CRAI and AAI distributions between patients with and without orthokeratology as primary therapy were tested by the Mann–Whitney U test. The stratification is descriptive; the study was not designed to estimate therapy effects.</w:t>
      </w:r>
      <w:r w:rsidR="0054457C">
        <w:br/>
      </w:r>
      <w:r w:rsidR="0054457C">
        <w:br/>
      </w:r>
      <w:r w:rsidR="0054457C" w:rsidRPr="0054457C">
        <w:rPr>
          <w:i/>
          <w:iCs/>
        </w:rPr>
        <w:t xml:space="preserve">Multiple-testing inventory. </w:t>
      </w:r>
      <w:r w:rsidR="0054457C" w:rsidRPr="0054457C">
        <w:t xml:space="preserve">The </w:t>
      </w:r>
      <w:r w:rsidR="000E4358" w:rsidRPr="000E4358">
        <w:t>2</w:t>
      </w:r>
      <w:r w:rsidR="00417556" w:rsidRPr="00417556">
        <w:t>2</w:t>
      </w:r>
      <w:r w:rsidR="0054457C" w:rsidRPr="0054457C">
        <w:t xml:space="preserve"> formal hypothesis tests reported comprise: Spearman bivariate and partial correlations (n = 1</w:t>
      </w:r>
      <w:r w:rsidR="008B1059" w:rsidRPr="008B1059">
        <w:t>3</w:t>
      </w:r>
      <w:r w:rsidR="0054457C" w:rsidRPr="0054457C">
        <w:t xml:space="preserve">; Sections 3.3–3.5 and Supplementary Table S4), Mann–Whitney U comparisons (n = 4; Section 3.5 and Supplementary Table S6), Kruskal–Wallis tests by age stratum (n = 3; Section 3.4), and </w:t>
      </w:r>
      <w:r w:rsidR="00DE4D30">
        <w:t>Pearson's χ² (n = 1; Supplementary Table S6), and an autocorrelation test of the signed interocular difference against a measurement-error null (n = 1; Section 3.3). Clustering-robust re-estimations of associations already included in this inventory (within- and between-patient decompositions and cluster bootstraps in Sections 3.3 and 3.4), and partial correlations with additional covariate adjustment reported alongside a principal estimate, are re-analyses of the same hypotheses rather than independent tests. Sensitivity correlations in Section 3.6 and Supplementary Tables S1–S3 quantify agreement</w:t>
      </w:r>
      <w:r w:rsidR="00DE4D30" w:rsidRPr="00DE4D30">
        <w:t>.</w:t>
      </w:r>
    </w:p>
    <w:p w14:paraId="7738A8B4" w14:textId="53ACF574" w:rsidR="00070284" w:rsidRDefault="00070284" w:rsidP="00454FC1">
      <w:pPr>
        <w:pStyle w:val="a0"/>
      </w:pPr>
    </w:p>
    <w:p w14:paraId="2D514AEB" w14:textId="617129A3" w:rsidR="00070284" w:rsidRDefault="00070284" w:rsidP="00454FC1">
      <w:pPr>
        <w:pStyle w:val="a0"/>
      </w:pPr>
      <w:r w:rsidRPr="00070284">
        <w:rPr>
          <w:i/>
          <w:iCs/>
        </w:rPr>
        <w:t>Bootstrap confidence intervals.</w:t>
      </w:r>
      <w:r>
        <w:t xml:space="preserve"> Bootstrap 95 % confidence intervals for stratum-specific medians of CRAI and AAI (Table 3 legend) were computed by percentile method with 10,000 resamples of the within-stratum patient-level data, drawn with replacement.</w:t>
      </w:r>
    </w:p>
    <w:p w14:paraId="56B9B3A9" w14:textId="2D410162" w:rsidR="00070284" w:rsidRDefault="006B6B59" w:rsidP="00454FC1">
      <w:pPr>
        <w:pStyle w:val="a0"/>
      </w:pPr>
      <w:r w:rsidRPr="006B6B59">
        <w:rPr>
          <w:i/>
          <w:iCs/>
        </w:rPr>
        <w:t>Robustness to RAI = 100 % boundary intervals.</w:t>
      </w:r>
      <w:r w:rsidRPr="006B6B59">
        <w:t xml:space="preserve"> Of 9</w:t>
      </w:r>
      <w:r w:rsidR="008F19C5" w:rsidRPr="008F19C5">
        <w:t>13</w:t>
      </w:r>
      <w:r w:rsidRPr="006B6B59">
        <w:t xml:space="preserve"> valid intervals, 4</w:t>
      </w:r>
      <w:r w:rsidR="008F19C5" w:rsidRPr="008F19C5">
        <w:t>4</w:t>
      </w:r>
      <w:r w:rsidRPr="006B6B59">
        <w:t xml:space="preserve"> (4.8 %) reached the boundary RAI = 100 %, comprising opposite-direction inter-eye changes (3</w:t>
      </w:r>
      <w:r w:rsidR="002C6438" w:rsidRPr="002C6438">
        <w:t>3</w:t>
      </w:r>
      <w:r w:rsidRPr="006B6B59">
        <w:t>/4</w:t>
      </w:r>
      <w:r w:rsidR="002C6438" w:rsidRPr="002C6438">
        <w:t>4</w:t>
      </w:r>
      <w:r w:rsidRPr="006B6B59">
        <w:t xml:space="preserve"> = 7</w:t>
      </w:r>
      <w:r w:rsidR="002C6438" w:rsidRPr="002C6438">
        <w:t>5</w:t>
      </w:r>
      <w:r w:rsidRPr="006B6B59">
        <w:t xml:space="preserve"> %; one eye elongating, the other shortening, typically reflecting asymmetric choroidal response to therapy) and one-eye-stable cases (11/4</w:t>
      </w:r>
      <w:r w:rsidR="002A0833" w:rsidRPr="002A0833">
        <w:t>4</w:t>
      </w:r>
      <w:r w:rsidRPr="006B6B59">
        <w:t xml:space="preserve"> = 2</w:t>
      </w:r>
      <w:r w:rsidR="002A0833" w:rsidRPr="002A0833">
        <w:t>5</w:t>
      </w:r>
      <w:r w:rsidRPr="006B6B59">
        <w:t xml:space="preserve"> %; one eye unchanged within measurement noise, the other progressing). Distribution by age stratum was non-monotonic (5–8 </w:t>
      </w:r>
      <w:proofErr w:type="spellStart"/>
      <w:r w:rsidRPr="006B6B59">
        <w:t>yr</w:t>
      </w:r>
      <w:proofErr w:type="spellEnd"/>
      <w:r w:rsidRPr="006B6B59">
        <w:t xml:space="preserve"> 2.3 %; 8–10 </w:t>
      </w:r>
      <w:proofErr w:type="spellStart"/>
      <w:r w:rsidRPr="006B6B59">
        <w:t>yr</w:t>
      </w:r>
      <w:proofErr w:type="spellEnd"/>
      <w:r w:rsidRPr="006B6B59">
        <w:t xml:space="preserve"> 5.5 %; 10–12 </w:t>
      </w:r>
      <w:proofErr w:type="spellStart"/>
      <w:r w:rsidRPr="006B6B59">
        <w:lastRenderedPageBreak/>
        <w:t>yr</w:t>
      </w:r>
      <w:proofErr w:type="spellEnd"/>
      <w:r w:rsidRPr="006B6B59">
        <w:t xml:space="preserve"> 7.7 %; 12–16 </w:t>
      </w:r>
      <w:proofErr w:type="spellStart"/>
      <w:r w:rsidRPr="006B6B59">
        <w:t>yr</w:t>
      </w:r>
      <w:proofErr w:type="spellEnd"/>
      <w:r w:rsidRPr="006B6B59">
        <w:t xml:space="preserve"> 2.7 %), with the lowest frequency in the oldest stratum, inconsistent with a clipping-driven explanation for the age-related rise of CRAI. </w:t>
      </w:r>
      <w:proofErr w:type="spellStart"/>
      <w:r w:rsidRPr="006B6B59">
        <w:t>Recomputation</w:t>
      </w:r>
      <w:proofErr w:type="spellEnd"/>
      <w:r w:rsidRPr="006B6B59">
        <w:t xml:space="preserve"> of patient-level CRAI excluding RAI = 100 % intervals (lost 3 patients with all intervals at the boundary; n = 264 retained) preserved the principal age association: Spearman ρ(CRAI, age) = +0.243, p = 6.7 × 10⁻⁵, compared with ρ = +0.275, p = 5.1 × 10⁻⁶ in the full specification.</w:t>
      </w:r>
    </w:p>
    <w:p w14:paraId="1C07A31E" w14:textId="30F67F6F" w:rsidR="007F3DAA" w:rsidRDefault="007F3DAA" w:rsidP="00454FC1">
      <w:pPr>
        <w:pStyle w:val="a0"/>
      </w:pPr>
      <w:r w:rsidRPr="007F3DAA">
        <w:rPr>
          <w:i/>
          <w:iCs/>
        </w:rPr>
        <w:t>Variance decomposition of RAI and patient-level reliability.</w:t>
      </w:r>
      <w:r w:rsidRPr="007F3DAA">
        <w:t xml:space="preserve"> Two complementary statistical quantities are reported. (</w:t>
      </w:r>
      <w:proofErr w:type="spellStart"/>
      <w:r w:rsidRPr="007F3DAA">
        <w:t>i</w:t>
      </w:r>
      <w:proofErr w:type="spellEnd"/>
      <w:r w:rsidRPr="007F3DAA">
        <w:t xml:space="preserve">) The interval-level descriptive variance decomposition reported in Section 3.3 (~42 % between-patient, ~58 % within-patient) was computed by classical analysis-of-variance partitioning (between-patient sum of squares weighted by within-patient sample size), and answers the descriptive question of what fraction of RAI variability across all 913 intervals separates patient means from each other. (ii) The patient-level reliability of CRAI as an estimator of a patient's underlying asymmetric tendency was estimated by a random-intercept linear mixed model (REML, </w:t>
      </w:r>
      <w:proofErr w:type="spellStart"/>
      <w:r w:rsidRPr="007F3DAA">
        <w:t>statsmodels</w:t>
      </w:r>
      <w:proofErr w:type="spellEnd"/>
      <w:r w:rsidRPr="007F3DAA">
        <w:t xml:space="preserve"> </w:t>
      </w:r>
      <w:proofErr w:type="spellStart"/>
      <w:r w:rsidRPr="007F3DAA">
        <w:t>MixedLM</w:t>
      </w:r>
      <w:proofErr w:type="spellEnd"/>
      <w:r w:rsidRPr="007F3DAA">
        <w:t>; RAI ~ 1 + (1 | patient)), yielding an Intraclass Correlation Coefficient (ICC) = 0.180 (variance between = 127.3, variance within = 578.3). The two quantities differ because the analytical cohort is unbalanced (71 patients with 1 valid interval, 196 with ≥ 2 intervals; median 3, IQR 1–5 intervals/patient); the ANOVA-style decomposition counts the full deviation of each 1-interval patient as "between" without the within-patient counterpart that would normally be discounted, inflating the descriptive between-patient share. The REML ICC is the proper reliability estimate for unbalanced designs</w:t>
      </w:r>
      <w:r w:rsidR="00592177">
        <w:t>.</w:t>
      </w:r>
      <w:r w:rsidRPr="007F3DAA">
        <w:t xml:space="preserve"> </w:t>
      </w:r>
      <w:r w:rsidR="00BF3953" w:rsidRPr="00BF3953">
        <w:t>By the criteria of Koo and Li (2016), an ICC of 0.18 falls in the "poor" range, indicating that patient-level CRAI is not a stable individual trait</w:t>
      </w:r>
      <w:r w:rsidRPr="007F3DAA">
        <w:t>.</w:t>
      </w:r>
      <w:r w:rsidR="003E23EF" w:rsidRPr="00FD770E">
        <w:rPr>
          <w:vertAlign w:val="superscript"/>
        </w:rPr>
        <w:t>[2</w:t>
      </w:r>
      <w:r w:rsidR="00C84929">
        <w:rPr>
          <w:vertAlign w:val="superscript"/>
        </w:rPr>
        <w:t>1</w:t>
      </w:r>
      <w:r w:rsidR="003E23EF" w:rsidRPr="00FD770E">
        <w:rPr>
          <w:vertAlign w:val="superscript"/>
        </w:rPr>
        <w:t>]</w:t>
      </w:r>
      <w:r w:rsidRPr="007F3DAA">
        <w:t xml:space="preserve"> A sensitivity analysis restricting to patients with ≥ 2 valid intervals (n = 196, 842 intervals) confirmed the robustness of cohort-level findings: median CRAI 22.7 % (unchanged), Pronounced prevalence 13.8 % (vs 1</w:t>
      </w:r>
      <w:r w:rsidR="002C07C3" w:rsidRPr="002C07C3">
        <w:t>3</w:t>
      </w:r>
      <w:r w:rsidRPr="007F3DAA">
        <w:t>.</w:t>
      </w:r>
      <w:r w:rsidR="002C07C3" w:rsidRPr="002C07C3">
        <w:t>9</w:t>
      </w:r>
      <w:r w:rsidRPr="007F3DAA">
        <w:t xml:space="preserve"> %), ρ(CRAI, age) = +0.312, p &lt; 10⁻⁵ (vs +0.275 in the full cohort); the REML ICC was 0.184 (essentially identical), confirming that the reliability estimate is not driven by the inclusion of single-interval patients.</w:t>
      </w:r>
      <w:r w:rsidR="00A32CD2" w:rsidRPr="00A32CD2">
        <w:t xml:space="preserve"> </w:t>
      </w:r>
      <w:r w:rsidR="00A32CD2">
        <w:t>Patients contributing a single valid interval (n = 71) showed a CRAI distribution indistinguishable from those with ≥ 2 intervals (median 22.7 % in both; pronounced asymmetry 15.5 % vs 13.8 %), and contributed 71 of 913 intervals (7.8 %).</w:t>
      </w:r>
    </w:p>
    <w:p w14:paraId="7B838828" w14:textId="7C903F47" w:rsidR="00605F15" w:rsidRDefault="00605F15" w:rsidP="00454FC1">
      <w:pPr>
        <w:pStyle w:val="a0"/>
      </w:pPr>
      <w:r w:rsidRPr="00605F15">
        <w:rPr>
          <w:rStyle w:val="a5"/>
          <w:b w:val="0"/>
          <w:bCs w:val="0"/>
          <w:i/>
          <w:iCs/>
        </w:rPr>
        <w:t>Autocorrelation test against a measurement-error null.</w:t>
      </w:r>
      <w:r>
        <w:t xml:space="preserve"> Consecutive intervals of a patient share a visit: the measurement error at that visit enters the earlier interval's ΔAL with a positive sign and the later interval's with a negative sign. Under a null of symmetric bilateral elongation in which the entire signed interocular difference (ΔAL_OD − ΔAL_OS) arises from measurement error, this shared-visit structure implies a lag-1 autocorrelation of −0.5 across consecutive intervals, independent of the assumed instrumental SEM. Simulation confirmed this: symmetric truth with visit-level errors (diurnal component shared between fellow eyes, instrumental component independent) yielded lag-1 autocorrelation of −0.44 to −0.48 across </w:t>
      </w:r>
      <w:proofErr w:type="spellStart"/>
      <w:r>
        <w:t>σ_inst</w:t>
      </w:r>
      <w:proofErr w:type="spellEnd"/>
      <w:r>
        <w:t xml:space="preserve"> from 0.014 to 0.050 mm. The observed value in patients with ≥ 2 valid intervals was −0.18 (p = 5.9 × 10⁻⁶), substantially attenuated relative to the null. Because the null prediction is invariant to </w:t>
      </w:r>
      <w:proofErr w:type="spellStart"/>
      <w:r>
        <w:t>σ_inst</w:t>
      </w:r>
      <w:proofErr w:type="spellEnd"/>
      <w:r>
        <w:t>, this attenuation cannot be reconciled with measurement error at any noise level, and implies a genuine asymmetric component with variance approximately 7-fold that of the instrumental error.</w:t>
      </w:r>
    </w:p>
    <w:p w14:paraId="44D8941C" w14:textId="54C0BA25" w:rsidR="004C5A0B" w:rsidRPr="00A32CD2" w:rsidRDefault="004C5A0B" w:rsidP="00454FC1">
      <w:pPr>
        <w:pStyle w:val="a0"/>
      </w:pPr>
      <w:r w:rsidRPr="004C5A0B">
        <w:rPr>
          <w:i/>
          <w:iCs/>
        </w:rPr>
        <w:t>Discrimination of the scale-invariance test.</w:t>
      </w:r>
      <w:r w:rsidRPr="004C5A0B">
        <w:t xml:space="preserve"> Because RAI </w:t>
      </w:r>
      <w:proofErr w:type="spellStart"/>
      <w:r w:rsidRPr="004C5A0B">
        <w:t>normalises</w:t>
      </w:r>
      <w:proofErr w:type="spellEnd"/>
      <w:r w:rsidRPr="004C5A0B">
        <w:t xml:space="preserve"> the interocular difference by max(ΔAL_OD, ΔAL_OS) while the net AL change rate is that same quantity divided by interval duration, the two share a term, raising the concern that their near-zero partial correlation is structurally predetermined. This was tested by simulation. Two generative models were calibrated to reproduce the observed median CRAI of 22.7 %: (a) an asymmetric component proportional to </w:t>
      </w:r>
      <w:r w:rsidRPr="004C5A0B">
        <w:lastRenderedPageBreak/>
        <w:t>total elongation, and (b) an asymmetric component of fixed absolute magnitude independent of elongation. Model (a) yielded partial ρ(CRAI, net rate | age) = +0.08 (95 % range −0.01 to +0.15); model (b) yielded −0.27 (−0.37 to −0.17). The observed value of −0.08 lies between these regimes, excluding both strict proportionality and elongation-independent asymmetry, and supporting approximate but sublinear scaling. Patient-level aggregation by the median across intervals breaks the algebraic dependence that would otherwise link the two quantities within a single interval.</w:t>
      </w:r>
    </w:p>
    <w:p w14:paraId="0101A382" w14:textId="37CAB3B5" w:rsidR="00B431D9" w:rsidRPr="008B1059" w:rsidRDefault="00C41924" w:rsidP="00454FC1">
      <w:pPr>
        <w:pStyle w:val="a0"/>
      </w:pPr>
      <w:proofErr w:type="spellStart"/>
      <w:r>
        <w:rPr>
          <w:i/>
          <w:iCs/>
        </w:rPr>
        <w:t>A</w:t>
      </w:r>
      <w:r w:rsidR="00B431D9" w:rsidRPr="00B431D9">
        <w:rPr>
          <w:i/>
          <w:iCs/>
        </w:rPr>
        <w:t>nnualisation</w:t>
      </w:r>
      <w:proofErr w:type="spellEnd"/>
      <w:r w:rsidR="00B431D9" w:rsidRPr="00B431D9">
        <w:rPr>
          <w:i/>
          <w:iCs/>
        </w:rPr>
        <w:t xml:space="preserve"> art</w:t>
      </w:r>
      <w:r w:rsidR="002754D8">
        <w:rPr>
          <w:i/>
          <w:iCs/>
        </w:rPr>
        <w:t>e</w:t>
      </w:r>
      <w:r w:rsidR="00B431D9" w:rsidRPr="00B431D9">
        <w:rPr>
          <w:i/>
          <w:iCs/>
        </w:rPr>
        <w:t>fact assessment.</w:t>
      </w:r>
      <w:r w:rsidR="00B431D9" w:rsidRPr="00B431D9">
        <w:t xml:space="preserve"> Because AAI = |ΔAL_OD − ΔAL_OS| / </w:t>
      </w:r>
      <w:proofErr w:type="spellStart"/>
      <w:r w:rsidR="00B431D9" w:rsidRPr="00B431D9">
        <w:t>duration_years</w:t>
      </w:r>
      <w:proofErr w:type="spellEnd"/>
      <w:r w:rsidR="00B431D9" w:rsidRPr="00B431D9">
        <w:t xml:space="preserve">, short intervals can inflate </w:t>
      </w:r>
      <w:proofErr w:type="spellStart"/>
      <w:r w:rsidR="00B431D9" w:rsidRPr="00B431D9">
        <w:t>annualised</w:t>
      </w:r>
      <w:proofErr w:type="spellEnd"/>
      <w:r w:rsidR="00B431D9" w:rsidRPr="00B431D9">
        <w:t xml:space="preserve"> estimates. Within the analytical cohort, median interval duration was 182 days (IQR 128–221), and AAI was negatively associated with duration (Spearman ρ = −0.26, p &lt; 10⁻¹⁵), confirming this concern in principle. However, decomposition by AAI quartile showed that the raw un-</w:t>
      </w:r>
      <w:proofErr w:type="spellStart"/>
      <w:r w:rsidR="00B431D9" w:rsidRPr="00B431D9">
        <w:t>annualised</w:t>
      </w:r>
      <w:proofErr w:type="spellEnd"/>
      <w:r w:rsidR="00B431D9" w:rsidRPr="00B431D9">
        <w:t xml:space="preserve"> absolute interocular difference |ΔAL_OD − ΔAL_OS| also rose monotonically across quartiles (Q1 median 0.010 mm; Q4 median 0.090 mm — a 9-fold increase), indicating that the AAI top quartile reflects true high asymmetry rather than short-duration inflation alone. Interval-duration distributions were comparable across age strata (median 170–189 days; % intervals ≤ 180 days, 39–55 %), ruling out duration distribution as a driver of the age-related rise in AAI. As an independent specification check, a cumulative patient-level AAI computed as Σ|ΔAL_OD − ΔAL_OS| / Σ </w:t>
      </w:r>
      <w:proofErr w:type="spellStart"/>
      <w:r w:rsidR="00B431D9" w:rsidRPr="00B431D9">
        <w:t>duration_years</w:t>
      </w:r>
      <w:proofErr w:type="spellEnd"/>
      <w:r w:rsidR="00B431D9" w:rsidRPr="00B431D9">
        <w:t xml:space="preserve"> over each patient's full follow-up (n = 196 patients with ≥ 2 valid intervals, free of per-interval </w:t>
      </w:r>
      <w:proofErr w:type="spellStart"/>
      <w:r w:rsidR="00B431D9" w:rsidRPr="00B431D9">
        <w:t>annualisation</w:t>
      </w:r>
      <w:proofErr w:type="spellEnd"/>
      <w:r w:rsidR="00B431D9" w:rsidRPr="00B431D9">
        <w:t>) yielded a median of 0.076 mm/year and preserved the positive age association (Spearman ρ = +0.23, p &lt; 0.01), confirming that the age-related rise in AAI is not an art</w:t>
      </w:r>
      <w:r w:rsidR="000C7F54">
        <w:t>e</w:t>
      </w:r>
      <w:r w:rsidR="00B431D9" w:rsidRPr="00B431D9">
        <w:t xml:space="preserve">fact of </w:t>
      </w:r>
      <w:proofErr w:type="spellStart"/>
      <w:r w:rsidR="00B431D9" w:rsidRPr="00B431D9">
        <w:t>annualisation</w:t>
      </w:r>
      <w:proofErr w:type="spellEnd"/>
      <w:r w:rsidR="00B431D9" w:rsidRPr="00B431D9">
        <w:t>. The 180-day sensitivity analysis (Section 3.6 and Supplementary Tables S1–S3) provides an additional check.</w:t>
      </w:r>
    </w:p>
    <w:p w14:paraId="5A52E203" w14:textId="1F1B5E49" w:rsidR="007177CB" w:rsidRPr="003D308F" w:rsidRDefault="003D308F" w:rsidP="00454FC1">
      <w:pPr>
        <w:pStyle w:val="a0"/>
      </w:pPr>
      <w:r w:rsidRPr="003D308F">
        <w:rPr>
          <w:i/>
        </w:rPr>
        <w:t>Choice of age variable and follow-up confounding.</w:t>
      </w:r>
      <w:r w:rsidRPr="003D308F">
        <w:t xml:space="preserve"> The age gradient of CRAI was examined against three age definitions: age at first visit (</w:t>
      </w:r>
      <w:r w:rsidRPr="003D308F">
        <w:rPr>
          <w:lang w:val="ru-RU"/>
        </w:rPr>
        <w:t>ρ</w:t>
      </w:r>
      <w:r w:rsidRPr="003D308F">
        <w:t xml:space="preserve"> = +0.275), at the midpoint of follow-up (+0.208), and at the last visit (+0.127). The attenuation is not attributable to age-related </w:t>
      </w:r>
      <w:proofErr w:type="spellStart"/>
      <w:r w:rsidRPr="003D308F">
        <w:t>stabilisation</w:t>
      </w:r>
      <w:proofErr w:type="spellEnd"/>
      <w:r w:rsidRPr="003D308F">
        <w:t xml:space="preserve"> of progression, which shows the opposite pattern (net AL change rate vs age at first visit </w:t>
      </w:r>
      <w:r w:rsidRPr="003D308F">
        <w:rPr>
          <w:lang w:val="ru-RU"/>
        </w:rPr>
        <w:t>ρ</w:t>
      </w:r>
      <w:r w:rsidRPr="003D308F">
        <w:t xml:space="preserve"> = −0.232; vs age at last visit </w:t>
      </w:r>
      <w:r w:rsidRPr="003D308F">
        <w:rPr>
          <w:lang w:val="ru-RU"/>
        </w:rPr>
        <w:t>ρ</w:t>
      </w:r>
      <w:r w:rsidRPr="003D308F">
        <w:t xml:space="preserve"> = −0.318), nor to therapy exposure, which is unrelated to CRAI (</w:t>
      </w:r>
      <w:r w:rsidRPr="003D308F">
        <w:rPr>
          <w:lang w:val="ru-RU"/>
        </w:rPr>
        <w:t>ρ</w:t>
      </w:r>
      <w:r w:rsidRPr="003D308F">
        <w:t xml:space="preserve"> = +0.094, p = 0.13; treated 22.2 % vs untreated 23.8 %, p = 0.71) and does not mediate the follow-up association (partial </w:t>
      </w:r>
      <w:r w:rsidRPr="003D308F">
        <w:rPr>
          <w:lang w:val="ru-RU"/>
        </w:rPr>
        <w:t>ρ</w:t>
      </w:r>
      <w:r w:rsidRPr="003D308F">
        <w:t xml:space="preserve"> unchanged at −0.133). It reflects instead the construction </w:t>
      </w:r>
      <w:proofErr w:type="spellStart"/>
      <w:r w:rsidRPr="003D308F">
        <w:t>age_last</w:t>
      </w:r>
      <w:proofErr w:type="spellEnd"/>
      <w:r w:rsidRPr="003D308F">
        <w:t xml:space="preserve"> = </w:t>
      </w:r>
      <w:proofErr w:type="spellStart"/>
      <w:r w:rsidRPr="003D308F">
        <w:t>age_first</w:t>
      </w:r>
      <w:proofErr w:type="spellEnd"/>
      <w:r w:rsidRPr="003D308F">
        <w:t xml:space="preserve"> + follow-up duration, combined with a negative association between CRAI and follow-up duration (</w:t>
      </w:r>
      <w:r w:rsidRPr="003D308F">
        <w:rPr>
          <w:lang w:val="ru-RU"/>
        </w:rPr>
        <w:t>ρ</w:t>
      </w:r>
      <w:r w:rsidRPr="003D308F">
        <w:t xml:space="preserve"> = −0.133, p = 0.03). The latter is an aggregation effect: CRAI is a median across intervals, and its dispersion contracts as intervals accumulate (interquartile width 31.3 percentage points at one interval vs 19.1 at ≥ 4). Adjustment for follow-up duration in addition to net AL change rate attenuated the age association from partial </w:t>
      </w:r>
      <w:r w:rsidRPr="003D308F">
        <w:rPr>
          <w:lang w:val="ru-RU"/>
        </w:rPr>
        <w:t>ρ</w:t>
      </w:r>
      <w:r w:rsidRPr="003D308F">
        <w:t xml:space="preserve"> = +0.252 to +0.216 (p = 0.0004); further adjustment for therapy exposure gave +0.205 (p = 0.0008). The interval-level within-patient analysis, unaffected by this construction, confirmed the gradient independently (r = +0.10, p = 0.006).</w:t>
      </w:r>
    </w:p>
    <w:p w14:paraId="38B56BBA" w14:textId="77777777" w:rsidR="007177CB" w:rsidRPr="003D308F" w:rsidRDefault="007177CB" w:rsidP="00454FC1">
      <w:pPr>
        <w:pStyle w:val="a0"/>
      </w:pPr>
    </w:p>
    <w:p w14:paraId="0F12E9F5" w14:textId="372E8C2D" w:rsidR="00806BFC" w:rsidRPr="00806BFC" w:rsidRDefault="00806BFC" w:rsidP="00806BFC">
      <w:pPr>
        <w:pStyle w:val="3"/>
      </w:pPr>
      <w:r w:rsidRPr="00A71E39">
        <w:t xml:space="preserve">Supplementary </w:t>
      </w:r>
      <w:r>
        <w:t>Tables</w:t>
      </w:r>
    </w:p>
    <w:p w14:paraId="513B6641" w14:textId="77777777" w:rsidR="00454FC1" w:rsidRPr="00A71E39" w:rsidRDefault="00454FC1" w:rsidP="00454FC1">
      <w:pPr>
        <w:pStyle w:val="FirstParagraph"/>
      </w:pPr>
      <w:r w:rsidRPr="00A71E39">
        <w:rPr>
          <w:b/>
          <w:bCs/>
        </w:rPr>
        <w:t>Supplementary Table S1.</w:t>
      </w:r>
      <w:r w:rsidRPr="00A71E39">
        <w:t xml:space="preserve"> Sensitivity to noise threshold (interval-level filter on max |ΔAL|).</w:t>
      </w:r>
    </w:p>
    <w:tbl>
      <w:tblPr>
        <w:tblStyle w:val="Table"/>
        <w:tblW w:w="5000" w:type="pct"/>
        <w:tblLook w:val="0020" w:firstRow="1" w:lastRow="0" w:firstColumn="0" w:lastColumn="0" w:noHBand="0" w:noVBand="0"/>
      </w:tblPr>
      <w:tblGrid>
        <w:gridCol w:w="1428"/>
        <w:gridCol w:w="1124"/>
        <w:gridCol w:w="1084"/>
        <w:gridCol w:w="1309"/>
        <w:gridCol w:w="1732"/>
        <w:gridCol w:w="1998"/>
        <w:gridCol w:w="1230"/>
      </w:tblGrid>
      <w:tr w:rsidR="00454FC1" w:rsidRPr="00A71E39" w14:paraId="74A8057A"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0" w:type="auto"/>
          </w:tcPr>
          <w:p w14:paraId="6ECEBB07" w14:textId="77777777" w:rsidR="00454FC1" w:rsidRPr="00A71E39" w:rsidRDefault="00454FC1" w:rsidP="00A9283B">
            <w:pPr>
              <w:pStyle w:val="Compact"/>
            </w:pPr>
            <w:r w:rsidRPr="00A71E39">
              <w:t>Threshold (mm)</w:t>
            </w:r>
          </w:p>
        </w:tc>
        <w:tc>
          <w:tcPr>
            <w:tcW w:w="0" w:type="auto"/>
          </w:tcPr>
          <w:p w14:paraId="0BE9FF92" w14:textId="77777777" w:rsidR="00454FC1" w:rsidRPr="00A71E39" w:rsidRDefault="00454FC1" w:rsidP="00A9283B">
            <w:pPr>
              <w:pStyle w:val="Compact"/>
            </w:pPr>
            <w:r w:rsidRPr="00A71E39">
              <w:t>n intervals</w:t>
            </w:r>
          </w:p>
        </w:tc>
        <w:tc>
          <w:tcPr>
            <w:tcW w:w="0" w:type="auto"/>
          </w:tcPr>
          <w:p w14:paraId="2AFE399D" w14:textId="77777777" w:rsidR="00454FC1" w:rsidRPr="00A71E39" w:rsidRDefault="00454FC1" w:rsidP="00A9283B">
            <w:pPr>
              <w:pStyle w:val="Compact"/>
            </w:pPr>
            <w:r w:rsidRPr="00A71E39">
              <w:t>n patients</w:t>
            </w:r>
          </w:p>
        </w:tc>
        <w:tc>
          <w:tcPr>
            <w:tcW w:w="0" w:type="auto"/>
          </w:tcPr>
          <w:p w14:paraId="75F51100" w14:textId="77777777" w:rsidR="00454FC1" w:rsidRPr="00A71E39" w:rsidRDefault="00454FC1" w:rsidP="00A9283B">
            <w:pPr>
              <w:pStyle w:val="Compact"/>
            </w:pPr>
            <w:r w:rsidRPr="00A71E39">
              <w:t>Median CRAI (%)</w:t>
            </w:r>
          </w:p>
        </w:tc>
        <w:tc>
          <w:tcPr>
            <w:tcW w:w="0" w:type="auto"/>
          </w:tcPr>
          <w:p w14:paraId="559A2C74" w14:textId="77777777" w:rsidR="00454FC1" w:rsidRPr="00A71E39" w:rsidRDefault="00454FC1" w:rsidP="00A9283B">
            <w:pPr>
              <w:pStyle w:val="Compact"/>
            </w:pPr>
            <w:r w:rsidRPr="00A71E39">
              <w:t>Median AAI (mm/year)</w:t>
            </w:r>
          </w:p>
        </w:tc>
        <w:tc>
          <w:tcPr>
            <w:tcW w:w="0" w:type="auto"/>
          </w:tcPr>
          <w:p w14:paraId="16A836EF" w14:textId="77777777" w:rsidR="00454FC1" w:rsidRPr="00A71E39" w:rsidRDefault="00454FC1" w:rsidP="00A9283B">
            <w:pPr>
              <w:pStyle w:val="Compact"/>
            </w:pPr>
            <w:r w:rsidRPr="00A71E39">
              <w:t>Pronounced asymmetry (%)</w:t>
            </w:r>
          </w:p>
        </w:tc>
        <w:tc>
          <w:tcPr>
            <w:tcW w:w="0" w:type="auto"/>
          </w:tcPr>
          <w:p w14:paraId="4E502BAA" w14:textId="77777777" w:rsidR="00454FC1" w:rsidRPr="00A71E39" w:rsidRDefault="00454FC1" w:rsidP="00A9283B">
            <w:pPr>
              <w:pStyle w:val="Compact"/>
            </w:pPr>
            <w:r w:rsidRPr="00A71E39">
              <w:t>ρ vs principal</w:t>
            </w:r>
          </w:p>
        </w:tc>
      </w:tr>
      <w:tr w:rsidR="00454FC1" w:rsidRPr="00A71E39" w14:paraId="1F2F3E49" w14:textId="77777777" w:rsidTr="00A9283B">
        <w:tc>
          <w:tcPr>
            <w:tcW w:w="0" w:type="auto"/>
          </w:tcPr>
          <w:p w14:paraId="6CE708A9" w14:textId="77777777" w:rsidR="00454FC1" w:rsidRPr="00A71E39" w:rsidRDefault="00454FC1" w:rsidP="00A9283B">
            <w:pPr>
              <w:pStyle w:val="Compact"/>
            </w:pPr>
            <w:r w:rsidRPr="00A71E39">
              <w:t>0.05 (principal)</w:t>
            </w:r>
          </w:p>
        </w:tc>
        <w:tc>
          <w:tcPr>
            <w:tcW w:w="0" w:type="auto"/>
          </w:tcPr>
          <w:p w14:paraId="76443899" w14:textId="77777777" w:rsidR="00454FC1" w:rsidRPr="00A71E39" w:rsidRDefault="00454FC1" w:rsidP="00A9283B">
            <w:pPr>
              <w:pStyle w:val="Compact"/>
              <w:rPr>
                <w:lang w:val="ru-RU"/>
              </w:rPr>
            </w:pPr>
            <w:r w:rsidRPr="00A71E39">
              <w:rPr>
                <w:lang w:val="ru-RU"/>
              </w:rPr>
              <w:t>913</w:t>
            </w:r>
          </w:p>
        </w:tc>
        <w:tc>
          <w:tcPr>
            <w:tcW w:w="0" w:type="auto"/>
          </w:tcPr>
          <w:p w14:paraId="323C3381" w14:textId="77777777" w:rsidR="00454FC1" w:rsidRPr="00A71E39" w:rsidRDefault="00454FC1" w:rsidP="00A9283B">
            <w:pPr>
              <w:pStyle w:val="Compact"/>
              <w:rPr>
                <w:lang w:val="ru-RU"/>
              </w:rPr>
            </w:pPr>
            <w:r w:rsidRPr="00A71E39">
              <w:t>2</w:t>
            </w:r>
            <w:r w:rsidRPr="00A71E39">
              <w:rPr>
                <w:lang w:val="ru-RU"/>
              </w:rPr>
              <w:t>67</w:t>
            </w:r>
          </w:p>
        </w:tc>
        <w:tc>
          <w:tcPr>
            <w:tcW w:w="0" w:type="auto"/>
          </w:tcPr>
          <w:p w14:paraId="4A90A152" w14:textId="77777777" w:rsidR="00454FC1" w:rsidRPr="00A71E39" w:rsidRDefault="00454FC1" w:rsidP="00A9283B">
            <w:pPr>
              <w:pStyle w:val="Compact"/>
              <w:rPr>
                <w:lang w:val="ru-RU"/>
              </w:rPr>
            </w:pPr>
            <w:r w:rsidRPr="00A71E39">
              <w:t>22.</w:t>
            </w:r>
            <w:r w:rsidRPr="00A71E39">
              <w:rPr>
                <w:lang w:val="ru-RU"/>
              </w:rPr>
              <w:t>7</w:t>
            </w:r>
          </w:p>
        </w:tc>
        <w:tc>
          <w:tcPr>
            <w:tcW w:w="0" w:type="auto"/>
          </w:tcPr>
          <w:p w14:paraId="2989AF3E" w14:textId="77777777" w:rsidR="00454FC1" w:rsidRPr="00A71E39" w:rsidRDefault="00454FC1" w:rsidP="00A9283B">
            <w:pPr>
              <w:pStyle w:val="Compact"/>
              <w:rPr>
                <w:lang w:val="ru-RU"/>
              </w:rPr>
            </w:pPr>
            <w:r w:rsidRPr="00A71E39">
              <w:t>0.07</w:t>
            </w:r>
            <w:r w:rsidRPr="00A71E39">
              <w:rPr>
                <w:lang w:val="ru-RU"/>
              </w:rPr>
              <w:t>3</w:t>
            </w:r>
          </w:p>
        </w:tc>
        <w:tc>
          <w:tcPr>
            <w:tcW w:w="0" w:type="auto"/>
          </w:tcPr>
          <w:p w14:paraId="221498F2" w14:textId="77777777" w:rsidR="00454FC1" w:rsidRPr="00A71E39" w:rsidRDefault="00454FC1" w:rsidP="00A9283B">
            <w:pPr>
              <w:pStyle w:val="Compact"/>
              <w:rPr>
                <w:lang w:val="ru-RU"/>
              </w:rPr>
            </w:pPr>
            <w:r w:rsidRPr="00A71E39">
              <w:t>13.9</w:t>
            </w:r>
          </w:p>
        </w:tc>
        <w:tc>
          <w:tcPr>
            <w:tcW w:w="0" w:type="auto"/>
          </w:tcPr>
          <w:p w14:paraId="0B3C30F8" w14:textId="77777777" w:rsidR="00454FC1" w:rsidRPr="00A71E39" w:rsidRDefault="00454FC1" w:rsidP="00A9283B">
            <w:pPr>
              <w:pStyle w:val="Compact"/>
            </w:pPr>
            <w:r w:rsidRPr="00A71E39">
              <w:t>—</w:t>
            </w:r>
          </w:p>
        </w:tc>
      </w:tr>
      <w:tr w:rsidR="00454FC1" w:rsidRPr="00A71E39" w14:paraId="7A180693" w14:textId="77777777" w:rsidTr="00A9283B">
        <w:tc>
          <w:tcPr>
            <w:tcW w:w="0" w:type="auto"/>
          </w:tcPr>
          <w:p w14:paraId="72754617" w14:textId="77777777" w:rsidR="00454FC1" w:rsidRPr="00A71E39" w:rsidRDefault="00454FC1" w:rsidP="00A9283B">
            <w:pPr>
              <w:pStyle w:val="Compact"/>
            </w:pPr>
            <w:r w:rsidRPr="00A71E39">
              <w:lastRenderedPageBreak/>
              <w:t>0.07</w:t>
            </w:r>
          </w:p>
        </w:tc>
        <w:tc>
          <w:tcPr>
            <w:tcW w:w="0" w:type="auto"/>
          </w:tcPr>
          <w:p w14:paraId="180EDCD0" w14:textId="77777777" w:rsidR="00454FC1" w:rsidRPr="00A71E39" w:rsidRDefault="00454FC1" w:rsidP="00A9283B">
            <w:pPr>
              <w:pStyle w:val="Compact"/>
              <w:rPr>
                <w:lang w:val="ru-RU"/>
              </w:rPr>
            </w:pPr>
            <w:r w:rsidRPr="00A71E39">
              <w:rPr>
                <w:lang w:val="ru-RU"/>
              </w:rPr>
              <w:t>811</w:t>
            </w:r>
          </w:p>
        </w:tc>
        <w:tc>
          <w:tcPr>
            <w:tcW w:w="0" w:type="auto"/>
          </w:tcPr>
          <w:p w14:paraId="0D39E62A" w14:textId="77777777" w:rsidR="00454FC1" w:rsidRPr="00A71E39" w:rsidRDefault="00454FC1" w:rsidP="00A9283B">
            <w:pPr>
              <w:pStyle w:val="Compact"/>
              <w:rPr>
                <w:lang w:val="ru-RU"/>
              </w:rPr>
            </w:pPr>
            <w:r w:rsidRPr="00A71E39">
              <w:t>2</w:t>
            </w:r>
            <w:r w:rsidRPr="00A71E39">
              <w:rPr>
                <w:lang w:val="ru-RU"/>
              </w:rPr>
              <w:t>59</w:t>
            </w:r>
          </w:p>
        </w:tc>
        <w:tc>
          <w:tcPr>
            <w:tcW w:w="0" w:type="auto"/>
          </w:tcPr>
          <w:p w14:paraId="013FA17E" w14:textId="77777777" w:rsidR="00454FC1" w:rsidRPr="00A71E39" w:rsidRDefault="00454FC1" w:rsidP="00A9283B">
            <w:pPr>
              <w:pStyle w:val="Compact"/>
              <w:rPr>
                <w:lang w:val="ru-RU"/>
              </w:rPr>
            </w:pPr>
            <w:r w:rsidRPr="00A71E39">
              <w:t>22.</w:t>
            </w:r>
            <w:r w:rsidRPr="00A71E39">
              <w:rPr>
                <w:lang w:val="ru-RU"/>
              </w:rPr>
              <w:t>2</w:t>
            </w:r>
          </w:p>
        </w:tc>
        <w:tc>
          <w:tcPr>
            <w:tcW w:w="0" w:type="auto"/>
          </w:tcPr>
          <w:p w14:paraId="01231626" w14:textId="77777777" w:rsidR="00454FC1" w:rsidRPr="00A71E39" w:rsidRDefault="00454FC1" w:rsidP="00A9283B">
            <w:pPr>
              <w:pStyle w:val="Compact"/>
            </w:pPr>
            <w:r w:rsidRPr="00A71E39">
              <w:t>0.072</w:t>
            </w:r>
          </w:p>
        </w:tc>
        <w:tc>
          <w:tcPr>
            <w:tcW w:w="0" w:type="auto"/>
          </w:tcPr>
          <w:p w14:paraId="3A156C33" w14:textId="77777777" w:rsidR="00454FC1" w:rsidRPr="00A71E39" w:rsidRDefault="00454FC1" w:rsidP="00A9283B">
            <w:pPr>
              <w:pStyle w:val="Compact"/>
              <w:rPr>
                <w:lang w:val="ru-RU"/>
              </w:rPr>
            </w:pPr>
            <w:r w:rsidRPr="00A71E39">
              <w:t>1</w:t>
            </w:r>
            <w:r w:rsidRPr="00A71E39">
              <w:rPr>
                <w:lang w:val="ru-RU"/>
              </w:rPr>
              <w:t>2</w:t>
            </w:r>
            <w:r w:rsidRPr="00A71E39">
              <w:t>.</w:t>
            </w:r>
            <w:r w:rsidRPr="00A71E39">
              <w:rPr>
                <w:lang w:val="ru-RU"/>
              </w:rPr>
              <w:t>4</w:t>
            </w:r>
          </w:p>
        </w:tc>
        <w:tc>
          <w:tcPr>
            <w:tcW w:w="0" w:type="auto"/>
          </w:tcPr>
          <w:p w14:paraId="62E4AEF0" w14:textId="77777777" w:rsidR="00454FC1" w:rsidRPr="00A71E39" w:rsidRDefault="00454FC1" w:rsidP="00A9283B">
            <w:pPr>
              <w:pStyle w:val="Compact"/>
              <w:rPr>
                <w:lang w:val="ru-RU"/>
              </w:rPr>
            </w:pPr>
            <w:r w:rsidRPr="00A71E39">
              <w:t>0.95</w:t>
            </w:r>
            <w:r w:rsidRPr="00A71E39">
              <w:rPr>
                <w:lang w:val="ru-RU"/>
              </w:rPr>
              <w:t>2</w:t>
            </w:r>
          </w:p>
        </w:tc>
      </w:tr>
      <w:tr w:rsidR="00454FC1" w:rsidRPr="00A71E39" w14:paraId="3556B531" w14:textId="77777777" w:rsidTr="00A9283B">
        <w:tc>
          <w:tcPr>
            <w:tcW w:w="0" w:type="auto"/>
          </w:tcPr>
          <w:p w14:paraId="06C129FF" w14:textId="77777777" w:rsidR="00454FC1" w:rsidRPr="00A71E39" w:rsidRDefault="00454FC1" w:rsidP="00A9283B">
            <w:pPr>
              <w:pStyle w:val="Compact"/>
            </w:pPr>
            <w:r w:rsidRPr="00A71E39">
              <w:t>0.10</w:t>
            </w:r>
          </w:p>
        </w:tc>
        <w:tc>
          <w:tcPr>
            <w:tcW w:w="0" w:type="auto"/>
          </w:tcPr>
          <w:p w14:paraId="3B74C107" w14:textId="77777777" w:rsidR="00454FC1" w:rsidRPr="00A71E39" w:rsidRDefault="00454FC1" w:rsidP="00A9283B">
            <w:pPr>
              <w:pStyle w:val="Compact"/>
              <w:rPr>
                <w:lang w:val="ru-RU"/>
              </w:rPr>
            </w:pPr>
            <w:r w:rsidRPr="00A71E39">
              <w:t>6</w:t>
            </w:r>
            <w:r w:rsidRPr="00A71E39">
              <w:rPr>
                <w:lang w:val="ru-RU"/>
              </w:rPr>
              <w:t>57</w:t>
            </w:r>
          </w:p>
        </w:tc>
        <w:tc>
          <w:tcPr>
            <w:tcW w:w="0" w:type="auto"/>
          </w:tcPr>
          <w:p w14:paraId="091DF586" w14:textId="77777777" w:rsidR="00454FC1" w:rsidRPr="00A71E39" w:rsidRDefault="00454FC1" w:rsidP="00A9283B">
            <w:pPr>
              <w:pStyle w:val="Compact"/>
              <w:rPr>
                <w:lang w:val="ru-RU"/>
              </w:rPr>
            </w:pPr>
            <w:r w:rsidRPr="00A71E39">
              <w:t>2</w:t>
            </w:r>
            <w:r w:rsidRPr="00A71E39">
              <w:rPr>
                <w:lang w:val="ru-RU"/>
              </w:rPr>
              <w:t>44</w:t>
            </w:r>
          </w:p>
        </w:tc>
        <w:tc>
          <w:tcPr>
            <w:tcW w:w="0" w:type="auto"/>
          </w:tcPr>
          <w:p w14:paraId="5D60D032" w14:textId="77777777" w:rsidR="00454FC1" w:rsidRPr="00A71E39" w:rsidRDefault="00454FC1" w:rsidP="00A9283B">
            <w:pPr>
              <w:pStyle w:val="Compact"/>
              <w:rPr>
                <w:lang w:val="ru-RU"/>
              </w:rPr>
            </w:pPr>
            <w:r w:rsidRPr="00A71E39">
              <w:t>2</w:t>
            </w:r>
            <w:r w:rsidRPr="00A71E39">
              <w:rPr>
                <w:lang w:val="ru-RU"/>
              </w:rPr>
              <w:t>1</w:t>
            </w:r>
            <w:r w:rsidRPr="00A71E39">
              <w:t>.</w:t>
            </w:r>
            <w:r w:rsidRPr="00A71E39">
              <w:rPr>
                <w:lang w:val="ru-RU"/>
              </w:rPr>
              <w:t>3</w:t>
            </w:r>
          </w:p>
        </w:tc>
        <w:tc>
          <w:tcPr>
            <w:tcW w:w="0" w:type="auto"/>
          </w:tcPr>
          <w:p w14:paraId="6620090B" w14:textId="77777777" w:rsidR="00454FC1" w:rsidRPr="00A71E39" w:rsidRDefault="00454FC1" w:rsidP="00A9283B">
            <w:pPr>
              <w:pStyle w:val="Compact"/>
            </w:pPr>
            <w:r w:rsidRPr="00A71E39">
              <w:t>0.080</w:t>
            </w:r>
          </w:p>
        </w:tc>
        <w:tc>
          <w:tcPr>
            <w:tcW w:w="0" w:type="auto"/>
          </w:tcPr>
          <w:p w14:paraId="7607E700" w14:textId="77777777" w:rsidR="00454FC1" w:rsidRPr="00A71E39" w:rsidRDefault="00454FC1" w:rsidP="00A9283B">
            <w:pPr>
              <w:pStyle w:val="Compact"/>
              <w:rPr>
                <w:lang w:val="ru-RU"/>
              </w:rPr>
            </w:pPr>
            <w:r w:rsidRPr="00A71E39">
              <w:t>1</w:t>
            </w:r>
            <w:r w:rsidRPr="00A71E39">
              <w:rPr>
                <w:lang w:val="ru-RU"/>
              </w:rPr>
              <w:t>3</w:t>
            </w:r>
            <w:r w:rsidRPr="00A71E39">
              <w:t>.</w:t>
            </w:r>
            <w:r w:rsidRPr="00A71E39">
              <w:rPr>
                <w:lang w:val="ru-RU"/>
              </w:rPr>
              <w:t>5</w:t>
            </w:r>
          </w:p>
        </w:tc>
        <w:tc>
          <w:tcPr>
            <w:tcW w:w="0" w:type="auto"/>
          </w:tcPr>
          <w:p w14:paraId="2835DC71" w14:textId="77777777" w:rsidR="00454FC1" w:rsidRPr="00A71E39" w:rsidRDefault="00454FC1" w:rsidP="00A9283B">
            <w:pPr>
              <w:pStyle w:val="Compact"/>
              <w:rPr>
                <w:lang w:val="ru-RU"/>
              </w:rPr>
            </w:pPr>
            <w:r w:rsidRPr="00A71E39">
              <w:t>0.8</w:t>
            </w:r>
            <w:r w:rsidRPr="00A71E39">
              <w:rPr>
                <w:lang w:val="ru-RU"/>
              </w:rPr>
              <w:t>99</w:t>
            </w:r>
          </w:p>
        </w:tc>
      </w:tr>
    </w:tbl>
    <w:p w14:paraId="3E4CEEE0" w14:textId="758C2421" w:rsidR="00454FC1" w:rsidRPr="00A71E39" w:rsidRDefault="00454FC1" w:rsidP="00454FC1">
      <w:pPr>
        <w:pStyle w:val="a0"/>
        <w:rPr>
          <w:b/>
          <w:bCs/>
        </w:rPr>
      </w:pPr>
      <w:r w:rsidRPr="00A71E39">
        <w:t>Variation in the noise threshold across a clinically plausible range preserves patient-level CRAI ranking (ρ ≥ 0.90) and prevalence estimates for pronounced asymmetry within ~2 percentage point of the principal specification.</w:t>
      </w:r>
    </w:p>
    <w:p w14:paraId="2874E004" w14:textId="77777777" w:rsidR="00454FC1" w:rsidRPr="00A71E39" w:rsidRDefault="00454FC1" w:rsidP="00454FC1">
      <w:pPr>
        <w:pStyle w:val="FirstParagraph"/>
        <w:rPr>
          <w:b/>
          <w:bCs/>
        </w:rPr>
      </w:pPr>
    </w:p>
    <w:p w14:paraId="26C2CEB9" w14:textId="77777777" w:rsidR="00454FC1" w:rsidRPr="00A71E39" w:rsidRDefault="00454FC1" w:rsidP="00454FC1">
      <w:pPr>
        <w:pStyle w:val="FirstParagraph"/>
      </w:pPr>
      <w:r w:rsidRPr="00A71E39">
        <w:rPr>
          <w:b/>
          <w:bCs/>
        </w:rPr>
        <w:t>Supplementary Table S2.</w:t>
      </w:r>
      <w:r w:rsidRPr="00A71E39">
        <w:t xml:space="preserve"> Sensitivity to RAI aggregator and denominator definition (n = 267 patients).</w:t>
      </w:r>
    </w:p>
    <w:p w14:paraId="1A815DCF" w14:textId="77777777" w:rsidR="00454FC1" w:rsidRPr="00A71E39" w:rsidRDefault="00454FC1" w:rsidP="00454FC1">
      <w:pPr>
        <w:pStyle w:val="a0"/>
      </w:pPr>
      <w:r w:rsidRPr="00A71E39">
        <w:rPr>
          <w:i/>
          <w:iCs/>
        </w:rPr>
        <w:t>(a) Aggregator: function used to combine within-patient RAI values into CRAI.</w:t>
      </w:r>
    </w:p>
    <w:tbl>
      <w:tblPr>
        <w:tblStyle w:val="Table"/>
        <w:tblW w:w="5000" w:type="pct"/>
        <w:tblLook w:val="0020" w:firstRow="1" w:lastRow="0" w:firstColumn="0" w:lastColumn="0" w:noHBand="0" w:noVBand="0"/>
      </w:tblPr>
      <w:tblGrid>
        <w:gridCol w:w="2204"/>
        <w:gridCol w:w="1838"/>
        <w:gridCol w:w="1329"/>
        <w:gridCol w:w="1378"/>
        <w:gridCol w:w="3156"/>
      </w:tblGrid>
      <w:tr w:rsidR="00454FC1" w:rsidRPr="00A71E39" w14:paraId="702FC373"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0" w:type="auto"/>
          </w:tcPr>
          <w:p w14:paraId="6FF8966D" w14:textId="77777777" w:rsidR="00454FC1" w:rsidRPr="00A71E39" w:rsidRDefault="00454FC1" w:rsidP="00A9283B">
            <w:pPr>
              <w:pStyle w:val="Compact"/>
            </w:pPr>
            <w:r w:rsidRPr="00A71E39">
              <w:t>Aggregator</w:t>
            </w:r>
          </w:p>
        </w:tc>
        <w:tc>
          <w:tcPr>
            <w:tcW w:w="0" w:type="auto"/>
          </w:tcPr>
          <w:p w14:paraId="2EAFD7B3" w14:textId="77777777" w:rsidR="00454FC1" w:rsidRPr="00A71E39" w:rsidRDefault="00454FC1" w:rsidP="00A9283B">
            <w:pPr>
              <w:pStyle w:val="Compact"/>
            </w:pPr>
            <w:r w:rsidRPr="00A71E39">
              <w:t>Median CRAI (%)</w:t>
            </w:r>
          </w:p>
        </w:tc>
        <w:tc>
          <w:tcPr>
            <w:tcW w:w="0" w:type="auto"/>
          </w:tcPr>
          <w:p w14:paraId="2AF2AA7F" w14:textId="77777777" w:rsidR="00454FC1" w:rsidRPr="00A71E39" w:rsidRDefault="00454FC1" w:rsidP="00A9283B">
            <w:pPr>
              <w:pStyle w:val="Compact"/>
            </w:pPr>
            <w:r w:rsidRPr="00A71E39">
              <w:t>IQR</w:t>
            </w:r>
          </w:p>
        </w:tc>
        <w:tc>
          <w:tcPr>
            <w:tcW w:w="0" w:type="auto"/>
          </w:tcPr>
          <w:p w14:paraId="3A839404" w14:textId="77777777" w:rsidR="00454FC1" w:rsidRPr="00A71E39" w:rsidRDefault="00454FC1" w:rsidP="00A9283B">
            <w:pPr>
              <w:pStyle w:val="Compact"/>
            </w:pPr>
            <w:r w:rsidRPr="00A71E39">
              <w:t>ρ vs median</w:t>
            </w:r>
          </w:p>
        </w:tc>
        <w:tc>
          <w:tcPr>
            <w:tcW w:w="0" w:type="auto"/>
          </w:tcPr>
          <w:p w14:paraId="64D23B09" w14:textId="48C32D2A" w:rsidR="00454FC1" w:rsidRPr="00A71E39" w:rsidRDefault="00454FC1" w:rsidP="00A9283B">
            <w:pPr>
              <w:pStyle w:val="Compact"/>
            </w:pPr>
            <w:r w:rsidRPr="00A71E39">
              <w:t xml:space="preserve">Concordant </w:t>
            </w:r>
            <w:proofErr w:type="spellStart"/>
            <w:r w:rsidRPr="00A71E39">
              <w:t>categori</w:t>
            </w:r>
            <w:r w:rsidR="00A22AE4">
              <w:t>s</w:t>
            </w:r>
            <w:r w:rsidRPr="00A71E39">
              <w:t>ation</w:t>
            </w:r>
            <w:proofErr w:type="spellEnd"/>
            <w:r w:rsidRPr="00A71E39">
              <w:t xml:space="preserve"> (%)</w:t>
            </w:r>
          </w:p>
        </w:tc>
      </w:tr>
      <w:tr w:rsidR="00454FC1" w:rsidRPr="00A71E39" w14:paraId="59BBC949" w14:textId="77777777" w:rsidTr="00A9283B">
        <w:tc>
          <w:tcPr>
            <w:tcW w:w="0" w:type="auto"/>
          </w:tcPr>
          <w:p w14:paraId="736A044A" w14:textId="77777777" w:rsidR="00454FC1" w:rsidRPr="00A71E39" w:rsidRDefault="00454FC1" w:rsidP="00A9283B">
            <w:pPr>
              <w:pStyle w:val="Compact"/>
            </w:pPr>
            <w:r w:rsidRPr="00A71E39">
              <w:t>Median (principal)</w:t>
            </w:r>
          </w:p>
        </w:tc>
        <w:tc>
          <w:tcPr>
            <w:tcW w:w="0" w:type="auto"/>
          </w:tcPr>
          <w:p w14:paraId="45339247" w14:textId="77777777" w:rsidR="00454FC1" w:rsidRPr="00A71E39" w:rsidRDefault="00454FC1" w:rsidP="00A9283B">
            <w:pPr>
              <w:pStyle w:val="Compact"/>
              <w:rPr>
                <w:lang w:val="ru-RU"/>
              </w:rPr>
            </w:pPr>
            <w:r w:rsidRPr="00A71E39">
              <w:t>22.</w:t>
            </w:r>
            <w:r w:rsidRPr="00A71E39">
              <w:rPr>
                <w:lang w:val="ru-RU"/>
              </w:rPr>
              <w:t>7</w:t>
            </w:r>
          </w:p>
        </w:tc>
        <w:tc>
          <w:tcPr>
            <w:tcW w:w="0" w:type="auto"/>
          </w:tcPr>
          <w:p w14:paraId="667F9052" w14:textId="77777777" w:rsidR="00454FC1" w:rsidRPr="00A71E39" w:rsidRDefault="00454FC1" w:rsidP="00A9283B">
            <w:pPr>
              <w:pStyle w:val="Compact"/>
            </w:pPr>
            <w:r w:rsidRPr="00A71E39">
              <w:t>[1</w:t>
            </w:r>
            <w:r w:rsidRPr="00A71E39">
              <w:rPr>
                <w:lang w:val="ru-RU"/>
              </w:rPr>
              <w:t>2</w:t>
            </w:r>
            <w:r w:rsidRPr="00A71E39">
              <w:t>.</w:t>
            </w:r>
            <w:r w:rsidRPr="00A71E39">
              <w:rPr>
                <w:lang w:val="ru-RU"/>
              </w:rPr>
              <w:t>8</w:t>
            </w:r>
            <w:r w:rsidRPr="00A71E39">
              <w:t>–</w:t>
            </w:r>
            <w:r w:rsidRPr="00A71E39">
              <w:rPr>
                <w:lang w:val="ru-RU"/>
              </w:rPr>
              <w:t>38</w:t>
            </w:r>
            <w:r w:rsidRPr="00A71E39">
              <w:t>.</w:t>
            </w:r>
            <w:r w:rsidRPr="00A71E39">
              <w:rPr>
                <w:lang w:val="ru-RU"/>
              </w:rPr>
              <w:t>8</w:t>
            </w:r>
            <w:r w:rsidRPr="00A71E39">
              <w:t>]</w:t>
            </w:r>
          </w:p>
        </w:tc>
        <w:tc>
          <w:tcPr>
            <w:tcW w:w="0" w:type="auto"/>
          </w:tcPr>
          <w:p w14:paraId="46D09486" w14:textId="77777777" w:rsidR="00454FC1" w:rsidRPr="00A71E39" w:rsidRDefault="00454FC1" w:rsidP="00A9283B">
            <w:pPr>
              <w:pStyle w:val="Compact"/>
            </w:pPr>
            <w:r w:rsidRPr="00A71E39">
              <w:t>1.000</w:t>
            </w:r>
          </w:p>
        </w:tc>
        <w:tc>
          <w:tcPr>
            <w:tcW w:w="0" w:type="auto"/>
          </w:tcPr>
          <w:p w14:paraId="4ADEA063" w14:textId="77777777" w:rsidR="00454FC1" w:rsidRPr="00A71E39" w:rsidRDefault="00454FC1" w:rsidP="00A9283B">
            <w:pPr>
              <w:pStyle w:val="Compact"/>
            </w:pPr>
            <w:r w:rsidRPr="00A71E39">
              <w:t>100.0</w:t>
            </w:r>
          </w:p>
        </w:tc>
      </w:tr>
      <w:tr w:rsidR="00454FC1" w:rsidRPr="00A71E39" w14:paraId="51FA65ED" w14:textId="77777777" w:rsidTr="00A9283B">
        <w:tc>
          <w:tcPr>
            <w:tcW w:w="0" w:type="auto"/>
          </w:tcPr>
          <w:p w14:paraId="1425CEC3" w14:textId="77777777" w:rsidR="00454FC1" w:rsidRPr="00A71E39" w:rsidRDefault="00454FC1" w:rsidP="00A9283B">
            <w:pPr>
              <w:pStyle w:val="Compact"/>
            </w:pPr>
            <w:r w:rsidRPr="00A71E39">
              <w:t>Arithmetic mean</w:t>
            </w:r>
          </w:p>
        </w:tc>
        <w:tc>
          <w:tcPr>
            <w:tcW w:w="0" w:type="auto"/>
          </w:tcPr>
          <w:p w14:paraId="0979CF22" w14:textId="77777777" w:rsidR="00454FC1" w:rsidRPr="00A71E39" w:rsidRDefault="00454FC1" w:rsidP="00A9283B">
            <w:pPr>
              <w:pStyle w:val="Compact"/>
              <w:rPr>
                <w:lang w:val="ru-RU"/>
              </w:rPr>
            </w:pPr>
            <w:r w:rsidRPr="00A71E39">
              <w:t>2</w:t>
            </w:r>
            <w:r w:rsidRPr="00A71E39">
              <w:rPr>
                <w:lang w:val="ru-RU"/>
              </w:rPr>
              <w:t>5</w:t>
            </w:r>
            <w:r w:rsidRPr="00A71E39">
              <w:t>.</w:t>
            </w:r>
            <w:r w:rsidRPr="00A71E39">
              <w:rPr>
                <w:lang w:val="ru-RU"/>
              </w:rPr>
              <w:t>8</w:t>
            </w:r>
          </w:p>
        </w:tc>
        <w:tc>
          <w:tcPr>
            <w:tcW w:w="0" w:type="auto"/>
          </w:tcPr>
          <w:p w14:paraId="210BF8FC" w14:textId="77777777" w:rsidR="00454FC1" w:rsidRPr="00A71E39" w:rsidRDefault="00454FC1" w:rsidP="00A9283B">
            <w:pPr>
              <w:pStyle w:val="Compact"/>
            </w:pPr>
            <w:r w:rsidRPr="00A71E39">
              <w:t>[16.7–4</w:t>
            </w:r>
            <w:r w:rsidRPr="00A71E39">
              <w:rPr>
                <w:lang w:val="ru-RU"/>
              </w:rPr>
              <w:t>0</w:t>
            </w:r>
            <w:r w:rsidRPr="00A71E39">
              <w:t>.</w:t>
            </w:r>
            <w:r w:rsidRPr="00A71E39">
              <w:rPr>
                <w:lang w:val="ru-RU"/>
              </w:rPr>
              <w:t>5</w:t>
            </w:r>
            <w:r w:rsidRPr="00A71E39">
              <w:t>]</w:t>
            </w:r>
          </w:p>
        </w:tc>
        <w:tc>
          <w:tcPr>
            <w:tcW w:w="0" w:type="auto"/>
          </w:tcPr>
          <w:p w14:paraId="635BA6C6" w14:textId="77777777" w:rsidR="00454FC1" w:rsidRPr="00A71E39" w:rsidRDefault="00454FC1" w:rsidP="00A9283B">
            <w:pPr>
              <w:pStyle w:val="Compact"/>
              <w:rPr>
                <w:lang w:val="ru-RU"/>
              </w:rPr>
            </w:pPr>
            <w:r w:rsidRPr="00A71E39">
              <w:t>0.9</w:t>
            </w:r>
            <w:r w:rsidRPr="00A71E39">
              <w:rPr>
                <w:lang w:val="ru-RU"/>
              </w:rPr>
              <w:t>31</w:t>
            </w:r>
          </w:p>
        </w:tc>
        <w:tc>
          <w:tcPr>
            <w:tcW w:w="0" w:type="auto"/>
          </w:tcPr>
          <w:p w14:paraId="4E19E1DB" w14:textId="77777777" w:rsidR="00454FC1" w:rsidRPr="00A71E39" w:rsidRDefault="00454FC1" w:rsidP="00A9283B">
            <w:pPr>
              <w:pStyle w:val="Compact"/>
              <w:rPr>
                <w:lang w:val="ru-RU"/>
              </w:rPr>
            </w:pPr>
            <w:r w:rsidRPr="00A71E39">
              <w:t>8</w:t>
            </w:r>
            <w:r w:rsidRPr="00A71E39">
              <w:rPr>
                <w:lang w:val="ru-RU"/>
              </w:rPr>
              <w:t>8</w:t>
            </w:r>
            <w:r w:rsidRPr="00A71E39">
              <w:t>.</w:t>
            </w:r>
            <w:r w:rsidRPr="00A71E39">
              <w:rPr>
                <w:lang w:val="ru-RU"/>
              </w:rPr>
              <w:t>4</w:t>
            </w:r>
          </w:p>
        </w:tc>
      </w:tr>
      <w:tr w:rsidR="00454FC1" w:rsidRPr="00A71E39" w14:paraId="497114DA" w14:textId="77777777" w:rsidTr="00A9283B">
        <w:tc>
          <w:tcPr>
            <w:tcW w:w="0" w:type="auto"/>
          </w:tcPr>
          <w:p w14:paraId="0E2506FF" w14:textId="77777777" w:rsidR="00454FC1" w:rsidRPr="00A71E39" w:rsidRDefault="00454FC1" w:rsidP="00A9283B">
            <w:pPr>
              <w:pStyle w:val="Compact"/>
            </w:pPr>
            <w:r w:rsidRPr="00A71E39">
              <w:t>10 %-trimmed mean</w:t>
            </w:r>
          </w:p>
        </w:tc>
        <w:tc>
          <w:tcPr>
            <w:tcW w:w="0" w:type="auto"/>
          </w:tcPr>
          <w:p w14:paraId="3D8A2C91" w14:textId="77777777" w:rsidR="00454FC1" w:rsidRPr="00A71E39" w:rsidRDefault="00454FC1" w:rsidP="00A9283B">
            <w:pPr>
              <w:pStyle w:val="Compact"/>
              <w:rPr>
                <w:lang w:val="ru-RU"/>
              </w:rPr>
            </w:pPr>
            <w:r w:rsidRPr="00A71E39">
              <w:t>2</w:t>
            </w:r>
            <w:r w:rsidRPr="00A71E39">
              <w:rPr>
                <w:lang w:val="ru-RU"/>
              </w:rPr>
              <w:t>5</w:t>
            </w:r>
            <w:r w:rsidRPr="00A71E39">
              <w:t>.</w:t>
            </w:r>
            <w:r w:rsidRPr="00A71E39">
              <w:rPr>
                <w:lang w:val="ru-RU"/>
              </w:rPr>
              <w:t>6</w:t>
            </w:r>
          </w:p>
        </w:tc>
        <w:tc>
          <w:tcPr>
            <w:tcW w:w="0" w:type="auto"/>
          </w:tcPr>
          <w:p w14:paraId="78DC9EE6" w14:textId="77777777" w:rsidR="00454FC1" w:rsidRPr="00A71E39" w:rsidRDefault="00454FC1" w:rsidP="00A9283B">
            <w:pPr>
              <w:pStyle w:val="Compact"/>
            </w:pPr>
            <w:r w:rsidRPr="00A71E39">
              <w:t>[16.</w:t>
            </w:r>
            <w:r w:rsidRPr="00A71E39">
              <w:rPr>
                <w:lang w:val="ru-RU"/>
              </w:rPr>
              <w:t>4</w:t>
            </w:r>
            <w:r w:rsidRPr="00A71E39">
              <w:t>–4</w:t>
            </w:r>
            <w:r w:rsidRPr="00A71E39">
              <w:rPr>
                <w:lang w:val="ru-RU"/>
              </w:rPr>
              <w:t>0</w:t>
            </w:r>
            <w:r w:rsidRPr="00A71E39">
              <w:t>.</w:t>
            </w:r>
            <w:r w:rsidRPr="00A71E39">
              <w:rPr>
                <w:lang w:val="ru-RU"/>
              </w:rPr>
              <w:t>5</w:t>
            </w:r>
            <w:r w:rsidRPr="00A71E39">
              <w:t>]</w:t>
            </w:r>
          </w:p>
        </w:tc>
        <w:tc>
          <w:tcPr>
            <w:tcW w:w="0" w:type="auto"/>
          </w:tcPr>
          <w:p w14:paraId="42C8D0CB" w14:textId="77777777" w:rsidR="00454FC1" w:rsidRPr="00A71E39" w:rsidRDefault="00454FC1" w:rsidP="00A9283B">
            <w:pPr>
              <w:pStyle w:val="Compact"/>
              <w:rPr>
                <w:lang w:val="ru-RU"/>
              </w:rPr>
            </w:pPr>
            <w:r w:rsidRPr="00A71E39">
              <w:t>0.9</w:t>
            </w:r>
            <w:r w:rsidRPr="00A71E39">
              <w:rPr>
                <w:lang w:val="ru-RU"/>
              </w:rPr>
              <w:t>32</w:t>
            </w:r>
          </w:p>
        </w:tc>
        <w:tc>
          <w:tcPr>
            <w:tcW w:w="0" w:type="auto"/>
          </w:tcPr>
          <w:p w14:paraId="2CFEE3AC" w14:textId="77777777" w:rsidR="00454FC1" w:rsidRPr="00A71E39" w:rsidRDefault="00454FC1" w:rsidP="00A9283B">
            <w:pPr>
              <w:pStyle w:val="Compact"/>
              <w:rPr>
                <w:lang w:val="ru-RU"/>
              </w:rPr>
            </w:pPr>
            <w:r w:rsidRPr="00A71E39">
              <w:t>8</w:t>
            </w:r>
            <w:r w:rsidRPr="00A71E39">
              <w:rPr>
                <w:lang w:val="ru-RU"/>
              </w:rPr>
              <w:t>8</w:t>
            </w:r>
            <w:r w:rsidRPr="00A71E39">
              <w:t>.</w:t>
            </w:r>
            <w:r w:rsidRPr="00A71E39">
              <w:rPr>
                <w:lang w:val="ru-RU"/>
              </w:rPr>
              <w:t>4</w:t>
            </w:r>
          </w:p>
        </w:tc>
      </w:tr>
    </w:tbl>
    <w:p w14:paraId="1239C118" w14:textId="77777777" w:rsidR="00454FC1" w:rsidRPr="00A71E39" w:rsidRDefault="00454FC1" w:rsidP="00454FC1">
      <w:pPr>
        <w:pStyle w:val="a0"/>
      </w:pPr>
      <w:r w:rsidRPr="00A71E39">
        <w:rPr>
          <w:i/>
          <w:iCs/>
        </w:rPr>
        <w:t>(b) Denominator: choice of D in eq. (1) for Case 1 (both ΔAL non-negative).</w:t>
      </w:r>
    </w:p>
    <w:tbl>
      <w:tblPr>
        <w:tblStyle w:val="Table"/>
        <w:tblW w:w="0" w:type="auto"/>
        <w:tblLook w:val="0020" w:firstRow="1" w:lastRow="0" w:firstColumn="0" w:lastColumn="0" w:noHBand="0" w:noVBand="0"/>
      </w:tblPr>
      <w:tblGrid>
        <w:gridCol w:w="3550"/>
        <w:gridCol w:w="1847"/>
        <w:gridCol w:w="1493"/>
      </w:tblGrid>
      <w:tr w:rsidR="00454FC1" w:rsidRPr="00A71E39" w14:paraId="006AE0F0"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0" w:type="auto"/>
          </w:tcPr>
          <w:p w14:paraId="4CB17DA6" w14:textId="77777777" w:rsidR="00454FC1" w:rsidRPr="00A71E39" w:rsidRDefault="00454FC1" w:rsidP="00A9283B">
            <w:pPr>
              <w:pStyle w:val="Compact"/>
            </w:pPr>
            <w:r w:rsidRPr="00A71E39">
              <w:t>Denominator D</w:t>
            </w:r>
          </w:p>
        </w:tc>
        <w:tc>
          <w:tcPr>
            <w:tcW w:w="0" w:type="auto"/>
          </w:tcPr>
          <w:p w14:paraId="502E3187" w14:textId="77777777" w:rsidR="00454FC1" w:rsidRPr="00A71E39" w:rsidRDefault="00454FC1" w:rsidP="00A9283B">
            <w:pPr>
              <w:pStyle w:val="Compact"/>
            </w:pPr>
            <w:r w:rsidRPr="00A71E39">
              <w:t>Median CRAI (%)</w:t>
            </w:r>
          </w:p>
        </w:tc>
        <w:tc>
          <w:tcPr>
            <w:tcW w:w="0" w:type="auto"/>
          </w:tcPr>
          <w:p w14:paraId="172EFB49" w14:textId="77777777" w:rsidR="00454FC1" w:rsidRPr="00A71E39" w:rsidRDefault="00454FC1" w:rsidP="00A9283B">
            <w:pPr>
              <w:pStyle w:val="Compact"/>
            </w:pPr>
            <w:r w:rsidRPr="00A71E39">
              <w:t>ρ vs principal</w:t>
            </w:r>
          </w:p>
        </w:tc>
      </w:tr>
      <w:tr w:rsidR="00454FC1" w:rsidRPr="00A71E39" w14:paraId="0C64E0AB" w14:textId="77777777" w:rsidTr="00A9283B">
        <w:tc>
          <w:tcPr>
            <w:tcW w:w="0" w:type="auto"/>
          </w:tcPr>
          <w:p w14:paraId="1F43FA42" w14:textId="77777777" w:rsidR="00454FC1" w:rsidRPr="00A71E39" w:rsidRDefault="00454FC1" w:rsidP="00A9283B">
            <w:pPr>
              <w:pStyle w:val="Compact"/>
            </w:pPr>
            <w:r w:rsidRPr="00A71E39">
              <w:t>max (ΔAL_OD, ΔAL_OS) (principal)</w:t>
            </w:r>
          </w:p>
        </w:tc>
        <w:tc>
          <w:tcPr>
            <w:tcW w:w="0" w:type="auto"/>
          </w:tcPr>
          <w:p w14:paraId="0DE469C2" w14:textId="77777777" w:rsidR="00454FC1" w:rsidRPr="00A71E39" w:rsidRDefault="00454FC1" w:rsidP="00A9283B">
            <w:pPr>
              <w:pStyle w:val="Compact"/>
            </w:pPr>
            <w:r w:rsidRPr="00A71E39">
              <w:t>22</w:t>
            </w:r>
            <w:r w:rsidRPr="00A71E39">
              <w:rPr>
                <w:lang w:val="ru-RU"/>
              </w:rPr>
              <w:t>.7</w:t>
            </w:r>
          </w:p>
        </w:tc>
        <w:tc>
          <w:tcPr>
            <w:tcW w:w="0" w:type="auto"/>
          </w:tcPr>
          <w:p w14:paraId="0EB9E3CD" w14:textId="77777777" w:rsidR="00454FC1" w:rsidRPr="00A71E39" w:rsidRDefault="00454FC1" w:rsidP="00A9283B">
            <w:pPr>
              <w:pStyle w:val="Compact"/>
            </w:pPr>
            <w:r w:rsidRPr="00A71E39">
              <w:t>1.000</w:t>
            </w:r>
          </w:p>
        </w:tc>
      </w:tr>
      <w:tr w:rsidR="00454FC1" w:rsidRPr="00A71E39" w14:paraId="2BB7B35F" w14:textId="77777777" w:rsidTr="00A9283B">
        <w:tc>
          <w:tcPr>
            <w:tcW w:w="0" w:type="auto"/>
          </w:tcPr>
          <w:p w14:paraId="150BA9E6" w14:textId="77777777" w:rsidR="00454FC1" w:rsidRPr="00A71E39" w:rsidRDefault="00454FC1" w:rsidP="00A9283B">
            <w:pPr>
              <w:pStyle w:val="Compact"/>
            </w:pPr>
            <w:r w:rsidRPr="00A71E39">
              <w:t>Σ |ΔAL|</w:t>
            </w:r>
          </w:p>
        </w:tc>
        <w:tc>
          <w:tcPr>
            <w:tcW w:w="0" w:type="auto"/>
          </w:tcPr>
          <w:p w14:paraId="7B818700" w14:textId="77777777" w:rsidR="00454FC1" w:rsidRPr="00A71E39" w:rsidRDefault="00454FC1" w:rsidP="00A9283B">
            <w:pPr>
              <w:pStyle w:val="Compact"/>
              <w:rPr>
                <w:lang w:val="ru-RU"/>
              </w:rPr>
            </w:pPr>
            <w:r w:rsidRPr="00A71E39">
              <w:t>13.</w:t>
            </w:r>
            <w:r w:rsidRPr="00A71E39">
              <w:rPr>
                <w:lang w:val="ru-RU"/>
              </w:rPr>
              <w:t>4</w:t>
            </w:r>
          </w:p>
        </w:tc>
        <w:tc>
          <w:tcPr>
            <w:tcW w:w="0" w:type="auto"/>
          </w:tcPr>
          <w:p w14:paraId="3324F42A" w14:textId="77777777" w:rsidR="00454FC1" w:rsidRPr="00A71E39" w:rsidRDefault="00454FC1" w:rsidP="00A9283B">
            <w:pPr>
              <w:pStyle w:val="Compact"/>
              <w:rPr>
                <w:lang w:val="ru-RU"/>
              </w:rPr>
            </w:pPr>
            <w:r w:rsidRPr="00A71E39">
              <w:t>0.99</w:t>
            </w:r>
            <w:r w:rsidRPr="00A71E39">
              <w:rPr>
                <w:lang w:val="ru-RU"/>
              </w:rPr>
              <w:t>1</w:t>
            </w:r>
          </w:p>
        </w:tc>
      </w:tr>
      <w:tr w:rsidR="00454FC1" w:rsidRPr="00A71E39" w14:paraId="48B49240" w14:textId="77777777" w:rsidTr="00A9283B">
        <w:tc>
          <w:tcPr>
            <w:tcW w:w="0" w:type="auto"/>
          </w:tcPr>
          <w:p w14:paraId="4168FB42" w14:textId="77777777" w:rsidR="00454FC1" w:rsidRPr="00A71E39" w:rsidRDefault="00454FC1" w:rsidP="00A9283B">
            <w:pPr>
              <w:pStyle w:val="Compact"/>
            </w:pPr>
            <w:r w:rsidRPr="00A71E39">
              <w:t>Mean of |ΔAL|</w:t>
            </w:r>
          </w:p>
        </w:tc>
        <w:tc>
          <w:tcPr>
            <w:tcW w:w="0" w:type="auto"/>
          </w:tcPr>
          <w:p w14:paraId="737BF235" w14:textId="77777777" w:rsidR="00454FC1" w:rsidRPr="00A71E39" w:rsidRDefault="00454FC1" w:rsidP="00A9283B">
            <w:pPr>
              <w:pStyle w:val="Compact"/>
              <w:rPr>
                <w:lang w:val="ru-RU"/>
              </w:rPr>
            </w:pPr>
            <w:r w:rsidRPr="00A71E39">
              <w:t>2</w:t>
            </w:r>
            <w:r w:rsidRPr="00A71E39">
              <w:rPr>
                <w:lang w:val="ru-RU"/>
              </w:rPr>
              <w:t>5</w:t>
            </w:r>
            <w:r w:rsidRPr="00A71E39">
              <w:t>.</w:t>
            </w:r>
            <w:r w:rsidRPr="00A71E39">
              <w:rPr>
                <w:lang w:val="ru-RU"/>
              </w:rPr>
              <w:t>8</w:t>
            </w:r>
          </w:p>
        </w:tc>
        <w:tc>
          <w:tcPr>
            <w:tcW w:w="0" w:type="auto"/>
          </w:tcPr>
          <w:p w14:paraId="7507D649" w14:textId="77777777" w:rsidR="00454FC1" w:rsidRPr="00A71E39" w:rsidRDefault="00454FC1" w:rsidP="00A9283B">
            <w:pPr>
              <w:pStyle w:val="Compact"/>
              <w:rPr>
                <w:lang w:val="ru-RU"/>
              </w:rPr>
            </w:pPr>
            <w:r w:rsidRPr="00A71E39">
              <w:t>0.99</w:t>
            </w:r>
            <w:r w:rsidRPr="00A71E39">
              <w:rPr>
                <w:lang w:val="ru-RU"/>
              </w:rPr>
              <w:t>7</w:t>
            </w:r>
          </w:p>
        </w:tc>
      </w:tr>
    </w:tbl>
    <w:p w14:paraId="525B7219" w14:textId="77777777" w:rsidR="00454FC1" w:rsidRPr="00A71E39" w:rsidRDefault="00454FC1" w:rsidP="00454FC1">
      <w:pPr>
        <w:pStyle w:val="a0"/>
      </w:pPr>
      <w:r w:rsidRPr="00A71E39">
        <w:t>Aggregator choice has a modest effect on the central tendency of CRAI but preserves patient ranking and category assignment in ≥ 88 % of patients. Denominator choice rescales CRAI values but preserves patient ranking essentially perfectly (ρ ≥ 0.99), confirming that the principal “max” specification reflects a methodological convention rather than a result-driving choice.</w:t>
      </w:r>
    </w:p>
    <w:p w14:paraId="0DC5B084" w14:textId="77777777" w:rsidR="00454FC1" w:rsidRPr="00A71E39" w:rsidRDefault="00454FC1" w:rsidP="00454FC1">
      <w:pPr>
        <w:pStyle w:val="FirstParagraph"/>
      </w:pPr>
      <w:r w:rsidRPr="00A71E39">
        <w:rPr>
          <w:b/>
          <w:bCs/>
        </w:rPr>
        <w:t>Supplementary Table S3.</w:t>
      </w:r>
      <w:r w:rsidRPr="00A71E39">
        <w:t xml:space="preserve"> Sensitivity to interval duration filter.</w:t>
      </w:r>
    </w:p>
    <w:tbl>
      <w:tblPr>
        <w:tblStyle w:val="Table"/>
        <w:tblW w:w="5000" w:type="pct"/>
        <w:tblLook w:val="0020" w:firstRow="1" w:lastRow="0" w:firstColumn="0" w:lastColumn="0" w:noHBand="0" w:noVBand="0"/>
      </w:tblPr>
      <w:tblGrid>
        <w:gridCol w:w="1548"/>
        <w:gridCol w:w="1117"/>
        <w:gridCol w:w="1077"/>
        <w:gridCol w:w="1276"/>
        <w:gridCol w:w="1940"/>
        <w:gridCol w:w="2947"/>
      </w:tblGrid>
      <w:tr w:rsidR="00454FC1" w:rsidRPr="00A71E39" w14:paraId="37848057"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0" w:type="auto"/>
          </w:tcPr>
          <w:p w14:paraId="74116189" w14:textId="77777777" w:rsidR="00454FC1" w:rsidRPr="00A71E39" w:rsidRDefault="00454FC1" w:rsidP="00A9283B">
            <w:pPr>
              <w:pStyle w:val="Compact"/>
            </w:pPr>
            <w:r w:rsidRPr="00A71E39">
              <w:t>Filter</w:t>
            </w:r>
          </w:p>
        </w:tc>
        <w:tc>
          <w:tcPr>
            <w:tcW w:w="0" w:type="auto"/>
          </w:tcPr>
          <w:p w14:paraId="59D7BDB4" w14:textId="77777777" w:rsidR="00454FC1" w:rsidRPr="00A71E39" w:rsidRDefault="00454FC1" w:rsidP="00A9283B">
            <w:pPr>
              <w:pStyle w:val="Compact"/>
            </w:pPr>
            <w:r w:rsidRPr="00A71E39">
              <w:t>n intervals</w:t>
            </w:r>
          </w:p>
        </w:tc>
        <w:tc>
          <w:tcPr>
            <w:tcW w:w="0" w:type="auto"/>
          </w:tcPr>
          <w:p w14:paraId="449582D3" w14:textId="77777777" w:rsidR="00454FC1" w:rsidRPr="00A71E39" w:rsidRDefault="00454FC1" w:rsidP="00A9283B">
            <w:pPr>
              <w:pStyle w:val="Compact"/>
            </w:pPr>
            <w:r w:rsidRPr="00A71E39">
              <w:t>n patients</w:t>
            </w:r>
          </w:p>
        </w:tc>
        <w:tc>
          <w:tcPr>
            <w:tcW w:w="0" w:type="auto"/>
          </w:tcPr>
          <w:p w14:paraId="36C8A9BA" w14:textId="77777777" w:rsidR="00454FC1" w:rsidRPr="00A71E39" w:rsidRDefault="00454FC1" w:rsidP="00A9283B">
            <w:pPr>
              <w:pStyle w:val="Compact"/>
            </w:pPr>
            <w:r w:rsidRPr="00A71E39">
              <w:t>Median CRAI (%)</w:t>
            </w:r>
          </w:p>
        </w:tc>
        <w:tc>
          <w:tcPr>
            <w:tcW w:w="0" w:type="auto"/>
          </w:tcPr>
          <w:p w14:paraId="4B240C93" w14:textId="77777777" w:rsidR="00454FC1" w:rsidRPr="00A71E39" w:rsidRDefault="00454FC1" w:rsidP="00A9283B">
            <w:pPr>
              <w:pStyle w:val="Compact"/>
            </w:pPr>
            <w:r w:rsidRPr="00A71E39">
              <w:t>Pronounced asymmetry (%)</w:t>
            </w:r>
          </w:p>
        </w:tc>
        <w:tc>
          <w:tcPr>
            <w:tcW w:w="0" w:type="auto"/>
          </w:tcPr>
          <w:p w14:paraId="41035299" w14:textId="77777777" w:rsidR="00454FC1" w:rsidRPr="00A71E39" w:rsidRDefault="00454FC1" w:rsidP="00A9283B">
            <w:pPr>
              <w:pStyle w:val="Compact"/>
            </w:pPr>
            <w:r w:rsidRPr="00A71E39">
              <w:t>Partial ρ for CRAI ↔ age, controlling for net AL change rate</w:t>
            </w:r>
          </w:p>
        </w:tc>
      </w:tr>
      <w:tr w:rsidR="00454FC1" w:rsidRPr="00A71E39" w14:paraId="7F5B442A" w14:textId="77777777" w:rsidTr="00A9283B">
        <w:tc>
          <w:tcPr>
            <w:tcW w:w="0" w:type="auto"/>
          </w:tcPr>
          <w:p w14:paraId="713C4B64" w14:textId="77777777" w:rsidR="00454FC1" w:rsidRPr="00A71E39" w:rsidRDefault="00454FC1" w:rsidP="00A9283B">
            <w:pPr>
              <w:pStyle w:val="Compact"/>
            </w:pPr>
            <w:r w:rsidRPr="00A71E39">
              <w:t>≥ 90 days (principal)</w:t>
            </w:r>
          </w:p>
        </w:tc>
        <w:tc>
          <w:tcPr>
            <w:tcW w:w="0" w:type="auto"/>
          </w:tcPr>
          <w:p w14:paraId="3125279A" w14:textId="77777777" w:rsidR="00454FC1" w:rsidRPr="00A71E39" w:rsidRDefault="00454FC1" w:rsidP="00A9283B">
            <w:pPr>
              <w:pStyle w:val="Compact"/>
              <w:rPr>
                <w:lang w:val="ru-RU"/>
              </w:rPr>
            </w:pPr>
            <w:r w:rsidRPr="00A71E39">
              <w:rPr>
                <w:lang w:val="ru-RU"/>
              </w:rPr>
              <w:t>913</w:t>
            </w:r>
          </w:p>
        </w:tc>
        <w:tc>
          <w:tcPr>
            <w:tcW w:w="0" w:type="auto"/>
          </w:tcPr>
          <w:p w14:paraId="796D048D" w14:textId="77777777" w:rsidR="00454FC1" w:rsidRPr="00A71E39" w:rsidRDefault="00454FC1" w:rsidP="00A9283B">
            <w:pPr>
              <w:pStyle w:val="Compact"/>
              <w:rPr>
                <w:lang w:val="ru-RU"/>
              </w:rPr>
            </w:pPr>
            <w:r w:rsidRPr="00A71E39">
              <w:t>2</w:t>
            </w:r>
            <w:r w:rsidRPr="00A71E39">
              <w:rPr>
                <w:lang w:val="ru-RU"/>
              </w:rPr>
              <w:t>67</w:t>
            </w:r>
          </w:p>
        </w:tc>
        <w:tc>
          <w:tcPr>
            <w:tcW w:w="0" w:type="auto"/>
          </w:tcPr>
          <w:p w14:paraId="66548B9B" w14:textId="77777777" w:rsidR="00454FC1" w:rsidRPr="00A71E39" w:rsidRDefault="00454FC1" w:rsidP="00A9283B">
            <w:pPr>
              <w:pStyle w:val="Compact"/>
              <w:rPr>
                <w:lang w:val="ru-RU"/>
              </w:rPr>
            </w:pPr>
            <w:r w:rsidRPr="00A71E39">
              <w:t>22.</w:t>
            </w:r>
            <w:r w:rsidRPr="00A71E39">
              <w:rPr>
                <w:lang w:val="ru-RU"/>
              </w:rPr>
              <w:t>7</w:t>
            </w:r>
          </w:p>
        </w:tc>
        <w:tc>
          <w:tcPr>
            <w:tcW w:w="0" w:type="auto"/>
          </w:tcPr>
          <w:p w14:paraId="547CB936" w14:textId="77777777" w:rsidR="00454FC1" w:rsidRPr="00A71E39" w:rsidRDefault="00454FC1" w:rsidP="00A9283B">
            <w:pPr>
              <w:pStyle w:val="Compact"/>
              <w:rPr>
                <w:lang w:val="ru-RU"/>
              </w:rPr>
            </w:pPr>
            <w:r w:rsidRPr="00A71E39">
              <w:t>13.9</w:t>
            </w:r>
          </w:p>
        </w:tc>
        <w:tc>
          <w:tcPr>
            <w:tcW w:w="0" w:type="auto"/>
          </w:tcPr>
          <w:p w14:paraId="4FDA28C7" w14:textId="77777777" w:rsidR="00454FC1" w:rsidRPr="00A71E39" w:rsidRDefault="00454FC1" w:rsidP="00A9283B">
            <w:pPr>
              <w:pStyle w:val="Compact"/>
            </w:pPr>
            <w:r w:rsidRPr="00A71E39">
              <w:t>+0.2</w:t>
            </w:r>
            <w:r w:rsidRPr="00A71E39">
              <w:rPr>
                <w:lang w:val="ru-RU"/>
              </w:rPr>
              <w:t>5</w:t>
            </w:r>
            <w:r w:rsidRPr="00A71E39">
              <w:t>, p &lt; 0.001</w:t>
            </w:r>
          </w:p>
        </w:tc>
      </w:tr>
      <w:tr w:rsidR="00454FC1" w:rsidRPr="00A71E39" w14:paraId="3A3D571C" w14:textId="77777777" w:rsidTr="00A9283B">
        <w:tc>
          <w:tcPr>
            <w:tcW w:w="0" w:type="auto"/>
          </w:tcPr>
          <w:p w14:paraId="6B52F258" w14:textId="77777777" w:rsidR="00454FC1" w:rsidRPr="00A71E39" w:rsidRDefault="00454FC1" w:rsidP="00A9283B">
            <w:pPr>
              <w:pStyle w:val="Compact"/>
            </w:pPr>
            <w:r w:rsidRPr="00A71E39">
              <w:t>≥ 180 days</w:t>
            </w:r>
          </w:p>
        </w:tc>
        <w:tc>
          <w:tcPr>
            <w:tcW w:w="0" w:type="auto"/>
          </w:tcPr>
          <w:p w14:paraId="68281A2B" w14:textId="77777777" w:rsidR="00454FC1" w:rsidRPr="00A71E39" w:rsidRDefault="00454FC1" w:rsidP="00A9283B">
            <w:pPr>
              <w:pStyle w:val="Compact"/>
              <w:rPr>
                <w:lang w:val="ru-RU"/>
              </w:rPr>
            </w:pPr>
            <w:r w:rsidRPr="00A71E39">
              <w:t>4</w:t>
            </w:r>
            <w:r w:rsidRPr="00A71E39">
              <w:rPr>
                <w:lang w:val="ru-RU"/>
              </w:rPr>
              <w:t>81</w:t>
            </w:r>
          </w:p>
        </w:tc>
        <w:tc>
          <w:tcPr>
            <w:tcW w:w="0" w:type="auto"/>
          </w:tcPr>
          <w:p w14:paraId="6580DBBB" w14:textId="77777777" w:rsidR="00454FC1" w:rsidRPr="00A71E39" w:rsidRDefault="00454FC1" w:rsidP="00A9283B">
            <w:pPr>
              <w:pStyle w:val="Compact"/>
              <w:rPr>
                <w:lang w:val="ru-RU"/>
              </w:rPr>
            </w:pPr>
            <w:r w:rsidRPr="00A71E39">
              <w:rPr>
                <w:lang w:val="ru-RU"/>
              </w:rPr>
              <w:t>206</w:t>
            </w:r>
          </w:p>
        </w:tc>
        <w:tc>
          <w:tcPr>
            <w:tcW w:w="0" w:type="auto"/>
          </w:tcPr>
          <w:p w14:paraId="1B7A754B" w14:textId="77777777" w:rsidR="00454FC1" w:rsidRPr="00A71E39" w:rsidRDefault="00454FC1" w:rsidP="00A9283B">
            <w:pPr>
              <w:pStyle w:val="Compact"/>
              <w:rPr>
                <w:lang w:val="ru-RU"/>
              </w:rPr>
            </w:pPr>
            <w:r w:rsidRPr="00A71E39">
              <w:t>20.</w:t>
            </w:r>
            <w:r w:rsidRPr="00A71E39">
              <w:rPr>
                <w:lang w:val="ru-RU"/>
              </w:rPr>
              <w:t>2</w:t>
            </w:r>
          </w:p>
        </w:tc>
        <w:tc>
          <w:tcPr>
            <w:tcW w:w="0" w:type="auto"/>
          </w:tcPr>
          <w:p w14:paraId="43F2885A" w14:textId="77777777" w:rsidR="00454FC1" w:rsidRPr="00A71E39" w:rsidRDefault="00454FC1" w:rsidP="00A9283B">
            <w:pPr>
              <w:pStyle w:val="Compact"/>
              <w:rPr>
                <w:lang w:val="ru-RU"/>
              </w:rPr>
            </w:pPr>
            <w:r w:rsidRPr="00A71E39">
              <w:t>1</w:t>
            </w:r>
            <w:r w:rsidRPr="00A71E39">
              <w:rPr>
                <w:lang w:val="ru-RU"/>
              </w:rPr>
              <w:t>4</w:t>
            </w:r>
            <w:r w:rsidRPr="00A71E39">
              <w:t>.</w:t>
            </w:r>
            <w:r w:rsidRPr="00A71E39">
              <w:rPr>
                <w:lang w:val="ru-RU"/>
              </w:rPr>
              <w:t>6</w:t>
            </w:r>
          </w:p>
        </w:tc>
        <w:tc>
          <w:tcPr>
            <w:tcW w:w="0" w:type="auto"/>
          </w:tcPr>
          <w:p w14:paraId="4A65B0D2" w14:textId="77777777" w:rsidR="00454FC1" w:rsidRPr="00A71E39" w:rsidRDefault="00454FC1" w:rsidP="00A9283B">
            <w:pPr>
              <w:pStyle w:val="Compact"/>
              <w:rPr>
                <w:lang w:val="ru-RU"/>
              </w:rPr>
            </w:pPr>
            <w:r w:rsidRPr="00A71E39">
              <w:t>+0.1</w:t>
            </w:r>
            <w:r w:rsidRPr="00A71E39">
              <w:rPr>
                <w:lang w:val="ru-RU"/>
              </w:rPr>
              <w:t>3</w:t>
            </w:r>
            <w:r w:rsidRPr="00A71E39">
              <w:t>, p = 0.</w:t>
            </w:r>
            <w:r w:rsidRPr="00A71E39">
              <w:rPr>
                <w:lang w:val="ru-RU"/>
              </w:rPr>
              <w:t>07</w:t>
            </w:r>
          </w:p>
        </w:tc>
      </w:tr>
    </w:tbl>
    <w:p w14:paraId="5E439973" w14:textId="77777777" w:rsidR="00454FC1" w:rsidRPr="00A71E39" w:rsidRDefault="00454FC1" w:rsidP="00454FC1">
      <w:pPr>
        <w:pStyle w:val="a0"/>
      </w:pPr>
      <w:r w:rsidRPr="00A71E39">
        <w:lastRenderedPageBreak/>
        <w:t>Spearman correlation of patient-level CRAI between the 90- and 180-day specifications (in the overlapping 206-patient subset) was ρ = 0.80. The prevalence estimate for pronounced asymmetry remained essentially unchanged (13.9 % vs 14.6 %). The age-related rise of CRAI was attenuated to marginally non-significant within the smaller 180-day cohort, consistent with reduced statistical power rather than a substantive change in the underlying pattern.</w:t>
      </w:r>
    </w:p>
    <w:p w14:paraId="37A45F05" w14:textId="77777777" w:rsidR="00454FC1" w:rsidRDefault="00454FC1" w:rsidP="00454FC1">
      <w:pPr>
        <w:pStyle w:val="FirstParagraph"/>
        <w:rPr>
          <w:b/>
          <w:bCs/>
        </w:rPr>
      </w:pPr>
    </w:p>
    <w:p w14:paraId="5080D164" w14:textId="4D4486FD" w:rsidR="00454FC1" w:rsidRPr="00A71E39" w:rsidRDefault="00F11EC3" w:rsidP="00454FC1">
      <w:pPr>
        <w:pStyle w:val="FirstParagraph"/>
      </w:pPr>
      <w:r w:rsidRPr="00F11EC3">
        <w:rPr>
          <w:b/>
          <w:bCs/>
        </w:rPr>
        <w:t xml:space="preserve">Supplementary Table S4. </w:t>
      </w:r>
      <w:proofErr w:type="spellStart"/>
      <w:r w:rsidRPr="00F11EC3">
        <w:rPr>
          <w:b/>
          <w:bCs/>
        </w:rPr>
        <w:t>Characterisation</w:t>
      </w:r>
      <w:proofErr w:type="spellEnd"/>
      <w:r w:rsidRPr="00F11EC3">
        <w:rPr>
          <w:b/>
          <w:bCs/>
        </w:rPr>
        <w:t xml:space="preserve"> of self-</w:t>
      </w:r>
      <w:proofErr w:type="spellStart"/>
      <w:r w:rsidRPr="00F11EC3">
        <w:rPr>
          <w:b/>
          <w:bCs/>
        </w:rPr>
        <w:t>normalisation</w:t>
      </w:r>
      <w:proofErr w:type="spellEnd"/>
      <w:r w:rsidRPr="00F11EC3">
        <w:rPr>
          <w:b/>
          <w:bCs/>
        </w:rPr>
        <w:t>:</w:t>
      </w:r>
      <w:r w:rsidR="00454FC1" w:rsidRPr="00A71E39">
        <w:t xml:space="preserve"> RAI versus AAI in relation to absolute amplitude of axial change, decomposed by analytic level.</w:t>
      </w:r>
    </w:p>
    <w:tbl>
      <w:tblPr>
        <w:tblStyle w:val="Table"/>
        <w:tblW w:w="5000" w:type="pct"/>
        <w:tblLook w:val="0020" w:firstRow="1" w:lastRow="0" w:firstColumn="0" w:lastColumn="0" w:noHBand="0" w:noVBand="0"/>
      </w:tblPr>
      <w:tblGrid>
        <w:gridCol w:w="4223"/>
        <w:gridCol w:w="3681"/>
        <w:gridCol w:w="2001"/>
      </w:tblGrid>
      <w:tr w:rsidR="00454FC1" w:rsidRPr="00A71E39" w14:paraId="0FE89789"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0" w:type="auto"/>
          </w:tcPr>
          <w:p w14:paraId="78EDB8E6" w14:textId="77777777" w:rsidR="00454FC1" w:rsidRPr="00A71E39" w:rsidRDefault="00454FC1" w:rsidP="00A9283B">
            <w:pPr>
              <w:pStyle w:val="Compact"/>
            </w:pPr>
            <w:r w:rsidRPr="00A71E39">
              <w:t>Analytic level</w:t>
            </w:r>
          </w:p>
        </w:tc>
        <w:tc>
          <w:tcPr>
            <w:tcW w:w="1858" w:type="pct"/>
          </w:tcPr>
          <w:p w14:paraId="52DB4C02" w14:textId="77777777" w:rsidR="00454FC1" w:rsidRPr="00A71E39" w:rsidRDefault="00454FC1" w:rsidP="00A9283B">
            <w:pPr>
              <w:pStyle w:val="Compact"/>
            </w:pPr>
            <w:r w:rsidRPr="00A71E39">
              <w:t>Variable pair</w:t>
            </w:r>
          </w:p>
        </w:tc>
        <w:tc>
          <w:tcPr>
            <w:tcW w:w="1010" w:type="pct"/>
          </w:tcPr>
          <w:p w14:paraId="41FFDDB1" w14:textId="77777777" w:rsidR="00454FC1" w:rsidRPr="00A71E39" w:rsidRDefault="00454FC1" w:rsidP="00A9283B">
            <w:pPr>
              <w:pStyle w:val="Compact"/>
            </w:pPr>
            <w:r w:rsidRPr="00A71E39">
              <w:t>Spearman ρ</w:t>
            </w:r>
          </w:p>
        </w:tc>
      </w:tr>
      <w:tr w:rsidR="00454FC1" w:rsidRPr="00A71E39" w14:paraId="3A2E2D60" w14:textId="77777777" w:rsidTr="00A9283B">
        <w:tc>
          <w:tcPr>
            <w:tcW w:w="0" w:type="auto"/>
          </w:tcPr>
          <w:p w14:paraId="690A1A24" w14:textId="77777777" w:rsidR="00454FC1" w:rsidRPr="00A71E39" w:rsidRDefault="00454FC1" w:rsidP="00A9283B">
            <w:pPr>
              <w:pStyle w:val="Compact"/>
            </w:pPr>
            <w:r w:rsidRPr="00A71E39">
              <w:rPr>
                <w:b/>
                <w:bCs/>
              </w:rPr>
              <w:t xml:space="preserve">Interval-level pooled (n = </w:t>
            </w:r>
            <w:r w:rsidRPr="00A71E39">
              <w:rPr>
                <w:b/>
                <w:bCs/>
                <w:lang w:val="ru-RU"/>
              </w:rPr>
              <w:t>913</w:t>
            </w:r>
            <w:r w:rsidRPr="00A71E39">
              <w:rPr>
                <w:b/>
                <w:bCs/>
              </w:rPr>
              <w:t>)</w:t>
            </w:r>
          </w:p>
        </w:tc>
        <w:tc>
          <w:tcPr>
            <w:tcW w:w="1858" w:type="pct"/>
          </w:tcPr>
          <w:p w14:paraId="4399B9D5" w14:textId="77777777" w:rsidR="00454FC1" w:rsidRPr="00A71E39" w:rsidRDefault="00454FC1" w:rsidP="00A9283B">
            <w:pPr>
              <w:pStyle w:val="Compact"/>
            </w:pPr>
            <w:r w:rsidRPr="00A71E39">
              <w:t>RAI ↔ max growth</w:t>
            </w:r>
          </w:p>
        </w:tc>
        <w:tc>
          <w:tcPr>
            <w:tcW w:w="1010" w:type="pct"/>
          </w:tcPr>
          <w:p w14:paraId="7B7B09A6" w14:textId="77777777" w:rsidR="00454FC1" w:rsidRPr="00A71E39" w:rsidRDefault="00454FC1" w:rsidP="00A9283B">
            <w:pPr>
              <w:pStyle w:val="Compact"/>
              <w:rPr>
                <w:lang w:val="ru-RU"/>
              </w:rPr>
            </w:pPr>
            <w:r w:rsidRPr="00A71E39">
              <w:t>−0.2</w:t>
            </w:r>
            <w:r w:rsidRPr="00A71E39">
              <w:rPr>
                <w:lang w:val="ru-RU"/>
              </w:rPr>
              <w:t>3</w:t>
            </w:r>
          </w:p>
        </w:tc>
      </w:tr>
      <w:tr w:rsidR="00454FC1" w:rsidRPr="00A71E39" w14:paraId="0A509194" w14:textId="77777777" w:rsidTr="00A9283B">
        <w:tc>
          <w:tcPr>
            <w:tcW w:w="0" w:type="auto"/>
          </w:tcPr>
          <w:p w14:paraId="188F9052" w14:textId="77777777" w:rsidR="00454FC1" w:rsidRPr="00A71E39" w:rsidRDefault="00454FC1" w:rsidP="00A9283B">
            <w:pPr>
              <w:pStyle w:val="Compact"/>
            </w:pPr>
          </w:p>
        </w:tc>
        <w:tc>
          <w:tcPr>
            <w:tcW w:w="1858" w:type="pct"/>
          </w:tcPr>
          <w:p w14:paraId="56A06876" w14:textId="77777777" w:rsidR="00454FC1" w:rsidRPr="00A71E39" w:rsidRDefault="00454FC1" w:rsidP="00A9283B">
            <w:pPr>
              <w:pStyle w:val="Compact"/>
            </w:pPr>
            <w:r w:rsidRPr="00A71E39">
              <w:t>AAI (raw) ↔ max growth</w:t>
            </w:r>
          </w:p>
        </w:tc>
        <w:tc>
          <w:tcPr>
            <w:tcW w:w="1010" w:type="pct"/>
          </w:tcPr>
          <w:p w14:paraId="62D46C6E" w14:textId="77777777" w:rsidR="00454FC1" w:rsidRPr="00A71E39" w:rsidRDefault="00454FC1" w:rsidP="00A9283B">
            <w:pPr>
              <w:pStyle w:val="Compact"/>
              <w:rPr>
                <w:lang w:val="ru-RU"/>
              </w:rPr>
            </w:pPr>
            <w:r w:rsidRPr="00A71E39">
              <w:t>+0.3</w:t>
            </w:r>
            <w:r w:rsidRPr="00A71E39">
              <w:rPr>
                <w:lang w:val="ru-RU"/>
              </w:rPr>
              <w:t>3</w:t>
            </w:r>
          </w:p>
        </w:tc>
      </w:tr>
      <w:tr w:rsidR="00454FC1" w:rsidRPr="00A71E39" w14:paraId="3B024BF4" w14:textId="77777777" w:rsidTr="00A9283B">
        <w:tc>
          <w:tcPr>
            <w:tcW w:w="0" w:type="auto"/>
          </w:tcPr>
          <w:p w14:paraId="4FED9788" w14:textId="77777777" w:rsidR="00454FC1" w:rsidRPr="00A71E39" w:rsidRDefault="00454FC1" w:rsidP="00A9283B">
            <w:pPr>
              <w:pStyle w:val="Compact"/>
            </w:pPr>
            <w:r w:rsidRPr="00A71E39">
              <w:rPr>
                <w:b/>
                <w:bCs/>
              </w:rPr>
              <w:t>Within-patient (mean-</w:t>
            </w:r>
            <w:proofErr w:type="spellStart"/>
            <w:r w:rsidRPr="00A71E39">
              <w:rPr>
                <w:b/>
                <w:bCs/>
              </w:rPr>
              <w:t>centred</w:t>
            </w:r>
            <w:proofErr w:type="spellEnd"/>
            <w:r w:rsidRPr="00A71E39">
              <w:rPr>
                <w:b/>
                <w:bCs/>
              </w:rPr>
              <w:t>)</w:t>
            </w:r>
          </w:p>
        </w:tc>
        <w:tc>
          <w:tcPr>
            <w:tcW w:w="1858" w:type="pct"/>
          </w:tcPr>
          <w:p w14:paraId="68DB2228" w14:textId="77777777" w:rsidR="00454FC1" w:rsidRPr="00A71E39" w:rsidRDefault="00454FC1" w:rsidP="00A9283B">
            <w:pPr>
              <w:pStyle w:val="Compact"/>
            </w:pPr>
            <w:r w:rsidRPr="00A71E39">
              <w:t>RAI ↔ max growth</w:t>
            </w:r>
          </w:p>
        </w:tc>
        <w:tc>
          <w:tcPr>
            <w:tcW w:w="1010" w:type="pct"/>
          </w:tcPr>
          <w:p w14:paraId="39BA4BFF" w14:textId="77777777" w:rsidR="00454FC1" w:rsidRPr="00A71E39" w:rsidRDefault="00454FC1" w:rsidP="00A9283B">
            <w:pPr>
              <w:pStyle w:val="Compact"/>
            </w:pPr>
            <w:r w:rsidRPr="00A71E39">
              <w:t>−0.27</w:t>
            </w:r>
          </w:p>
        </w:tc>
      </w:tr>
      <w:tr w:rsidR="00454FC1" w:rsidRPr="00A71E39" w14:paraId="1FE9BCF5" w14:textId="77777777" w:rsidTr="00A9283B">
        <w:tc>
          <w:tcPr>
            <w:tcW w:w="0" w:type="auto"/>
          </w:tcPr>
          <w:p w14:paraId="6228B312" w14:textId="77777777" w:rsidR="00454FC1" w:rsidRPr="00A71E39" w:rsidRDefault="00454FC1" w:rsidP="00A9283B">
            <w:pPr>
              <w:pStyle w:val="Compact"/>
            </w:pPr>
          </w:p>
        </w:tc>
        <w:tc>
          <w:tcPr>
            <w:tcW w:w="1858" w:type="pct"/>
          </w:tcPr>
          <w:p w14:paraId="4E6A94CD" w14:textId="77777777" w:rsidR="00454FC1" w:rsidRPr="00A71E39" w:rsidRDefault="00454FC1" w:rsidP="00A9283B">
            <w:pPr>
              <w:pStyle w:val="Compact"/>
            </w:pPr>
            <w:r w:rsidRPr="00A71E39">
              <w:t>AAI (raw) ↔ max growth</w:t>
            </w:r>
          </w:p>
        </w:tc>
        <w:tc>
          <w:tcPr>
            <w:tcW w:w="1010" w:type="pct"/>
          </w:tcPr>
          <w:p w14:paraId="69DB5F73" w14:textId="77777777" w:rsidR="00454FC1" w:rsidRPr="00A71E39" w:rsidRDefault="00454FC1" w:rsidP="00A9283B">
            <w:pPr>
              <w:pStyle w:val="Compact"/>
            </w:pPr>
            <w:r w:rsidRPr="00A71E39">
              <w:t>+0.29</w:t>
            </w:r>
          </w:p>
        </w:tc>
      </w:tr>
      <w:tr w:rsidR="00454FC1" w:rsidRPr="00A71E39" w14:paraId="6BE97FA7" w14:textId="77777777" w:rsidTr="00A9283B">
        <w:tc>
          <w:tcPr>
            <w:tcW w:w="0" w:type="auto"/>
          </w:tcPr>
          <w:p w14:paraId="6502D858" w14:textId="77777777" w:rsidR="00454FC1" w:rsidRPr="00A71E39" w:rsidRDefault="00454FC1" w:rsidP="00A9283B">
            <w:pPr>
              <w:pStyle w:val="Compact"/>
            </w:pPr>
            <w:r w:rsidRPr="00A71E39">
              <w:rPr>
                <w:b/>
                <w:bCs/>
              </w:rPr>
              <w:t>Between-patient (patient means)</w:t>
            </w:r>
          </w:p>
        </w:tc>
        <w:tc>
          <w:tcPr>
            <w:tcW w:w="1858" w:type="pct"/>
          </w:tcPr>
          <w:p w14:paraId="3932A3E7" w14:textId="77777777" w:rsidR="00454FC1" w:rsidRPr="00A71E39" w:rsidRDefault="00454FC1" w:rsidP="00A9283B">
            <w:pPr>
              <w:pStyle w:val="Compact"/>
            </w:pPr>
            <w:r w:rsidRPr="00A71E39">
              <w:t>RAI ↔ max growth</w:t>
            </w:r>
          </w:p>
        </w:tc>
        <w:tc>
          <w:tcPr>
            <w:tcW w:w="1010" w:type="pct"/>
          </w:tcPr>
          <w:p w14:paraId="66C69907" w14:textId="77777777" w:rsidR="00454FC1" w:rsidRPr="00A71E39" w:rsidRDefault="00454FC1" w:rsidP="00A9283B">
            <w:pPr>
              <w:pStyle w:val="Compact"/>
            </w:pPr>
            <w:r w:rsidRPr="00A71E39">
              <w:t>−0.18</w:t>
            </w:r>
          </w:p>
        </w:tc>
      </w:tr>
      <w:tr w:rsidR="00454FC1" w:rsidRPr="00A71E39" w14:paraId="5FEFB593" w14:textId="77777777" w:rsidTr="00A9283B">
        <w:tc>
          <w:tcPr>
            <w:tcW w:w="0" w:type="auto"/>
          </w:tcPr>
          <w:p w14:paraId="77D308E6" w14:textId="77777777" w:rsidR="00454FC1" w:rsidRPr="00A71E39" w:rsidRDefault="00454FC1" w:rsidP="00A9283B">
            <w:pPr>
              <w:pStyle w:val="Compact"/>
            </w:pPr>
          </w:p>
        </w:tc>
        <w:tc>
          <w:tcPr>
            <w:tcW w:w="1858" w:type="pct"/>
          </w:tcPr>
          <w:p w14:paraId="76095AA9" w14:textId="77777777" w:rsidR="00454FC1" w:rsidRPr="00A71E39" w:rsidRDefault="00454FC1" w:rsidP="00A9283B">
            <w:pPr>
              <w:pStyle w:val="Compact"/>
            </w:pPr>
            <w:r w:rsidRPr="00A71E39">
              <w:t>AAI (raw) ↔ max growth</w:t>
            </w:r>
          </w:p>
        </w:tc>
        <w:tc>
          <w:tcPr>
            <w:tcW w:w="1010" w:type="pct"/>
          </w:tcPr>
          <w:p w14:paraId="5FE7F004" w14:textId="77777777" w:rsidR="00454FC1" w:rsidRPr="00A71E39" w:rsidRDefault="00454FC1" w:rsidP="00A9283B">
            <w:pPr>
              <w:pStyle w:val="Compact"/>
            </w:pPr>
            <w:r w:rsidRPr="00A71E39">
              <w:t>+0.37</w:t>
            </w:r>
          </w:p>
        </w:tc>
      </w:tr>
      <w:tr w:rsidR="00454FC1" w:rsidRPr="00A71E39" w14:paraId="45D911F7" w14:textId="77777777" w:rsidTr="00A9283B">
        <w:tc>
          <w:tcPr>
            <w:tcW w:w="0" w:type="auto"/>
          </w:tcPr>
          <w:p w14:paraId="0A15A65E" w14:textId="77777777" w:rsidR="00454FC1" w:rsidRPr="00A71E39" w:rsidRDefault="00454FC1" w:rsidP="00A9283B">
            <w:pPr>
              <w:pStyle w:val="Compact"/>
            </w:pPr>
            <w:r w:rsidRPr="00A71E39">
              <w:rPr>
                <w:b/>
                <w:bCs/>
              </w:rPr>
              <w:t xml:space="preserve">Patient-level, bivariate (n = </w:t>
            </w:r>
            <w:r w:rsidRPr="00A71E39">
              <w:rPr>
                <w:b/>
                <w:bCs/>
                <w:lang w:val="ru-RU"/>
              </w:rPr>
              <w:t>267</w:t>
            </w:r>
            <w:r w:rsidRPr="00A71E39">
              <w:rPr>
                <w:b/>
                <w:bCs/>
              </w:rPr>
              <w:t>)</w:t>
            </w:r>
          </w:p>
        </w:tc>
        <w:tc>
          <w:tcPr>
            <w:tcW w:w="1858" w:type="pct"/>
          </w:tcPr>
          <w:p w14:paraId="7B9C0F14" w14:textId="77777777" w:rsidR="00454FC1" w:rsidRPr="00A71E39" w:rsidRDefault="00454FC1" w:rsidP="00A9283B">
            <w:pPr>
              <w:pStyle w:val="Compact"/>
            </w:pPr>
            <w:r w:rsidRPr="00A71E39">
              <w:t xml:space="preserve">CRAI ↔ </w:t>
            </w:r>
            <w:proofErr w:type="spellStart"/>
            <w:r>
              <w:t>annualised</w:t>
            </w:r>
            <w:proofErr w:type="spellEnd"/>
            <w:r w:rsidRPr="00A71E39">
              <w:t xml:space="preserve"> net AL change rate</w:t>
            </w:r>
          </w:p>
        </w:tc>
        <w:tc>
          <w:tcPr>
            <w:tcW w:w="1010" w:type="pct"/>
          </w:tcPr>
          <w:p w14:paraId="2CFB758B" w14:textId="77777777" w:rsidR="00454FC1" w:rsidRPr="00A71E39" w:rsidRDefault="00454FC1" w:rsidP="00A9283B">
            <w:pPr>
              <w:pStyle w:val="Compact"/>
              <w:rPr>
                <w:lang w:val="ru-RU"/>
              </w:rPr>
            </w:pPr>
            <w:r w:rsidRPr="00A71E39">
              <w:t>−0.1</w:t>
            </w:r>
            <w:r w:rsidRPr="00A71E39">
              <w:rPr>
                <w:lang w:val="ru-RU"/>
              </w:rPr>
              <w:t>4</w:t>
            </w:r>
            <w:r w:rsidRPr="00A71E39">
              <w:t>, p = 0.0</w:t>
            </w:r>
            <w:r w:rsidRPr="00A71E39">
              <w:rPr>
                <w:lang w:val="ru-RU"/>
              </w:rPr>
              <w:t>25</w:t>
            </w:r>
          </w:p>
        </w:tc>
      </w:tr>
      <w:tr w:rsidR="00454FC1" w:rsidRPr="00A71E39" w14:paraId="0825C544" w14:textId="77777777" w:rsidTr="00A9283B">
        <w:tc>
          <w:tcPr>
            <w:tcW w:w="0" w:type="auto"/>
          </w:tcPr>
          <w:p w14:paraId="3392FA9C" w14:textId="77777777" w:rsidR="00454FC1" w:rsidRPr="00A71E39" w:rsidRDefault="00454FC1" w:rsidP="00A9283B">
            <w:pPr>
              <w:pStyle w:val="Compact"/>
            </w:pPr>
          </w:p>
        </w:tc>
        <w:tc>
          <w:tcPr>
            <w:tcW w:w="1858" w:type="pct"/>
          </w:tcPr>
          <w:p w14:paraId="28A51042" w14:textId="77777777" w:rsidR="00454FC1" w:rsidRPr="00A71E39" w:rsidRDefault="00454FC1" w:rsidP="00A9283B">
            <w:pPr>
              <w:pStyle w:val="Compact"/>
            </w:pPr>
            <w:r w:rsidRPr="00A71E39">
              <w:t>AAI (</w:t>
            </w:r>
            <w:proofErr w:type="spellStart"/>
            <w:r>
              <w:t>annualised</w:t>
            </w:r>
            <w:proofErr w:type="spellEnd"/>
            <w:r w:rsidRPr="00A71E39">
              <w:t>) ↔ rate</w:t>
            </w:r>
          </w:p>
        </w:tc>
        <w:tc>
          <w:tcPr>
            <w:tcW w:w="1010" w:type="pct"/>
          </w:tcPr>
          <w:p w14:paraId="5F6D88CB" w14:textId="77777777" w:rsidR="00454FC1" w:rsidRPr="00A71E39" w:rsidRDefault="00454FC1" w:rsidP="00A9283B">
            <w:pPr>
              <w:pStyle w:val="Compact"/>
            </w:pPr>
            <w:r w:rsidRPr="00A71E39">
              <w:t>+0.2</w:t>
            </w:r>
            <w:r w:rsidRPr="00A71E39">
              <w:rPr>
                <w:lang w:val="ru-RU"/>
              </w:rPr>
              <w:t>8</w:t>
            </w:r>
            <w:r w:rsidRPr="00A71E39">
              <w:t>, p &lt; 0.001</w:t>
            </w:r>
          </w:p>
        </w:tc>
      </w:tr>
      <w:tr w:rsidR="00454FC1" w:rsidRPr="00A71E39" w14:paraId="2C3838C3" w14:textId="77777777" w:rsidTr="00A9283B">
        <w:tc>
          <w:tcPr>
            <w:tcW w:w="0" w:type="auto"/>
          </w:tcPr>
          <w:p w14:paraId="2C0D7C4C" w14:textId="77777777" w:rsidR="00454FC1" w:rsidRPr="00A71E39" w:rsidRDefault="00454FC1" w:rsidP="00A9283B">
            <w:pPr>
              <w:pStyle w:val="Compact"/>
            </w:pPr>
            <w:r w:rsidRPr="00A71E39">
              <w:rPr>
                <w:b/>
                <w:bCs/>
              </w:rPr>
              <w:t>Patient-level, partial (age controlled)</w:t>
            </w:r>
          </w:p>
        </w:tc>
        <w:tc>
          <w:tcPr>
            <w:tcW w:w="1858" w:type="pct"/>
          </w:tcPr>
          <w:p w14:paraId="1C664B19" w14:textId="77777777" w:rsidR="00454FC1" w:rsidRPr="00A71E39" w:rsidRDefault="00454FC1" w:rsidP="00A9283B">
            <w:pPr>
              <w:pStyle w:val="Compact"/>
            </w:pPr>
            <w:r w:rsidRPr="00A71E39">
              <w:t>CRAI ↔ rate | age</w:t>
            </w:r>
          </w:p>
        </w:tc>
        <w:tc>
          <w:tcPr>
            <w:tcW w:w="1010" w:type="pct"/>
          </w:tcPr>
          <w:p w14:paraId="1B5BCF9B" w14:textId="77777777" w:rsidR="00454FC1" w:rsidRPr="00A71E39" w:rsidRDefault="00454FC1" w:rsidP="00A9283B">
            <w:pPr>
              <w:pStyle w:val="Compact"/>
              <w:rPr>
                <w:lang w:val="ru-RU"/>
              </w:rPr>
            </w:pPr>
            <w:r w:rsidRPr="00A71E39">
              <w:t>−0.0</w:t>
            </w:r>
            <w:r w:rsidRPr="00A71E39">
              <w:rPr>
                <w:lang w:val="ru-RU"/>
              </w:rPr>
              <w:t>8</w:t>
            </w:r>
            <w:r w:rsidRPr="00A71E39">
              <w:t>, p = 0.</w:t>
            </w:r>
            <w:r w:rsidRPr="00A71E39">
              <w:rPr>
                <w:lang w:val="ru-RU"/>
              </w:rPr>
              <w:t>20</w:t>
            </w:r>
          </w:p>
        </w:tc>
      </w:tr>
      <w:tr w:rsidR="00454FC1" w:rsidRPr="00A71E39" w14:paraId="6E0527DF" w14:textId="77777777" w:rsidTr="00A9283B">
        <w:tc>
          <w:tcPr>
            <w:tcW w:w="0" w:type="auto"/>
          </w:tcPr>
          <w:p w14:paraId="03E66750" w14:textId="77777777" w:rsidR="00454FC1" w:rsidRPr="00A71E39" w:rsidRDefault="00454FC1" w:rsidP="00A9283B">
            <w:pPr>
              <w:pStyle w:val="Compact"/>
            </w:pPr>
          </w:p>
        </w:tc>
        <w:tc>
          <w:tcPr>
            <w:tcW w:w="1858" w:type="pct"/>
          </w:tcPr>
          <w:p w14:paraId="39160CB4" w14:textId="77777777" w:rsidR="00454FC1" w:rsidRPr="00A71E39" w:rsidRDefault="00454FC1" w:rsidP="00A9283B">
            <w:pPr>
              <w:pStyle w:val="Compact"/>
            </w:pPr>
            <w:r w:rsidRPr="00A71E39">
              <w:t>AAI (</w:t>
            </w:r>
            <w:proofErr w:type="spellStart"/>
            <w:r>
              <w:t>annualised</w:t>
            </w:r>
            <w:proofErr w:type="spellEnd"/>
            <w:r w:rsidRPr="00A71E39">
              <w:t>) ↔ rate | age</w:t>
            </w:r>
          </w:p>
        </w:tc>
        <w:tc>
          <w:tcPr>
            <w:tcW w:w="1010" w:type="pct"/>
          </w:tcPr>
          <w:p w14:paraId="1DF2286A" w14:textId="77777777" w:rsidR="00454FC1" w:rsidRPr="00A71E39" w:rsidRDefault="00454FC1" w:rsidP="00A9283B">
            <w:pPr>
              <w:pStyle w:val="Compact"/>
            </w:pPr>
            <w:r w:rsidRPr="00A71E39">
              <w:t>+0.3</w:t>
            </w:r>
            <w:r w:rsidRPr="00A71E39">
              <w:rPr>
                <w:lang w:val="ru-RU"/>
              </w:rPr>
              <w:t>5</w:t>
            </w:r>
            <w:r w:rsidRPr="00A71E39">
              <w:t>, p &lt; 0.001</w:t>
            </w:r>
          </w:p>
        </w:tc>
      </w:tr>
    </w:tbl>
    <w:p w14:paraId="56D78D26" w14:textId="77777777" w:rsidR="00454FC1" w:rsidRPr="00A71E39" w:rsidRDefault="00454FC1" w:rsidP="00454FC1">
      <w:pPr>
        <w:pStyle w:val="a0"/>
      </w:pPr>
      <w:r w:rsidRPr="00A71E39">
        <w:t>Across all analytic levels, RAI shows weak negative or null associations with the absolute amplitude of axial change, whereas AAI shows consistently positive associations. The dissociation confirms the methodological design intent: RAI captures the relative pattern of asymmetry, scale-invariant to the overall amplitude of progression, while AAI quantifies the absolute rate of interocular discordance. At the patient level, after adjustment for age — itself associated with net AL change rate — CRAI is statistically independent of the overall pace of net AL change.</w:t>
      </w:r>
    </w:p>
    <w:p w14:paraId="264EBD74" w14:textId="17A686F5" w:rsidR="00454FC1" w:rsidRDefault="00454FC1" w:rsidP="00454FC1">
      <w:pPr>
        <w:pStyle w:val="a0"/>
      </w:pPr>
    </w:p>
    <w:p w14:paraId="6A9429B6" w14:textId="0075F8A2" w:rsidR="0088078B" w:rsidRDefault="0088078B" w:rsidP="00454FC1">
      <w:pPr>
        <w:pStyle w:val="a0"/>
      </w:pPr>
    </w:p>
    <w:p w14:paraId="48CFFE06" w14:textId="6E50F53C" w:rsidR="00F44E8A" w:rsidRDefault="00F44E8A" w:rsidP="00454FC1">
      <w:pPr>
        <w:pStyle w:val="a0"/>
      </w:pPr>
    </w:p>
    <w:p w14:paraId="32DCE7EC" w14:textId="5FBA1C94" w:rsidR="00F44E8A" w:rsidRDefault="00F44E8A" w:rsidP="00454FC1">
      <w:pPr>
        <w:pStyle w:val="a0"/>
      </w:pPr>
    </w:p>
    <w:p w14:paraId="01E73D6D" w14:textId="1F2C220B" w:rsidR="00F44E8A" w:rsidRDefault="00F44E8A" w:rsidP="00454FC1">
      <w:pPr>
        <w:pStyle w:val="a0"/>
      </w:pPr>
    </w:p>
    <w:p w14:paraId="7B22B040" w14:textId="7CD07731" w:rsidR="00F44E8A" w:rsidRDefault="00F44E8A" w:rsidP="00454FC1">
      <w:pPr>
        <w:pStyle w:val="a0"/>
      </w:pPr>
    </w:p>
    <w:p w14:paraId="64797B06" w14:textId="2371887F" w:rsidR="00F44E8A" w:rsidRDefault="00F44E8A" w:rsidP="00454FC1">
      <w:pPr>
        <w:pStyle w:val="a0"/>
      </w:pPr>
    </w:p>
    <w:p w14:paraId="558E3884" w14:textId="77777777" w:rsidR="00F44E8A" w:rsidRDefault="00F44E8A" w:rsidP="00454FC1">
      <w:pPr>
        <w:pStyle w:val="a0"/>
      </w:pPr>
    </w:p>
    <w:p w14:paraId="1836B74E" w14:textId="77777777" w:rsidR="0088078B" w:rsidRPr="00A71E39" w:rsidRDefault="0088078B" w:rsidP="00454FC1">
      <w:pPr>
        <w:pStyle w:val="a0"/>
      </w:pPr>
    </w:p>
    <w:p w14:paraId="7C625649" w14:textId="5A7BE4E4" w:rsidR="00454FC1" w:rsidRPr="00A71E39" w:rsidRDefault="00454FC1" w:rsidP="00454FC1">
      <w:pPr>
        <w:pStyle w:val="FirstParagraph"/>
      </w:pPr>
      <w:r w:rsidRPr="00A71E39">
        <w:rPr>
          <w:b/>
          <w:bCs/>
        </w:rPr>
        <w:lastRenderedPageBreak/>
        <w:t>Supplementary Table S5.</w:t>
      </w:r>
      <w:r w:rsidRPr="00A71E39">
        <w:t xml:space="preserve"> Comparison of cut-off systems for CRAI </w:t>
      </w:r>
      <w:proofErr w:type="spellStart"/>
      <w:r w:rsidRPr="00A71E39">
        <w:t>categori</w:t>
      </w:r>
      <w:r w:rsidR="00FC425C">
        <w:t>s</w:t>
      </w:r>
      <w:r w:rsidRPr="00A71E39">
        <w:t>ation</w:t>
      </w:r>
      <w:proofErr w:type="spellEnd"/>
      <w:r w:rsidRPr="00A71E39">
        <w:t xml:space="preserve"> (n = 267 patients).</w:t>
      </w:r>
    </w:p>
    <w:tbl>
      <w:tblPr>
        <w:tblStyle w:val="Table"/>
        <w:tblW w:w="5000" w:type="pct"/>
        <w:tblLook w:val="0020" w:firstRow="1" w:lastRow="0" w:firstColumn="0" w:lastColumn="0" w:noHBand="0" w:noVBand="0"/>
      </w:tblPr>
      <w:tblGrid>
        <w:gridCol w:w="1385"/>
        <w:gridCol w:w="1700"/>
        <w:gridCol w:w="709"/>
        <w:gridCol w:w="1842"/>
        <w:gridCol w:w="1375"/>
        <w:gridCol w:w="1293"/>
        <w:gridCol w:w="1601"/>
      </w:tblGrid>
      <w:tr w:rsidR="00454FC1" w:rsidRPr="00A71E39" w14:paraId="2B1237BA" w14:textId="77777777" w:rsidTr="00A9283B">
        <w:trPr>
          <w:cnfStyle w:val="100000000000" w:firstRow="1" w:lastRow="0" w:firstColumn="0" w:lastColumn="0" w:oddVBand="0" w:evenVBand="0" w:oddHBand="0" w:evenHBand="0" w:firstRowFirstColumn="0" w:firstRowLastColumn="0" w:lastRowFirstColumn="0" w:lastRowLastColumn="0"/>
          <w:tblHeader/>
        </w:trPr>
        <w:tc>
          <w:tcPr>
            <w:tcW w:w="699" w:type="pct"/>
          </w:tcPr>
          <w:p w14:paraId="63951638" w14:textId="77777777" w:rsidR="00454FC1" w:rsidRPr="00A71E39" w:rsidRDefault="00454FC1" w:rsidP="00A9283B">
            <w:pPr>
              <w:pStyle w:val="Compact"/>
            </w:pPr>
            <w:r w:rsidRPr="00A71E39">
              <w:t>Cut-offs</w:t>
            </w:r>
          </w:p>
        </w:tc>
        <w:tc>
          <w:tcPr>
            <w:tcW w:w="858" w:type="pct"/>
          </w:tcPr>
          <w:p w14:paraId="69824B2B" w14:textId="77777777" w:rsidR="00454FC1" w:rsidRPr="00A71E39" w:rsidRDefault="00454FC1" w:rsidP="00A9283B">
            <w:pPr>
              <w:pStyle w:val="Compact"/>
            </w:pPr>
            <w:r w:rsidRPr="00A71E39">
              <w:t>Category</w:t>
            </w:r>
          </w:p>
        </w:tc>
        <w:tc>
          <w:tcPr>
            <w:tcW w:w="358" w:type="pct"/>
          </w:tcPr>
          <w:p w14:paraId="468A8EE1" w14:textId="77777777" w:rsidR="00454FC1" w:rsidRPr="00A71E39" w:rsidRDefault="00454FC1" w:rsidP="00A9283B">
            <w:pPr>
              <w:pStyle w:val="Compact"/>
            </w:pPr>
            <w:r w:rsidRPr="00A71E39">
              <w:t>n</w:t>
            </w:r>
          </w:p>
        </w:tc>
        <w:tc>
          <w:tcPr>
            <w:tcW w:w="930" w:type="pct"/>
          </w:tcPr>
          <w:p w14:paraId="4C983AE9" w14:textId="77777777" w:rsidR="00454FC1" w:rsidRPr="00A71E39" w:rsidRDefault="00454FC1" w:rsidP="00A9283B">
            <w:pPr>
              <w:pStyle w:val="Compact"/>
            </w:pPr>
            <w:r w:rsidRPr="00A71E39">
              <w:t>% (95 % CI)</w:t>
            </w:r>
          </w:p>
        </w:tc>
        <w:tc>
          <w:tcPr>
            <w:tcW w:w="694" w:type="pct"/>
          </w:tcPr>
          <w:p w14:paraId="0718C913" w14:textId="77777777" w:rsidR="00454FC1" w:rsidRPr="00A71E39" w:rsidRDefault="00454FC1" w:rsidP="00A9283B">
            <w:pPr>
              <w:pStyle w:val="Compact"/>
            </w:pPr>
            <w:r w:rsidRPr="00A71E39">
              <w:t>Median AAI (mm/year)</w:t>
            </w:r>
          </w:p>
        </w:tc>
        <w:tc>
          <w:tcPr>
            <w:tcW w:w="0" w:type="auto"/>
          </w:tcPr>
          <w:p w14:paraId="5CE69BDE" w14:textId="6C9012E5" w:rsidR="00454FC1" w:rsidRPr="00A71E39" w:rsidRDefault="00454FC1" w:rsidP="00A9283B">
            <w:pPr>
              <w:pStyle w:val="Compact"/>
            </w:pPr>
            <w:r w:rsidRPr="00A71E39">
              <w:t>% below noise (0.06</w:t>
            </w:r>
            <w:r w:rsidR="00525810">
              <w:t>7</w:t>
            </w:r>
            <w:r w:rsidRPr="00A71E39">
              <w:t>)</w:t>
            </w:r>
          </w:p>
        </w:tc>
        <w:tc>
          <w:tcPr>
            <w:tcW w:w="0" w:type="auto"/>
          </w:tcPr>
          <w:p w14:paraId="15F675CF" w14:textId="4DC58317" w:rsidR="00454FC1" w:rsidRPr="00A71E39" w:rsidRDefault="00454FC1" w:rsidP="00A9283B">
            <w:pPr>
              <w:pStyle w:val="Compact"/>
            </w:pPr>
            <w:r w:rsidRPr="00A71E39">
              <w:t xml:space="preserve">% </w:t>
            </w:r>
            <w:r w:rsidR="00C616A4" w:rsidRPr="00C616A4">
              <w:t>above patient-specific MDC₉₅</w:t>
            </w:r>
          </w:p>
        </w:tc>
      </w:tr>
      <w:tr w:rsidR="00454FC1" w:rsidRPr="00A71E39" w14:paraId="3446EE64" w14:textId="77777777" w:rsidTr="00A9283B">
        <w:tc>
          <w:tcPr>
            <w:tcW w:w="699" w:type="pct"/>
          </w:tcPr>
          <w:p w14:paraId="74F0B6E1" w14:textId="77777777" w:rsidR="00454FC1" w:rsidRPr="00A71E39" w:rsidRDefault="00454FC1" w:rsidP="00A9283B">
            <w:pPr>
              <w:pStyle w:val="Compact"/>
            </w:pPr>
            <w:r w:rsidRPr="00A71E39">
              <w:rPr>
                <w:b/>
                <w:bCs/>
              </w:rPr>
              <w:t>10 / 30 %</w:t>
            </w:r>
          </w:p>
        </w:tc>
        <w:tc>
          <w:tcPr>
            <w:tcW w:w="858" w:type="pct"/>
          </w:tcPr>
          <w:p w14:paraId="51A4CD8C" w14:textId="77777777" w:rsidR="00454FC1" w:rsidRPr="00A71E39" w:rsidRDefault="00454FC1" w:rsidP="00A9283B">
            <w:pPr>
              <w:pStyle w:val="Compact"/>
            </w:pPr>
            <w:r w:rsidRPr="00A71E39">
              <w:t>Minimal (≤ 10)</w:t>
            </w:r>
          </w:p>
        </w:tc>
        <w:tc>
          <w:tcPr>
            <w:tcW w:w="358" w:type="pct"/>
          </w:tcPr>
          <w:p w14:paraId="3A6E5EC8" w14:textId="77777777" w:rsidR="00454FC1" w:rsidRPr="00A71E39" w:rsidRDefault="00454FC1" w:rsidP="00A9283B">
            <w:pPr>
              <w:pStyle w:val="Compact"/>
              <w:rPr>
                <w:lang w:val="ru-RU"/>
              </w:rPr>
            </w:pPr>
            <w:r w:rsidRPr="00A71E39">
              <w:rPr>
                <w:lang w:val="ru-RU"/>
              </w:rPr>
              <w:t>44</w:t>
            </w:r>
          </w:p>
        </w:tc>
        <w:tc>
          <w:tcPr>
            <w:tcW w:w="930" w:type="pct"/>
          </w:tcPr>
          <w:p w14:paraId="37370037" w14:textId="77777777" w:rsidR="00454FC1" w:rsidRPr="00A71E39" w:rsidRDefault="00454FC1" w:rsidP="00A9283B">
            <w:pPr>
              <w:pStyle w:val="Compact"/>
            </w:pPr>
            <w:r w:rsidRPr="00A71E39">
              <w:rPr>
                <w:lang w:val="ru-RU"/>
              </w:rPr>
              <w:t>16</w:t>
            </w:r>
            <w:r w:rsidRPr="00A71E39">
              <w:t>.</w:t>
            </w:r>
            <w:r w:rsidRPr="00A71E39">
              <w:rPr>
                <w:lang w:val="ru-RU"/>
              </w:rPr>
              <w:t>5</w:t>
            </w:r>
            <w:r w:rsidRPr="00A71E39">
              <w:t xml:space="preserve"> (1</w:t>
            </w:r>
            <w:r w:rsidRPr="00A71E39">
              <w:rPr>
                <w:lang w:val="ru-RU"/>
              </w:rPr>
              <w:t>2</w:t>
            </w:r>
            <w:r w:rsidRPr="00A71E39">
              <w:t>.</w:t>
            </w:r>
            <w:r w:rsidRPr="00A71E39">
              <w:rPr>
                <w:lang w:val="ru-RU"/>
              </w:rPr>
              <w:t>5</w:t>
            </w:r>
            <w:r w:rsidRPr="00A71E39">
              <w:t>–</w:t>
            </w:r>
            <w:r w:rsidRPr="00A71E39">
              <w:rPr>
                <w:lang w:val="ru-RU"/>
              </w:rPr>
              <w:t>21</w:t>
            </w:r>
            <w:r w:rsidRPr="00A71E39">
              <w:t>.</w:t>
            </w:r>
            <w:r w:rsidRPr="00A71E39">
              <w:rPr>
                <w:lang w:val="ru-RU"/>
              </w:rPr>
              <w:t>4</w:t>
            </w:r>
            <w:r w:rsidRPr="00A71E39">
              <w:t>)</w:t>
            </w:r>
          </w:p>
        </w:tc>
        <w:tc>
          <w:tcPr>
            <w:tcW w:w="694" w:type="pct"/>
          </w:tcPr>
          <w:p w14:paraId="5410047D" w14:textId="77777777" w:rsidR="00454FC1" w:rsidRPr="00A71E39" w:rsidRDefault="00454FC1" w:rsidP="00A9283B">
            <w:pPr>
              <w:pStyle w:val="Compact"/>
              <w:rPr>
                <w:lang w:val="ru-RU"/>
              </w:rPr>
            </w:pPr>
            <w:r w:rsidRPr="00A71E39">
              <w:t>0.0</w:t>
            </w:r>
            <w:r w:rsidRPr="00A71E39">
              <w:rPr>
                <w:lang w:val="ru-RU"/>
              </w:rPr>
              <w:t>20</w:t>
            </w:r>
          </w:p>
        </w:tc>
        <w:tc>
          <w:tcPr>
            <w:tcW w:w="0" w:type="auto"/>
          </w:tcPr>
          <w:p w14:paraId="05890655" w14:textId="23E50516" w:rsidR="00454FC1" w:rsidRPr="00912DD8" w:rsidRDefault="00454FC1" w:rsidP="00A9283B">
            <w:pPr>
              <w:pStyle w:val="Compact"/>
              <w:rPr>
                <w:lang w:val="ru-RU"/>
              </w:rPr>
            </w:pPr>
            <w:r w:rsidRPr="00A71E39">
              <w:t>9</w:t>
            </w:r>
            <w:r w:rsidR="00912DD8">
              <w:rPr>
                <w:lang w:val="ru-RU"/>
              </w:rPr>
              <w:t>5</w:t>
            </w:r>
          </w:p>
        </w:tc>
        <w:tc>
          <w:tcPr>
            <w:tcW w:w="0" w:type="auto"/>
          </w:tcPr>
          <w:p w14:paraId="74C492F6" w14:textId="45FCC60D" w:rsidR="00454FC1" w:rsidRPr="00A71E39" w:rsidRDefault="00CE1D94" w:rsidP="00A9283B">
            <w:pPr>
              <w:pStyle w:val="Compact"/>
              <w:rPr>
                <w:lang w:val="ru-RU"/>
              </w:rPr>
            </w:pPr>
            <w:r>
              <w:rPr>
                <w:lang w:val="ru-RU"/>
              </w:rPr>
              <w:t>0</w:t>
            </w:r>
          </w:p>
        </w:tc>
      </w:tr>
      <w:tr w:rsidR="00454FC1" w:rsidRPr="00A71E39" w14:paraId="10ECA0B2" w14:textId="77777777" w:rsidTr="00A9283B">
        <w:tc>
          <w:tcPr>
            <w:tcW w:w="699" w:type="pct"/>
          </w:tcPr>
          <w:p w14:paraId="20343218" w14:textId="77777777" w:rsidR="00454FC1" w:rsidRPr="00A71E39" w:rsidRDefault="00454FC1" w:rsidP="00A9283B">
            <w:pPr>
              <w:pStyle w:val="Compact"/>
            </w:pPr>
          </w:p>
        </w:tc>
        <w:tc>
          <w:tcPr>
            <w:tcW w:w="858" w:type="pct"/>
          </w:tcPr>
          <w:p w14:paraId="0D728C4D" w14:textId="77777777" w:rsidR="00454FC1" w:rsidRPr="00A71E39" w:rsidRDefault="00454FC1" w:rsidP="00A9283B">
            <w:pPr>
              <w:pStyle w:val="Compact"/>
            </w:pPr>
            <w:r w:rsidRPr="00A71E39">
              <w:t>Moderate (11–30)</w:t>
            </w:r>
          </w:p>
        </w:tc>
        <w:tc>
          <w:tcPr>
            <w:tcW w:w="358" w:type="pct"/>
          </w:tcPr>
          <w:p w14:paraId="7E7D27AE" w14:textId="77777777" w:rsidR="00454FC1" w:rsidRPr="00A71E39" w:rsidRDefault="00454FC1" w:rsidP="00A9283B">
            <w:pPr>
              <w:pStyle w:val="Compact"/>
              <w:rPr>
                <w:lang w:val="ru-RU"/>
              </w:rPr>
            </w:pPr>
            <w:r w:rsidRPr="00A71E39">
              <w:rPr>
                <w:lang w:val="ru-RU"/>
              </w:rPr>
              <w:t>125</w:t>
            </w:r>
          </w:p>
        </w:tc>
        <w:tc>
          <w:tcPr>
            <w:tcW w:w="930" w:type="pct"/>
          </w:tcPr>
          <w:p w14:paraId="226849E1" w14:textId="77777777" w:rsidR="00454FC1" w:rsidRPr="00A71E39" w:rsidRDefault="00454FC1" w:rsidP="00A9283B">
            <w:pPr>
              <w:pStyle w:val="Compact"/>
            </w:pPr>
            <w:r w:rsidRPr="00A71E39">
              <w:t>4</w:t>
            </w:r>
            <w:r w:rsidRPr="00A71E39">
              <w:rPr>
                <w:lang w:val="ru-RU"/>
              </w:rPr>
              <w:t>6</w:t>
            </w:r>
            <w:r w:rsidRPr="00A71E39">
              <w:t>.</w:t>
            </w:r>
            <w:r w:rsidRPr="00A71E39">
              <w:rPr>
                <w:lang w:val="ru-RU"/>
              </w:rPr>
              <w:t>8</w:t>
            </w:r>
            <w:r w:rsidRPr="00A71E39">
              <w:t xml:space="preserve"> (4</w:t>
            </w:r>
            <w:r w:rsidRPr="00A71E39">
              <w:rPr>
                <w:lang w:val="ru-RU"/>
              </w:rPr>
              <w:t>0</w:t>
            </w:r>
            <w:r w:rsidRPr="00A71E39">
              <w:t>.</w:t>
            </w:r>
            <w:r w:rsidRPr="00A71E39">
              <w:rPr>
                <w:lang w:val="ru-RU"/>
              </w:rPr>
              <w:t>9</w:t>
            </w:r>
            <w:r w:rsidRPr="00A71E39">
              <w:t>–5</w:t>
            </w:r>
            <w:r w:rsidRPr="00A71E39">
              <w:rPr>
                <w:lang w:val="ru-RU"/>
              </w:rPr>
              <w:t>2</w:t>
            </w:r>
            <w:r w:rsidRPr="00A71E39">
              <w:t>.</w:t>
            </w:r>
            <w:r w:rsidRPr="00A71E39">
              <w:rPr>
                <w:lang w:val="ru-RU"/>
              </w:rPr>
              <w:t>8</w:t>
            </w:r>
            <w:r w:rsidRPr="00A71E39">
              <w:t>)</w:t>
            </w:r>
          </w:p>
        </w:tc>
        <w:tc>
          <w:tcPr>
            <w:tcW w:w="694" w:type="pct"/>
          </w:tcPr>
          <w:p w14:paraId="15E70665" w14:textId="77777777" w:rsidR="00454FC1" w:rsidRPr="00A71E39" w:rsidRDefault="00454FC1" w:rsidP="00A9283B">
            <w:pPr>
              <w:pStyle w:val="Compact"/>
              <w:rPr>
                <w:lang w:val="ru-RU"/>
              </w:rPr>
            </w:pPr>
            <w:r w:rsidRPr="00A71E39">
              <w:t>0.05</w:t>
            </w:r>
            <w:r w:rsidRPr="00A71E39">
              <w:rPr>
                <w:lang w:val="ru-RU"/>
              </w:rPr>
              <w:t>9</w:t>
            </w:r>
          </w:p>
        </w:tc>
        <w:tc>
          <w:tcPr>
            <w:tcW w:w="0" w:type="auto"/>
          </w:tcPr>
          <w:p w14:paraId="5AED195F" w14:textId="2B35CFE3" w:rsidR="00454FC1" w:rsidRPr="00404FEC" w:rsidRDefault="00454FC1" w:rsidP="00A9283B">
            <w:pPr>
              <w:pStyle w:val="Compact"/>
              <w:rPr>
                <w:lang w:val="ru-RU"/>
              </w:rPr>
            </w:pPr>
            <w:r w:rsidRPr="00A71E39">
              <w:t>5</w:t>
            </w:r>
            <w:r w:rsidR="00404FEC">
              <w:rPr>
                <w:lang w:val="ru-RU"/>
              </w:rPr>
              <w:t>7</w:t>
            </w:r>
          </w:p>
        </w:tc>
        <w:tc>
          <w:tcPr>
            <w:tcW w:w="0" w:type="auto"/>
          </w:tcPr>
          <w:p w14:paraId="54F332B1" w14:textId="363947E6" w:rsidR="00454FC1" w:rsidRPr="00537F4F" w:rsidRDefault="00537F4F" w:rsidP="00A9283B">
            <w:pPr>
              <w:pStyle w:val="Compact"/>
              <w:rPr>
                <w:lang w:val="ru-RU"/>
              </w:rPr>
            </w:pPr>
            <w:r>
              <w:rPr>
                <w:lang w:val="ru-RU"/>
              </w:rPr>
              <w:t>5</w:t>
            </w:r>
          </w:p>
        </w:tc>
      </w:tr>
      <w:tr w:rsidR="00454FC1" w:rsidRPr="00A71E39" w14:paraId="2F1A3636" w14:textId="77777777" w:rsidTr="00A9283B">
        <w:tc>
          <w:tcPr>
            <w:tcW w:w="699" w:type="pct"/>
          </w:tcPr>
          <w:p w14:paraId="60DD91D2" w14:textId="77777777" w:rsidR="00454FC1" w:rsidRPr="00A71E39" w:rsidRDefault="00454FC1" w:rsidP="00A9283B">
            <w:pPr>
              <w:pStyle w:val="Compact"/>
            </w:pPr>
          </w:p>
        </w:tc>
        <w:tc>
          <w:tcPr>
            <w:tcW w:w="858" w:type="pct"/>
          </w:tcPr>
          <w:p w14:paraId="2F30183B" w14:textId="77777777" w:rsidR="00454FC1" w:rsidRPr="00A71E39" w:rsidRDefault="00454FC1" w:rsidP="00A9283B">
            <w:pPr>
              <w:pStyle w:val="Compact"/>
            </w:pPr>
            <w:r w:rsidRPr="00A71E39">
              <w:t>Pronounced (&gt; 30)</w:t>
            </w:r>
          </w:p>
        </w:tc>
        <w:tc>
          <w:tcPr>
            <w:tcW w:w="358" w:type="pct"/>
          </w:tcPr>
          <w:p w14:paraId="631E5B56" w14:textId="77777777" w:rsidR="00454FC1" w:rsidRPr="00A71E39" w:rsidRDefault="00454FC1" w:rsidP="00A9283B">
            <w:pPr>
              <w:pStyle w:val="Compact"/>
              <w:rPr>
                <w:lang w:val="ru-RU"/>
              </w:rPr>
            </w:pPr>
            <w:r w:rsidRPr="00A71E39">
              <w:t>9</w:t>
            </w:r>
            <w:r w:rsidRPr="00A71E39">
              <w:rPr>
                <w:lang w:val="ru-RU"/>
              </w:rPr>
              <w:t>8</w:t>
            </w:r>
          </w:p>
        </w:tc>
        <w:tc>
          <w:tcPr>
            <w:tcW w:w="930" w:type="pct"/>
          </w:tcPr>
          <w:p w14:paraId="1EA2CC29" w14:textId="77777777" w:rsidR="00454FC1" w:rsidRPr="00A71E39" w:rsidRDefault="00454FC1" w:rsidP="00A9283B">
            <w:pPr>
              <w:pStyle w:val="Compact"/>
            </w:pPr>
            <w:r w:rsidRPr="00A71E39">
              <w:t>3</w:t>
            </w:r>
            <w:r w:rsidRPr="00A71E39">
              <w:rPr>
                <w:lang w:val="ru-RU"/>
              </w:rPr>
              <w:t>6</w:t>
            </w:r>
            <w:r w:rsidRPr="00A71E39">
              <w:t>.</w:t>
            </w:r>
            <w:r w:rsidRPr="00A71E39">
              <w:rPr>
                <w:lang w:val="ru-RU"/>
              </w:rPr>
              <w:t>7</w:t>
            </w:r>
            <w:r w:rsidRPr="00A71E39">
              <w:t xml:space="preserve"> (3</w:t>
            </w:r>
            <w:r w:rsidRPr="00A71E39">
              <w:rPr>
                <w:lang w:val="ru-RU"/>
              </w:rPr>
              <w:t>1</w:t>
            </w:r>
            <w:r w:rsidRPr="00A71E39">
              <w:t>.</w:t>
            </w:r>
            <w:r w:rsidRPr="00A71E39">
              <w:rPr>
                <w:lang w:val="ru-RU"/>
              </w:rPr>
              <w:t>1</w:t>
            </w:r>
            <w:r w:rsidRPr="00A71E39">
              <w:t>–4</w:t>
            </w:r>
            <w:r w:rsidRPr="00A71E39">
              <w:rPr>
                <w:lang w:val="ru-RU"/>
              </w:rPr>
              <w:t>2</w:t>
            </w:r>
            <w:r w:rsidRPr="00A71E39">
              <w:t>.</w:t>
            </w:r>
            <w:r w:rsidRPr="00A71E39">
              <w:rPr>
                <w:lang w:val="ru-RU"/>
              </w:rPr>
              <w:t>6</w:t>
            </w:r>
            <w:r w:rsidRPr="00A71E39">
              <w:t>)</w:t>
            </w:r>
          </w:p>
        </w:tc>
        <w:tc>
          <w:tcPr>
            <w:tcW w:w="694" w:type="pct"/>
          </w:tcPr>
          <w:p w14:paraId="667EF32B" w14:textId="77777777" w:rsidR="00454FC1" w:rsidRPr="00A71E39" w:rsidRDefault="00454FC1" w:rsidP="00A9283B">
            <w:pPr>
              <w:pStyle w:val="Compact"/>
              <w:rPr>
                <w:lang w:val="ru-RU"/>
              </w:rPr>
            </w:pPr>
            <w:r w:rsidRPr="00A71E39">
              <w:t>0.1</w:t>
            </w:r>
            <w:r w:rsidRPr="00A71E39">
              <w:rPr>
                <w:lang w:val="ru-RU"/>
              </w:rPr>
              <w:t>21</w:t>
            </w:r>
          </w:p>
        </w:tc>
        <w:tc>
          <w:tcPr>
            <w:tcW w:w="0" w:type="auto"/>
          </w:tcPr>
          <w:p w14:paraId="2F43B441" w14:textId="577805F5" w:rsidR="00454FC1" w:rsidRPr="006B10F5" w:rsidRDefault="006B10F5" w:rsidP="00A9283B">
            <w:pPr>
              <w:pStyle w:val="Compact"/>
              <w:rPr>
                <w:lang w:val="ru-RU"/>
              </w:rPr>
            </w:pPr>
            <w:r>
              <w:rPr>
                <w:lang w:val="ru-RU"/>
              </w:rPr>
              <w:t>7</w:t>
            </w:r>
          </w:p>
        </w:tc>
        <w:tc>
          <w:tcPr>
            <w:tcW w:w="0" w:type="auto"/>
          </w:tcPr>
          <w:p w14:paraId="5366F036" w14:textId="792FB44D" w:rsidR="00454FC1" w:rsidRPr="00A71E39" w:rsidRDefault="006B10F5" w:rsidP="00A9283B">
            <w:pPr>
              <w:pStyle w:val="Compact"/>
              <w:rPr>
                <w:lang w:val="ru-RU"/>
              </w:rPr>
            </w:pPr>
            <w:r>
              <w:rPr>
                <w:lang w:val="ru-RU"/>
              </w:rPr>
              <w:t>36</w:t>
            </w:r>
          </w:p>
        </w:tc>
      </w:tr>
      <w:tr w:rsidR="00454FC1" w:rsidRPr="00A71E39" w14:paraId="42EBECBF" w14:textId="77777777" w:rsidTr="00A9283B">
        <w:tc>
          <w:tcPr>
            <w:tcW w:w="699" w:type="pct"/>
          </w:tcPr>
          <w:p w14:paraId="1B9E935B" w14:textId="77777777" w:rsidR="00454FC1" w:rsidRPr="00A71E39" w:rsidRDefault="00454FC1" w:rsidP="00A9283B">
            <w:pPr>
              <w:pStyle w:val="Compact"/>
            </w:pPr>
            <w:r w:rsidRPr="00A71E39">
              <w:rPr>
                <w:b/>
                <w:bCs/>
              </w:rPr>
              <w:t>15 / 45 %</w:t>
            </w:r>
          </w:p>
        </w:tc>
        <w:tc>
          <w:tcPr>
            <w:tcW w:w="858" w:type="pct"/>
          </w:tcPr>
          <w:p w14:paraId="2D87C674" w14:textId="77777777" w:rsidR="00454FC1" w:rsidRPr="00A71E39" w:rsidRDefault="00454FC1" w:rsidP="00A9283B">
            <w:pPr>
              <w:pStyle w:val="Compact"/>
            </w:pPr>
            <w:r w:rsidRPr="00A71E39">
              <w:t>Minimal (≤ 15)</w:t>
            </w:r>
          </w:p>
        </w:tc>
        <w:tc>
          <w:tcPr>
            <w:tcW w:w="358" w:type="pct"/>
          </w:tcPr>
          <w:p w14:paraId="4CD5130D" w14:textId="77777777" w:rsidR="00454FC1" w:rsidRPr="00A71E39" w:rsidRDefault="00454FC1" w:rsidP="00A9283B">
            <w:pPr>
              <w:pStyle w:val="Compact"/>
              <w:rPr>
                <w:lang w:val="ru-RU"/>
              </w:rPr>
            </w:pPr>
            <w:r w:rsidRPr="00A71E39">
              <w:rPr>
                <w:lang w:val="ru-RU"/>
              </w:rPr>
              <w:t>82</w:t>
            </w:r>
          </w:p>
        </w:tc>
        <w:tc>
          <w:tcPr>
            <w:tcW w:w="930" w:type="pct"/>
          </w:tcPr>
          <w:p w14:paraId="2548BB6E" w14:textId="77777777" w:rsidR="00454FC1" w:rsidRPr="00A71E39" w:rsidRDefault="00454FC1" w:rsidP="00A9283B">
            <w:pPr>
              <w:pStyle w:val="Compact"/>
            </w:pPr>
            <w:r w:rsidRPr="00A71E39">
              <w:rPr>
                <w:lang w:val="ru-RU"/>
              </w:rPr>
              <w:t>30</w:t>
            </w:r>
            <w:r w:rsidRPr="00A71E39">
              <w:t>.</w:t>
            </w:r>
            <w:r w:rsidRPr="00A71E39">
              <w:rPr>
                <w:lang w:val="ru-RU"/>
              </w:rPr>
              <w:t>7</w:t>
            </w:r>
            <w:r w:rsidRPr="00A71E39">
              <w:t xml:space="preserve"> (2</w:t>
            </w:r>
            <w:r w:rsidRPr="00A71E39">
              <w:rPr>
                <w:lang w:val="ru-RU"/>
              </w:rPr>
              <w:t>5</w:t>
            </w:r>
            <w:r w:rsidRPr="00A71E39">
              <w:t>.</w:t>
            </w:r>
            <w:r w:rsidRPr="00A71E39">
              <w:rPr>
                <w:lang w:val="ru-RU"/>
              </w:rPr>
              <w:t>5</w:t>
            </w:r>
            <w:r w:rsidRPr="00A71E39">
              <w:t>–3</w:t>
            </w:r>
            <w:r w:rsidRPr="00A71E39">
              <w:rPr>
                <w:lang w:val="ru-RU"/>
              </w:rPr>
              <w:t>6</w:t>
            </w:r>
            <w:r w:rsidRPr="00A71E39">
              <w:t>.</w:t>
            </w:r>
            <w:r w:rsidRPr="00A71E39">
              <w:rPr>
                <w:lang w:val="ru-RU"/>
              </w:rPr>
              <w:t>5</w:t>
            </w:r>
            <w:r w:rsidRPr="00A71E39">
              <w:t>)</w:t>
            </w:r>
          </w:p>
        </w:tc>
        <w:tc>
          <w:tcPr>
            <w:tcW w:w="694" w:type="pct"/>
          </w:tcPr>
          <w:p w14:paraId="724B3F67" w14:textId="77777777" w:rsidR="00454FC1" w:rsidRPr="00A71E39" w:rsidRDefault="00454FC1" w:rsidP="00A9283B">
            <w:pPr>
              <w:pStyle w:val="Compact"/>
              <w:rPr>
                <w:lang w:val="ru-RU"/>
              </w:rPr>
            </w:pPr>
            <w:r w:rsidRPr="00A71E39">
              <w:t>0.02</w:t>
            </w:r>
            <w:r w:rsidRPr="00A71E39">
              <w:rPr>
                <w:lang w:val="ru-RU"/>
              </w:rPr>
              <w:t>6</w:t>
            </w:r>
          </w:p>
        </w:tc>
        <w:tc>
          <w:tcPr>
            <w:tcW w:w="0" w:type="auto"/>
          </w:tcPr>
          <w:p w14:paraId="4BCC4775" w14:textId="3FCC9D60" w:rsidR="00454FC1" w:rsidRPr="00A71E39" w:rsidRDefault="00454FC1" w:rsidP="00A9283B">
            <w:pPr>
              <w:pStyle w:val="Compact"/>
              <w:rPr>
                <w:lang w:val="ru-RU"/>
              </w:rPr>
            </w:pPr>
            <w:r w:rsidRPr="00A71E39">
              <w:rPr>
                <w:lang w:val="ru-RU"/>
              </w:rPr>
              <w:t>9</w:t>
            </w:r>
            <w:r w:rsidR="006B10F5">
              <w:rPr>
                <w:lang w:val="ru-RU"/>
              </w:rPr>
              <w:t>1</w:t>
            </w:r>
          </w:p>
        </w:tc>
        <w:tc>
          <w:tcPr>
            <w:tcW w:w="0" w:type="auto"/>
          </w:tcPr>
          <w:p w14:paraId="76DE22DA" w14:textId="77777777" w:rsidR="00454FC1" w:rsidRPr="00A71E39" w:rsidRDefault="00454FC1" w:rsidP="00A9283B">
            <w:pPr>
              <w:pStyle w:val="Compact"/>
            </w:pPr>
            <w:r w:rsidRPr="00A71E39">
              <w:t>1</w:t>
            </w:r>
          </w:p>
        </w:tc>
      </w:tr>
      <w:tr w:rsidR="00454FC1" w:rsidRPr="00A71E39" w14:paraId="41A79D1E" w14:textId="77777777" w:rsidTr="00A9283B">
        <w:tc>
          <w:tcPr>
            <w:tcW w:w="699" w:type="pct"/>
          </w:tcPr>
          <w:p w14:paraId="6FE6366C" w14:textId="77777777" w:rsidR="00454FC1" w:rsidRPr="00A71E39" w:rsidRDefault="00454FC1" w:rsidP="00A9283B">
            <w:pPr>
              <w:pStyle w:val="Compact"/>
            </w:pPr>
          </w:p>
        </w:tc>
        <w:tc>
          <w:tcPr>
            <w:tcW w:w="858" w:type="pct"/>
          </w:tcPr>
          <w:p w14:paraId="6DC2C1AC" w14:textId="77777777" w:rsidR="00454FC1" w:rsidRPr="00A71E39" w:rsidRDefault="00454FC1" w:rsidP="00A9283B">
            <w:pPr>
              <w:pStyle w:val="Compact"/>
            </w:pPr>
            <w:r w:rsidRPr="00A71E39">
              <w:t>Moderate (16–45)</w:t>
            </w:r>
          </w:p>
        </w:tc>
        <w:tc>
          <w:tcPr>
            <w:tcW w:w="358" w:type="pct"/>
          </w:tcPr>
          <w:p w14:paraId="638CC7D0" w14:textId="77777777" w:rsidR="00454FC1" w:rsidRPr="00A71E39" w:rsidRDefault="00454FC1" w:rsidP="00A9283B">
            <w:pPr>
              <w:pStyle w:val="Compact"/>
              <w:rPr>
                <w:lang w:val="ru-RU"/>
              </w:rPr>
            </w:pPr>
            <w:r w:rsidRPr="00A71E39">
              <w:t>13</w:t>
            </w:r>
            <w:r w:rsidRPr="00A71E39">
              <w:rPr>
                <w:lang w:val="ru-RU"/>
              </w:rPr>
              <w:t>5</w:t>
            </w:r>
          </w:p>
        </w:tc>
        <w:tc>
          <w:tcPr>
            <w:tcW w:w="930" w:type="pct"/>
          </w:tcPr>
          <w:p w14:paraId="2ADA58CC" w14:textId="77777777" w:rsidR="00454FC1" w:rsidRPr="00A71E39" w:rsidRDefault="00454FC1" w:rsidP="00A9283B">
            <w:pPr>
              <w:pStyle w:val="Compact"/>
            </w:pPr>
            <w:r w:rsidRPr="00A71E39">
              <w:t>50</w:t>
            </w:r>
            <w:r w:rsidRPr="00A71E39">
              <w:rPr>
                <w:lang w:val="ru-RU"/>
              </w:rPr>
              <w:t xml:space="preserve">.6 </w:t>
            </w:r>
            <w:r w:rsidRPr="00A71E39">
              <w:t>(44.</w:t>
            </w:r>
            <w:r w:rsidRPr="00A71E39">
              <w:rPr>
                <w:lang w:val="ru-RU"/>
              </w:rPr>
              <w:t>6</w:t>
            </w:r>
            <w:r w:rsidRPr="00A71E39">
              <w:t>–56.</w:t>
            </w:r>
            <w:r w:rsidRPr="00A71E39">
              <w:rPr>
                <w:lang w:val="ru-RU"/>
              </w:rPr>
              <w:t>5</w:t>
            </w:r>
            <w:r w:rsidRPr="00A71E39">
              <w:t>)</w:t>
            </w:r>
          </w:p>
        </w:tc>
        <w:tc>
          <w:tcPr>
            <w:tcW w:w="694" w:type="pct"/>
          </w:tcPr>
          <w:p w14:paraId="158D429C" w14:textId="77777777" w:rsidR="00454FC1" w:rsidRPr="00A71E39" w:rsidRDefault="00454FC1" w:rsidP="00A9283B">
            <w:pPr>
              <w:pStyle w:val="Compact"/>
              <w:rPr>
                <w:lang w:val="ru-RU"/>
              </w:rPr>
            </w:pPr>
            <w:r w:rsidRPr="00A71E39">
              <w:t>0.08</w:t>
            </w:r>
            <w:r w:rsidRPr="00A71E39">
              <w:rPr>
                <w:lang w:val="ru-RU"/>
              </w:rPr>
              <w:t>3</w:t>
            </w:r>
          </w:p>
        </w:tc>
        <w:tc>
          <w:tcPr>
            <w:tcW w:w="0" w:type="auto"/>
          </w:tcPr>
          <w:p w14:paraId="67410C7F" w14:textId="11335E1D" w:rsidR="00454FC1" w:rsidRPr="00A30AC5" w:rsidRDefault="00A30AC5" w:rsidP="00A9283B">
            <w:pPr>
              <w:pStyle w:val="Compact"/>
              <w:rPr>
                <w:lang w:val="ru-RU"/>
              </w:rPr>
            </w:pPr>
            <w:r>
              <w:rPr>
                <w:lang w:val="ru-RU"/>
              </w:rPr>
              <w:t>33</w:t>
            </w:r>
          </w:p>
        </w:tc>
        <w:tc>
          <w:tcPr>
            <w:tcW w:w="0" w:type="auto"/>
          </w:tcPr>
          <w:p w14:paraId="45895C52" w14:textId="0AB56CC1" w:rsidR="00454FC1" w:rsidRPr="00A30AC5" w:rsidRDefault="00454FC1" w:rsidP="00A9283B">
            <w:pPr>
              <w:pStyle w:val="Compact"/>
              <w:rPr>
                <w:lang w:val="ru-RU"/>
              </w:rPr>
            </w:pPr>
            <w:r w:rsidRPr="00A71E39">
              <w:t>1</w:t>
            </w:r>
            <w:r w:rsidR="00A30AC5">
              <w:rPr>
                <w:lang w:val="ru-RU"/>
              </w:rPr>
              <w:t>0</w:t>
            </w:r>
          </w:p>
        </w:tc>
      </w:tr>
      <w:tr w:rsidR="00454FC1" w:rsidRPr="00A71E39" w14:paraId="28E6844A" w14:textId="77777777" w:rsidTr="00A9283B">
        <w:tc>
          <w:tcPr>
            <w:tcW w:w="699" w:type="pct"/>
          </w:tcPr>
          <w:p w14:paraId="56434DE1" w14:textId="77777777" w:rsidR="00454FC1" w:rsidRPr="00A71E39" w:rsidRDefault="00454FC1" w:rsidP="00A9283B">
            <w:pPr>
              <w:pStyle w:val="Compact"/>
            </w:pPr>
          </w:p>
        </w:tc>
        <w:tc>
          <w:tcPr>
            <w:tcW w:w="858" w:type="pct"/>
          </w:tcPr>
          <w:p w14:paraId="6F0FA39A" w14:textId="77777777" w:rsidR="00454FC1" w:rsidRPr="00A71E39" w:rsidRDefault="00454FC1" w:rsidP="00A9283B">
            <w:pPr>
              <w:pStyle w:val="Compact"/>
            </w:pPr>
            <w:r w:rsidRPr="00A71E39">
              <w:t>Pronounced (&gt; 45)</w:t>
            </w:r>
          </w:p>
        </w:tc>
        <w:tc>
          <w:tcPr>
            <w:tcW w:w="358" w:type="pct"/>
          </w:tcPr>
          <w:p w14:paraId="4604363E" w14:textId="77777777" w:rsidR="00454FC1" w:rsidRPr="00A71E39" w:rsidRDefault="00454FC1" w:rsidP="00A9283B">
            <w:pPr>
              <w:pStyle w:val="Compact"/>
              <w:rPr>
                <w:lang w:val="ru-RU"/>
              </w:rPr>
            </w:pPr>
            <w:r w:rsidRPr="00A71E39">
              <w:t>5</w:t>
            </w:r>
            <w:r w:rsidRPr="00A71E39">
              <w:rPr>
                <w:lang w:val="ru-RU"/>
              </w:rPr>
              <w:t>0</w:t>
            </w:r>
          </w:p>
        </w:tc>
        <w:tc>
          <w:tcPr>
            <w:tcW w:w="930" w:type="pct"/>
          </w:tcPr>
          <w:p w14:paraId="2AA1C68F" w14:textId="77777777" w:rsidR="00454FC1" w:rsidRPr="00A71E39" w:rsidRDefault="00454FC1" w:rsidP="00A9283B">
            <w:pPr>
              <w:pStyle w:val="Compact"/>
            </w:pPr>
            <w:r w:rsidRPr="00A71E39">
              <w:t>1</w:t>
            </w:r>
            <w:r w:rsidRPr="00A71E39">
              <w:rPr>
                <w:lang w:val="ru-RU"/>
              </w:rPr>
              <w:t>8</w:t>
            </w:r>
            <w:r w:rsidRPr="00A71E39">
              <w:t>.</w:t>
            </w:r>
            <w:r w:rsidRPr="00A71E39">
              <w:rPr>
                <w:lang w:val="ru-RU"/>
              </w:rPr>
              <w:t>7</w:t>
            </w:r>
            <w:r w:rsidRPr="00A71E39">
              <w:t xml:space="preserve"> (1</w:t>
            </w:r>
            <w:r w:rsidRPr="00A71E39">
              <w:rPr>
                <w:lang w:val="ru-RU"/>
              </w:rPr>
              <w:t>4</w:t>
            </w:r>
            <w:r w:rsidRPr="00A71E39">
              <w:t>.5–2</w:t>
            </w:r>
            <w:r w:rsidRPr="00A71E39">
              <w:rPr>
                <w:lang w:val="ru-RU"/>
              </w:rPr>
              <w:t>3</w:t>
            </w:r>
            <w:r w:rsidRPr="00A71E39">
              <w:t>.</w:t>
            </w:r>
            <w:r w:rsidRPr="00A71E39">
              <w:rPr>
                <w:lang w:val="ru-RU"/>
              </w:rPr>
              <w:t>8</w:t>
            </w:r>
            <w:r w:rsidRPr="00A71E39">
              <w:t>)</w:t>
            </w:r>
          </w:p>
        </w:tc>
        <w:tc>
          <w:tcPr>
            <w:tcW w:w="694" w:type="pct"/>
          </w:tcPr>
          <w:p w14:paraId="1B4B3438" w14:textId="77777777" w:rsidR="00454FC1" w:rsidRPr="00A71E39" w:rsidRDefault="00454FC1" w:rsidP="00A9283B">
            <w:pPr>
              <w:pStyle w:val="Compact"/>
              <w:rPr>
                <w:lang w:val="ru-RU"/>
              </w:rPr>
            </w:pPr>
            <w:r w:rsidRPr="00A71E39">
              <w:t>0.15</w:t>
            </w:r>
            <w:r w:rsidRPr="00A71E39">
              <w:rPr>
                <w:lang w:val="ru-RU"/>
              </w:rPr>
              <w:t>8</w:t>
            </w:r>
          </w:p>
        </w:tc>
        <w:tc>
          <w:tcPr>
            <w:tcW w:w="0" w:type="auto"/>
          </w:tcPr>
          <w:p w14:paraId="2F1EFAC6" w14:textId="77777777" w:rsidR="00454FC1" w:rsidRPr="00A71E39" w:rsidRDefault="00454FC1" w:rsidP="00A9283B">
            <w:pPr>
              <w:pStyle w:val="Compact"/>
              <w:rPr>
                <w:lang w:val="ru-RU"/>
              </w:rPr>
            </w:pPr>
            <w:r w:rsidRPr="00A71E39">
              <w:rPr>
                <w:lang w:val="ru-RU"/>
              </w:rPr>
              <w:t>0</w:t>
            </w:r>
          </w:p>
        </w:tc>
        <w:tc>
          <w:tcPr>
            <w:tcW w:w="0" w:type="auto"/>
          </w:tcPr>
          <w:p w14:paraId="52873AC5" w14:textId="03040192" w:rsidR="00454FC1" w:rsidRPr="00A71E39" w:rsidRDefault="000D02BF" w:rsidP="00A9283B">
            <w:pPr>
              <w:pStyle w:val="Compact"/>
              <w:rPr>
                <w:lang w:val="ru-RU"/>
              </w:rPr>
            </w:pPr>
            <w:r>
              <w:rPr>
                <w:lang w:val="ru-RU"/>
              </w:rPr>
              <w:t>54</w:t>
            </w:r>
          </w:p>
        </w:tc>
      </w:tr>
      <w:tr w:rsidR="00454FC1" w:rsidRPr="00A71E39" w14:paraId="17420BE3" w14:textId="77777777" w:rsidTr="00A9283B">
        <w:tc>
          <w:tcPr>
            <w:tcW w:w="699" w:type="pct"/>
          </w:tcPr>
          <w:p w14:paraId="2E6DD3DD" w14:textId="77777777" w:rsidR="00454FC1" w:rsidRPr="00A71E39" w:rsidRDefault="00454FC1" w:rsidP="00A9283B">
            <w:pPr>
              <w:pStyle w:val="Compact"/>
            </w:pPr>
            <w:r w:rsidRPr="00A71E39">
              <w:rPr>
                <w:b/>
                <w:bCs/>
              </w:rPr>
              <w:t>15 / 50 %</w:t>
            </w:r>
            <w:r w:rsidRPr="00A71E39">
              <w:t xml:space="preserve"> (principal)</w:t>
            </w:r>
          </w:p>
        </w:tc>
        <w:tc>
          <w:tcPr>
            <w:tcW w:w="858" w:type="pct"/>
          </w:tcPr>
          <w:p w14:paraId="46659BFA" w14:textId="77777777" w:rsidR="00454FC1" w:rsidRPr="00A71E39" w:rsidRDefault="00454FC1" w:rsidP="00A9283B">
            <w:pPr>
              <w:pStyle w:val="Compact"/>
            </w:pPr>
            <w:r w:rsidRPr="00A71E39">
              <w:t>Minimal (≤ 15)</w:t>
            </w:r>
          </w:p>
        </w:tc>
        <w:tc>
          <w:tcPr>
            <w:tcW w:w="358" w:type="pct"/>
          </w:tcPr>
          <w:p w14:paraId="431DA5BB" w14:textId="77777777" w:rsidR="00454FC1" w:rsidRPr="00A71E39" w:rsidRDefault="00454FC1" w:rsidP="00A9283B">
            <w:pPr>
              <w:pStyle w:val="Compact"/>
              <w:rPr>
                <w:lang w:val="ru-RU"/>
              </w:rPr>
            </w:pPr>
            <w:r w:rsidRPr="00A71E39">
              <w:rPr>
                <w:lang w:val="ru-RU"/>
              </w:rPr>
              <w:t>82</w:t>
            </w:r>
          </w:p>
        </w:tc>
        <w:tc>
          <w:tcPr>
            <w:tcW w:w="930" w:type="pct"/>
          </w:tcPr>
          <w:p w14:paraId="636BBD97" w14:textId="77777777" w:rsidR="00454FC1" w:rsidRPr="00A71E39" w:rsidRDefault="00454FC1" w:rsidP="00A9283B">
            <w:pPr>
              <w:pStyle w:val="Compact"/>
            </w:pPr>
            <w:r w:rsidRPr="00A71E39">
              <w:rPr>
                <w:lang w:val="ru-RU"/>
              </w:rPr>
              <w:t>30</w:t>
            </w:r>
            <w:r w:rsidRPr="00A71E39">
              <w:t>.</w:t>
            </w:r>
            <w:r w:rsidRPr="00A71E39">
              <w:rPr>
                <w:lang w:val="ru-RU"/>
              </w:rPr>
              <w:t>7</w:t>
            </w:r>
            <w:r w:rsidRPr="00A71E39">
              <w:t xml:space="preserve"> (2</w:t>
            </w:r>
            <w:r w:rsidRPr="00A71E39">
              <w:rPr>
                <w:lang w:val="ru-RU"/>
              </w:rPr>
              <w:t>5</w:t>
            </w:r>
            <w:r w:rsidRPr="00A71E39">
              <w:t>.</w:t>
            </w:r>
            <w:r w:rsidRPr="00A71E39">
              <w:rPr>
                <w:lang w:val="ru-RU"/>
              </w:rPr>
              <w:t>5</w:t>
            </w:r>
            <w:r w:rsidRPr="00A71E39">
              <w:t>–3</w:t>
            </w:r>
            <w:r w:rsidRPr="00A71E39">
              <w:rPr>
                <w:lang w:val="ru-RU"/>
              </w:rPr>
              <w:t>6</w:t>
            </w:r>
            <w:r w:rsidRPr="00A71E39">
              <w:t>.</w:t>
            </w:r>
            <w:r w:rsidRPr="00A71E39">
              <w:rPr>
                <w:lang w:val="ru-RU"/>
              </w:rPr>
              <w:t>5</w:t>
            </w:r>
            <w:r w:rsidRPr="00A71E39">
              <w:t>)</w:t>
            </w:r>
          </w:p>
        </w:tc>
        <w:tc>
          <w:tcPr>
            <w:tcW w:w="694" w:type="pct"/>
          </w:tcPr>
          <w:p w14:paraId="37552EB6" w14:textId="77777777" w:rsidR="00454FC1" w:rsidRPr="00A71E39" w:rsidRDefault="00454FC1" w:rsidP="00A9283B">
            <w:pPr>
              <w:pStyle w:val="Compact"/>
              <w:rPr>
                <w:lang w:val="ru-RU"/>
              </w:rPr>
            </w:pPr>
            <w:r w:rsidRPr="00A71E39">
              <w:t>0.02</w:t>
            </w:r>
            <w:r w:rsidRPr="00A71E39">
              <w:rPr>
                <w:lang w:val="ru-RU"/>
              </w:rPr>
              <w:t>6</w:t>
            </w:r>
          </w:p>
        </w:tc>
        <w:tc>
          <w:tcPr>
            <w:tcW w:w="0" w:type="auto"/>
          </w:tcPr>
          <w:p w14:paraId="59EDC253" w14:textId="253A26F5" w:rsidR="00454FC1" w:rsidRPr="00A71E39" w:rsidRDefault="00454FC1" w:rsidP="00A9283B">
            <w:pPr>
              <w:pStyle w:val="Compact"/>
              <w:rPr>
                <w:lang w:val="ru-RU"/>
              </w:rPr>
            </w:pPr>
            <w:r w:rsidRPr="00A71E39">
              <w:rPr>
                <w:lang w:val="ru-RU"/>
              </w:rPr>
              <w:t>9</w:t>
            </w:r>
            <w:r w:rsidR="009D40A8">
              <w:rPr>
                <w:lang w:val="ru-RU"/>
              </w:rPr>
              <w:t>1</w:t>
            </w:r>
          </w:p>
        </w:tc>
        <w:tc>
          <w:tcPr>
            <w:tcW w:w="0" w:type="auto"/>
          </w:tcPr>
          <w:p w14:paraId="1144CB90" w14:textId="77777777" w:rsidR="00454FC1" w:rsidRPr="00A71E39" w:rsidRDefault="00454FC1" w:rsidP="00A9283B">
            <w:pPr>
              <w:pStyle w:val="Compact"/>
            </w:pPr>
            <w:r w:rsidRPr="00A71E39">
              <w:t>1</w:t>
            </w:r>
          </w:p>
        </w:tc>
      </w:tr>
      <w:tr w:rsidR="00454FC1" w:rsidRPr="00A71E39" w14:paraId="0F3283B8" w14:textId="77777777" w:rsidTr="00A9283B">
        <w:tc>
          <w:tcPr>
            <w:tcW w:w="699" w:type="pct"/>
          </w:tcPr>
          <w:p w14:paraId="5BCEBC42" w14:textId="77777777" w:rsidR="00454FC1" w:rsidRPr="00A71E39" w:rsidRDefault="00454FC1" w:rsidP="00A9283B">
            <w:pPr>
              <w:pStyle w:val="Compact"/>
            </w:pPr>
          </w:p>
        </w:tc>
        <w:tc>
          <w:tcPr>
            <w:tcW w:w="858" w:type="pct"/>
          </w:tcPr>
          <w:p w14:paraId="2519240B" w14:textId="77777777" w:rsidR="00454FC1" w:rsidRPr="00A71E39" w:rsidRDefault="00454FC1" w:rsidP="00A9283B">
            <w:pPr>
              <w:pStyle w:val="Compact"/>
            </w:pPr>
            <w:r w:rsidRPr="00A71E39">
              <w:t>Moderate (16–50)</w:t>
            </w:r>
          </w:p>
        </w:tc>
        <w:tc>
          <w:tcPr>
            <w:tcW w:w="358" w:type="pct"/>
          </w:tcPr>
          <w:p w14:paraId="50887B55" w14:textId="77777777" w:rsidR="00454FC1" w:rsidRPr="00A71E39" w:rsidRDefault="00454FC1" w:rsidP="00A9283B">
            <w:pPr>
              <w:pStyle w:val="Compact"/>
              <w:rPr>
                <w:lang w:val="ru-RU"/>
              </w:rPr>
            </w:pPr>
            <w:r w:rsidRPr="00A71E39">
              <w:t>14</w:t>
            </w:r>
            <w:r w:rsidRPr="00A71E39">
              <w:rPr>
                <w:lang w:val="ru-RU"/>
              </w:rPr>
              <w:t>8</w:t>
            </w:r>
          </w:p>
        </w:tc>
        <w:tc>
          <w:tcPr>
            <w:tcW w:w="930" w:type="pct"/>
          </w:tcPr>
          <w:p w14:paraId="1EF054B5" w14:textId="77777777" w:rsidR="00454FC1" w:rsidRPr="00A71E39" w:rsidRDefault="00454FC1" w:rsidP="00A9283B">
            <w:pPr>
              <w:pStyle w:val="Compact"/>
            </w:pPr>
            <w:r w:rsidRPr="00A71E39">
              <w:t>5</w:t>
            </w:r>
            <w:r w:rsidRPr="00A71E39">
              <w:rPr>
                <w:lang w:val="ru-RU"/>
              </w:rPr>
              <w:t>5</w:t>
            </w:r>
            <w:r w:rsidRPr="00A71E39">
              <w:t>.</w:t>
            </w:r>
            <w:r w:rsidRPr="00A71E39">
              <w:rPr>
                <w:lang w:val="ru-RU"/>
              </w:rPr>
              <w:t>4</w:t>
            </w:r>
            <w:r w:rsidRPr="00A71E39">
              <w:t xml:space="preserve"> (</w:t>
            </w:r>
            <w:r w:rsidRPr="00A71E39">
              <w:rPr>
                <w:lang w:val="ru-RU"/>
              </w:rPr>
              <w:t>49</w:t>
            </w:r>
            <w:r w:rsidRPr="00A71E39">
              <w:t>.</w:t>
            </w:r>
            <w:r w:rsidRPr="00A71E39">
              <w:rPr>
                <w:lang w:val="ru-RU"/>
              </w:rPr>
              <w:t>4</w:t>
            </w:r>
            <w:r w:rsidRPr="00A71E39">
              <w:t>–6</w:t>
            </w:r>
            <w:r w:rsidRPr="00A71E39">
              <w:rPr>
                <w:lang w:val="ru-RU"/>
              </w:rPr>
              <w:t>1</w:t>
            </w:r>
            <w:r w:rsidRPr="00A71E39">
              <w:t>.</w:t>
            </w:r>
            <w:r w:rsidRPr="00A71E39">
              <w:rPr>
                <w:lang w:val="ru-RU"/>
              </w:rPr>
              <w:t>3</w:t>
            </w:r>
            <w:r w:rsidRPr="00A71E39">
              <w:t>)</w:t>
            </w:r>
          </w:p>
        </w:tc>
        <w:tc>
          <w:tcPr>
            <w:tcW w:w="694" w:type="pct"/>
          </w:tcPr>
          <w:p w14:paraId="04EE5BA8" w14:textId="77777777" w:rsidR="00454FC1" w:rsidRPr="00A71E39" w:rsidRDefault="00454FC1" w:rsidP="00A9283B">
            <w:pPr>
              <w:pStyle w:val="Compact"/>
              <w:rPr>
                <w:lang w:val="ru-RU"/>
              </w:rPr>
            </w:pPr>
            <w:r w:rsidRPr="00A71E39">
              <w:t>0.08</w:t>
            </w:r>
            <w:r w:rsidRPr="00A71E39">
              <w:rPr>
                <w:lang w:val="ru-RU"/>
              </w:rPr>
              <w:t>5</w:t>
            </w:r>
          </w:p>
        </w:tc>
        <w:tc>
          <w:tcPr>
            <w:tcW w:w="0" w:type="auto"/>
          </w:tcPr>
          <w:p w14:paraId="473EDC7A" w14:textId="6B268A7E" w:rsidR="00454FC1" w:rsidRPr="00A71E39" w:rsidRDefault="00B7708A" w:rsidP="00A9283B">
            <w:pPr>
              <w:pStyle w:val="Compact"/>
              <w:rPr>
                <w:lang w:val="ru-RU"/>
              </w:rPr>
            </w:pPr>
            <w:r>
              <w:rPr>
                <w:lang w:val="ru-RU"/>
              </w:rPr>
              <w:t>30</w:t>
            </w:r>
          </w:p>
        </w:tc>
        <w:tc>
          <w:tcPr>
            <w:tcW w:w="0" w:type="auto"/>
          </w:tcPr>
          <w:p w14:paraId="519D00BF" w14:textId="2EF1DAD8" w:rsidR="00454FC1" w:rsidRPr="00A71E39" w:rsidRDefault="0008350E" w:rsidP="00A9283B">
            <w:pPr>
              <w:pStyle w:val="Compact"/>
              <w:rPr>
                <w:lang w:val="ru-RU"/>
              </w:rPr>
            </w:pPr>
            <w:r>
              <w:rPr>
                <w:lang w:val="ru-RU"/>
              </w:rPr>
              <w:t>11</w:t>
            </w:r>
          </w:p>
        </w:tc>
      </w:tr>
      <w:tr w:rsidR="00454FC1" w:rsidRPr="00A71E39" w14:paraId="30438BC0" w14:textId="77777777" w:rsidTr="00A9283B">
        <w:tc>
          <w:tcPr>
            <w:tcW w:w="699" w:type="pct"/>
          </w:tcPr>
          <w:p w14:paraId="1FF3E5A4" w14:textId="77777777" w:rsidR="00454FC1" w:rsidRPr="00A71E39" w:rsidRDefault="00454FC1" w:rsidP="00A9283B">
            <w:pPr>
              <w:pStyle w:val="Compact"/>
            </w:pPr>
          </w:p>
        </w:tc>
        <w:tc>
          <w:tcPr>
            <w:tcW w:w="858" w:type="pct"/>
          </w:tcPr>
          <w:p w14:paraId="6ABD761A" w14:textId="77777777" w:rsidR="00454FC1" w:rsidRPr="00A71E39" w:rsidRDefault="00454FC1" w:rsidP="00A9283B">
            <w:pPr>
              <w:pStyle w:val="Compact"/>
            </w:pPr>
            <w:r w:rsidRPr="00A71E39">
              <w:t>Pronounced (&gt; 50)</w:t>
            </w:r>
          </w:p>
        </w:tc>
        <w:tc>
          <w:tcPr>
            <w:tcW w:w="358" w:type="pct"/>
          </w:tcPr>
          <w:p w14:paraId="0168C620" w14:textId="77777777" w:rsidR="00454FC1" w:rsidRPr="00A71E39" w:rsidRDefault="00454FC1" w:rsidP="00A9283B">
            <w:pPr>
              <w:pStyle w:val="Compact"/>
              <w:rPr>
                <w:lang w:val="ru-RU"/>
              </w:rPr>
            </w:pPr>
            <w:r w:rsidRPr="00A71E39">
              <w:t>3</w:t>
            </w:r>
            <w:r w:rsidRPr="00A71E39">
              <w:rPr>
                <w:lang w:val="ru-RU"/>
              </w:rPr>
              <w:t>7</w:t>
            </w:r>
          </w:p>
        </w:tc>
        <w:tc>
          <w:tcPr>
            <w:tcW w:w="930" w:type="pct"/>
          </w:tcPr>
          <w:p w14:paraId="2B8564B6" w14:textId="77777777" w:rsidR="00454FC1" w:rsidRPr="00A71E39" w:rsidRDefault="00454FC1" w:rsidP="00A9283B">
            <w:pPr>
              <w:pStyle w:val="Compact"/>
            </w:pPr>
            <w:r w:rsidRPr="00A71E39">
              <w:t>1</w:t>
            </w:r>
            <w:r w:rsidRPr="00A71E39">
              <w:rPr>
                <w:lang w:val="ru-RU"/>
              </w:rPr>
              <w:t>3.9</w:t>
            </w:r>
            <w:r w:rsidRPr="00A71E39">
              <w:t xml:space="preserve"> (10.</w:t>
            </w:r>
            <w:r w:rsidRPr="00A71E39">
              <w:rPr>
                <w:lang w:val="ru-RU"/>
              </w:rPr>
              <w:t>2</w:t>
            </w:r>
            <w:r w:rsidRPr="00A71E39">
              <w:t>–18.</w:t>
            </w:r>
            <w:r w:rsidRPr="00A71E39">
              <w:rPr>
                <w:lang w:val="ru-RU"/>
              </w:rPr>
              <w:t>5</w:t>
            </w:r>
            <w:r w:rsidRPr="00A71E39">
              <w:t>)</w:t>
            </w:r>
          </w:p>
        </w:tc>
        <w:tc>
          <w:tcPr>
            <w:tcW w:w="694" w:type="pct"/>
          </w:tcPr>
          <w:p w14:paraId="37755E9B" w14:textId="77777777" w:rsidR="00454FC1" w:rsidRPr="00A71E39" w:rsidRDefault="00454FC1" w:rsidP="00A9283B">
            <w:pPr>
              <w:pStyle w:val="Compact"/>
              <w:rPr>
                <w:lang w:val="ru-RU"/>
              </w:rPr>
            </w:pPr>
            <w:r w:rsidRPr="00A71E39">
              <w:t>0.2</w:t>
            </w:r>
            <w:r w:rsidRPr="00A71E39">
              <w:rPr>
                <w:lang w:val="ru-RU"/>
              </w:rPr>
              <w:t>18</w:t>
            </w:r>
          </w:p>
        </w:tc>
        <w:tc>
          <w:tcPr>
            <w:tcW w:w="0" w:type="auto"/>
          </w:tcPr>
          <w:p w14:paraId="2CBB2009" w14:textId="77777777" w:rsidR="00454FC1" w:rsidRPr="00A71E39" w:rsidRDefault="00454FC1" w:rsidP="00A9283B">
            <w:pPr>
              <w:pStyle w:val="Compact"/>
            </w:pPr>
            <w:r w:rsidRPr="00A71E39">
              <w:rPr>
                <w:b/>
                <w:bCs/>
              </w:rPr>
              <w:t>0</w:t>
            </w:r>
          </w:p>
        </w:tc>
        <w:tc>
          <w:tcPr>
            <w:tcW w:w="0" w:type="auto"/>
          </w:tcPr>
          <w:p w14:paraId="21C8D296" w14:textId="620A048F" w:rsidR="00454FC1" w:rsidRPr="00A71E39" w:rsidRDefault="007868EE" w:rsidP="00A9283B">
            <w:pPr>
              <w:pStyle w:val="Compact"/>
              <w:rPr>
                <w:lang w:val="ru-RU"/>
              </w:rPr>
            </w:pPr>
            <w:r>
              <w:rPr>
                <w:lang w:val="ru-RU"/>
              </w:rPr>
              <w:t>65</w:t>
            </w:r>
          </w:p>
        </w:tc>
      </w:tr>
    </w:tbl>
    <w:bookmarkEnd w:id="0"/>
    <w:bookmarkEnd w:id="1"/>
    <w:p w14:paraId="2A5514A0" w14:textId="0E7605BB" w:rsidR="00454FC1" w:rsidRDefault="00454FC1" w:rsidP="00454FC1">
      <w:pPr>
        <w:pStyle w:val="a0"/>
      </w:pPr>
      <w:r w:rsidRPr="00A71E39">
        <w:t>The principal 15 / 50 % specification was chosen on principled grounds: (</w:t>
      </w:r>
      <w:proofErr w:type="spellStart"/>
      <w:r w:rsidRPr="00A71E39">
        <w:t>i</w:t>
      </w:r>
      <w:proofErr w:type="spellEnd"/>
      <w:r w:rsidRPr="00A71E39">
        <w:t>) the 15 % threshold is a statistical noise filter, with 9</w:t>
      </w:r>
      <w:r w:rsidR="00A812ED" w:rsidRPr="00A812ED">
        <w:t>1</w:t>
      </w:r>
      <w:r w:rsidRPr="00A71E39">
        <w:t xml:space="preserve"> % of patients in this stratum having AAI below the patient-level measurement noise floor (~0.06</w:t>
      </w:r>
      <w:r w:rsidR="00A812ED" w:rsidRPr="007B1828">
        <w:t>7</w:t>
      </w:r>
      <w:r w:rsidRPr="00A71E39">
        <w:t xml:space="preserve"> mm/year); (ii) the 50 % threshold has a direct biological interpretation, corresponding to the slower-progressing eye accumulating axial length at no more than half the rate of the faster-progressing eye over the median interval. The Pronounced stratum under this scheme </w:t>
      </w:r>
      <w:r w:rsidR="00987AD7" w:rsidRPr="00987AD7">
        <w:t>provides the strongest convergent support against measurement uncertainty</w:t>
      </w:r>
      <w:r w:rsidRPr="00A71E39">
        <w:t xml:space="preserve">: </w:t>
      </w:r>
      <w:r w:rsidR="007B1828" w:rsidRPr="007B1828">
        <w:t>no patients fall below the noise floor, and 65 % exceed their patient-specific MDC₉₅. The convention-based 10 / 30 % scheme yields a larger Pronounced stratum (37 %) with substantially lower specificity (36 % above MDC₉₅; 7 % below noise)</w:t>
      </w:r>
      <w:r w:rsidRPr="00A71E39">
        <w:t xml:space="preserve"> and is reported for comparability with categorical schemes commonly used in adult anisometropia literature. The 15 / 45 % alternative produces intermediate results.</w:t>
      </w:r>
    </w:p>
    <w:p w14:paraId="3881DF94" w14:textId="77777777" w:rsidR="00EA38B8" w:rsidRDefault="00EA38B8" w:rsidP="003553AF">
      <w:pPr>
        <w:pStyle w:val="FirstParagraph"/>
        <w:rPr>
          <w:b/>
          <w:bCs/>
        </w:rPr>
      </w:pPr>
    </w:p>
    <w:p w14:paraId="494C3BF3" w14:textId="77777777" w:rsidR="00EA38B8" w:rsidRDefault="00EA38B8" w:rsidP="003553AF">
      <w:pPr>
        <w:pStyle w:val="FirstParagraph"/>
        <w:rPr>
          <w:b/>
          <w:bCs/>
        </w:rPr>
      </w:pPr>
    </w:p>
    <w:p w14:paraId="231CB2BB" w14:textId="07E630C5" w:rsidR="00EA38B8" w:rsidRDefault="00EA38B8" w:rsidP="003553AF">
      <w:pPr>
        <w:pStyle w:val="FirstParagraph"/>
        <w:rPr>
          <w:b/>
          <w:bCs/>
        </w:rPr>
      </w:pPr>
    </w:p>
    <w:p w14:paraId="24E9BABA" w14:textId="35AD3E26" w:rsidR="00585D1D" w:rsidRDefault="00585D1D" w:rsidP="00585D1D">
      <w:pPr>
        <w:pStyle w:val="a0"/>
      </w:pPr>
    </w:p>
    <w:p w14:paraId="523603B5" w14:textId="77777777" w:rsidR="00585D1D" w:rsidRPr="00585D1D" w:rsidRDefault="00585D1D" w:rsidP="00585D1D">
      <w:pPr>
        <w:pStyle w:val="a0"/>
      </w:pPr>
    </w:p>
    <w:p w14:paraId="1674609C" w14:textId="77777777" w:rsidR="00EA38B8" w:rsidRDefault="00EA38B8" w:rsidP="003553AF">
      <w:pPr>
        <w:pStyle w:val="FirstParagraph"/>
        <w:rPr>
          <w:b/>
          <w:bCs/>
        </w:rPr>
      </w:pPr>
    </w:p>
    <w:p w14:paraId="5FA64861" w14:textId="77777777" w:rsidR="00EA38B8" w:rsidRDefault="00EA38B8" w:rsidP="003553AF">
      <w:pPr>
        <w:pStyle w:val="FirstParagraph"/>
        <w:rPr>
          <w:b/>
          <w:bCs/>
        </w:rPr>
      </w:pPr>
    </w:p>
    <w:p w14:paraId="1439ACCC" w14:textId="43FD189E" w:rsidR="003553AF" w:rsidRDefault="003553AF" w:rsidP="003553AF">
      <w:pPr>
        <w:pStyle w:val="FirstParagraph"/>
      </w:pPr>
      <w:r>
        <w:rPr>
          <w:b/>
          <w:bCs/>
        </w:rPr>
        <w:t>Supplementary Table S6.</w:t>
      </w:r>
      <w:r>
        <w:t xml:space="preserve"> Post-hoc therapy-stratified description of CRAI and AAI in the analytical cohort (n = 267). Primary therapy per patient was defined as the category of the therapy episode of greatest duration during follow-up; ten source categories were grouped into six analytical groups (see Supplementary Methods). The orthokeratology stratum is reported separately because of its potential for transient axial-biometry effects through anterior-segment changes. Wilson 95 % confidence intervals are reported for pronounced-asymmetry prevalence.</w:t>
      </w:r>
    </w:p>
    <w:tbl>
      <w:tblPr>
        <w:tblStyle w:val="Table"/>
        <w:tblW w:w="5000" w:type="pct"/>
        <w:tblLook w:val="0020" w:firstRow="1" w:lastRow="0" w:firstColumn="0" w:lastColumn="0" w:noHBand="0" w:noVBand="0"/>
      </w:tblPr>
      <w:tblGrid>
        <w:gridCol w:w="2214"/>
        <w:gridCol w:w="1153"/>
        <w:gridCol w:w="1207"/>
        <w:gridCol w:w="1504"/>
        <w:gridCol w:w="1827"/>
        <w:gridCol w:w="2000"/>
      </w:tblGrid>
      <w:tr w:rsidR="003553AF" w14:paraId="5DCD4669" w14:textId="77777777" w:rsidTr="003553AF">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3A6C0B1" w14:textId="77777777" w:rsidR="003553AF" w:rsidRDefault="003553AF">
            <w:pPr>
              <w:pStyle w:val="Compact"/>
              <w:rPr>
                <w:b/>
                <w:bCs/>
              </w:rPr>
            </w:pPr>
            <w:r>
              <w:rPr>
                <w:b/>
                <w:bCs/>
              </w:rPr>
              <w:t>Therapy group</w:t>
            </w:r>
          </w:p>
        </w:tc>
        <w:tc>
          <w:tcPr>
            <w:tcW w:w="0" w:type="auto"/>
            <w:tcBorders>
              <w:top w:val="nil"/>
              <w:left w:val="nil"/>
              <w:right w:val="nil"/>
            </w:tcBorders>
            <w:hideMark/>
          </w:tcPr>
          <w:p w14:paraId="2F3AEAB8" w14:textId="77777777" w:rsidR="003553AF" w:rsidRDefault="003553AF">
            <w:pPr>
              <w:pStyle w:val="Compact"/>
              <w:rPr>
                <w:b/>
                <w:bCs/>
              </w:rPr>
            </w:pPr>
            <w:r>
              <w:rPr>
                <w:b/>
                <w:bCs/>
              </w:rPr>
              <w:t>n (% of cohort)</w:t>
            </w:r>
          </w:p>
        </w:tc>
        <w:tc>
          <w:tcPr>
            <w:tcW w:w="0" w:type="auto"/>
            <w:tcBorders>
              <w:top w:val="nil"/>
              <w:left w:val="nil"/>
              <w:right w:val="nil"/>
            </w:tcBorders>
            <w:hideMark/>
          </w:tcPr>
          <w:p w14:paraId="024B52F7" w14:textId="77777777" w:rsidR="003553AF" w:rsidRDefault="003553AF">
            <w:pPr>
              <w:pStyle w:val="Compact"/>
              <w:rPr>
                <w:b/>
                <w:bCs/>
              </w:rPr>
            </w:pPr>
            <w:r>
              <w:rPr>
                <w:b/>
                <w:bCs/>
              </w:rPr>
              <w:t>Median CRAI, %</w:t>
            </w:r>
          </w:p>
        </w:tc>
        <w:tc>
          <w:tcPr>
            <w:tcW w:w="0" w:type="auto"/>
            <w:tcBorders>
              <w:top w:val="nil"/>
              <w:left w:val="nil"/>
              <w:right w:val="nil"/>
            </w:tcBorders>
            <w:hideMark/>
          </w:tcPr>
          <w:p w14:paraId="1EBA7119" w14:textId="77777777" w:rsidR="003553AF" w:rsidRDefault="003553AF">
            <w:pPr>
              <w:pStyle w:val="Compact"/>
              <w:rPr>
                <w:b/>
                <w:bCs/>
              </w:rPr>
            </w:pPr>
            <w:r>
              <w:rPr>
                <w:b/>
                <w:bCs/>
              </w:rPr>
              <w:t>Median AAI, mm/year</w:t>
            </w:r>
          </w:p>
        </w:tc>
        <w:tc>
          <w:tcPr>
            <w:tcW w:w="0" w:type="auto"/>
            <w:tcBorders>
              <w:top w:val="nil"/>
              <w:left w:val="nil"/>
              <w:right w:val="nil"/>
            </w:tcBorders>
            <w:hideMark/>
          </w:tcPr>
          <w:p w14:paraId="71919BBB" w14:textId="77777777" w:rsidR="003553AF" w:rsidRDefault="003553AF">
            <w:pPr>
              <w:pStyle w:val="Compact"/>
              <w:rPr>
                <w:b/>
                <w:bCs/>
              </w:rPr>
            </w:pPr>
            <w:r>
              <w:rPr>
                <w:b/>
                <w:bCs/>
              </w:rPr>
              <w:t>n Pronounced (% of group)</w:t>
            </w:r>
          </w:p>
        </w:tc>
        <w:tc>
          <w:tcPr>
            <w:tcW w:w="0" w:type="auto"/>
            <w:tcBorders>
              <w:top w:val="nil"/>
              <w:left w:val="nil"/>
              <w:right w:val="nil"/>
            </w:tcBorders>
            <w:hideMark/>
          </w:tcPr>
          <w:p w14:paraId="7A1048FF" w14:textId="77777777" w:rsidR="003553AF" w:rsidRDefault="003553AF">
            <w:pPr>
              <w:pStyle w:val="Compact"/>
              <w:rPr>
                <w:b/>
                <w:bCs/>
              </w:rPr>
            </w:pPr>
            <w:r>
              <w:rPr>
                <w:b/>
                <w:bCs/>
              </w:rPr>
              <w:t>95 % Wilson CI for Pronounced %</w:t>
            </w:r>
          </w:p>
        </w:tc>
      </w:tr>
      <w:tr w:rsidR="003553AF" w14:paraId="2BABD944" w14:textId="77777777" w:rsidTr="003553AF">
        <w:tc>
          <w:tcPr>
            <w:tcW w:w="0" w:type="auto"/>
            <w:hideMark/>
          </w:tcPr>
          <w:p w14:paraId="27131A04" w14:textId="77777777" w:rsidR="003553AF" w:rsidRDefault="003553AF">
            <w:pPr>
              <w:pStyle w:val="Compact"/>
            </w:pPr>
            <w:r>
              <w:t>No active therapy</w:t>
            </w:r>
          </w:p>
        </w:tc>
        <w:tc>
          <w:tcPr>
            <w:tcW w:w="0" w:type="auto"/>
            <w:hideMark/>
          </w:tcPr>
          <w:p w14:paraId="22D9C633" w14:textId="77777777" w:rsidR="003553AF" w:rsidRDefault="003553AF">
            <w:pPr>
              <w:pStyle w:val="Compact"/>
            </w:pPr>
            <w:r>
              <w:t>122 (45.7)</w:t>
            </w:r>
          </w:p>
        </w:tc>
        <w:tc>
          <w:tcPr>
            <w:tcW w:w="0" w:type="auto"/>
            <w:hideMark/>
          </w:tcPr>
          <w:p w14:paraId="17955597" w14:textId="77777777" w:rsidR="003553AF" w:rsidRDefault="003553AF">
            <w:pPr>
              <w:pStyle w:val="Compact"/>
            </w:pPr>
            <w:r>
              <w:t>19.7</w:t>
            </w:r>
          </w:p>
        </w:tc>
        <w:tc>
          <w:tcPr>
            <w:tcW w:w="0" w:type="auto"/>
            <w:hideMark/>
          </w:tcPr>
          <w:p w14:paraId="57014B22" w14:textId="77777777" w:rsidR="003553AF" w:rsidRDefault="003553AF">
            <w:pPr>
              <w:pStyle w:val="Compact"/>
            </w:pPr>
            <w:r>
              <w:t>0.072</w:t>
            </w:r>
          </w:p>
        </w:tc>
        <w:tc>
          <w:tcPr>
            <w:tcW w:w="0" w:type="auto"/>
            <w:hideMark/>
          </w:tcPr>
          <w:p w14:paraId="67AC49EA" w14:textId="4295544D" w:rsidR="003553AF" w:rsidRDefault="009D6E12">
            <w:pPr>
              <w:pStyle w:val="Compact"/>
            </w:pPr>
            <w:r>
              <w:rPr>
                <w:lang w:val="ru-RU"/>
              </w:rPr>
              <w:t>9</w:t>
            </w:r>
            <w:r w:rsidR="003553AF">
              <w:t xml:space="preserve"> (</w:t>
            </w:r>
            <w:r>
              <w:rPr>
                <w:lang w:val="ru-RU"/>
              </w:rPr>
              <w:t>7</w:t>
            </w:r>
            <w:r w:rsidR="003553AF">
              <w:t>.</w:t>
            </w:r>
            <w:r>
              <w:rPr>
                <w:lang w:val="ru-RU"/>
              </w:rPr>
              <w:t>4</w:t>
            </w:r>
            <w:r w:rsidR="003553AF">
              <w:t>)</w:t>
            </w:r>
          </w:p>
        </w:tc>
        <w:tc>
          <w:tcPr>
            <w:tcW w:w="0" w:type="auto"/>
            <w:hideMark/>
          </w:tcPr>
          <w:p w14:paraId="579C8BCB" w14:textId="29906602" w:rsidR="003553AF" w:rsidRDefault="009D6E12">
            <w:pPr>
              <w:pStyle w:val="Compact"/>
            </w:pPr>
            <w:r>
              <w:rPr>
                <w:lang w:val="ru-RU"/>
              </w:rPr>
              <w:t>3</w:t>
            </w:r>
            <w:r w:rsidR="003553AF">
              <w:t>.</w:t>
            </w:r>
            <w:r>
              <w:rPr>
                <w:lang w:val="ru-RU"/>
              </w:rPr>
              <w:t>9</w:t>
            </w:r>
            <w:r w:rsidR="003553AF">
              <w:t>–1</w:t>
            </w:r>
            <w:r>
              <w:rPr>
                <w:lang w:val="ru-RU"/>
              </w:rPr>
              <w:t>3</w:t>
            </w:r>
            <w:r w:rsidR="003553AF">
              <w:t>.4</w:t>
            </w:r>
          </w:p>
        </w:tc>
      </w:tr>
      <w:tr w:rsidR="003553AF" w14:paraId="3A9BD601" w14:textId="77777777" w:rsidTr="003553AF">
        <w:tc>
          <w:tcPr>
            <w:tcW w:w="0" w:type="auto"/>
            <w:hideMark/>
          </w:tcPr>
          <w:p w14:paraId="7ABADC78" w14:textId="77777777" w:rsidR="003553AF" w:rsidRDefault="003553AF">
            <w:pPr>
              <w:pStyle w:val="Compact"/>
            </w:pPr>
            <w:r>
              <w:t>Atropine monotherapy</w:t>
            </w:r>
          </w:p>
        </w:tc>
        <w:tc>
          <w:tcPr>
            <w:tcW w:w="0" w:type="auto"/>
            <w:hideMark/>
          </w:tcPr>
          <w:p w14:paraId="6DA8CE78" w14:textId="77777777" w:rsidR="003553AF" w:rsidRDefault="003553AF">
            <w:pPr>
              <w:pStyle w:val="Compact"/>
            </w:pPr>
            <w:r>
              <w:t>61 (22.8)</w:t>
            </w:r>
          </w:p>
        </w:tc>
        <w:tc>
          <w:tcPr>
            <w:tcW w:w="0" w:type="auto"/>
            <w:hideMark/>
          </w:tcPr>
          <w:p w14:paraId="0005BA93" w14:textId="77777777" w:rsidR="003553AF" w:rsidRDefault="003553AF">
            <w:pPr>
              <w:pStyle w:val="Compact"/>
            </w:pPr>
            <w:r>
              <w:t>28.6</w:t>
            </w:r>
          </w:p>
        </w:tc>
        <w:tc>
          <w:tcPr>
            <w:tcW w:w="0" w:type="auto"/>
            <w:hideMark/>
          </w:tcPr>
          <w:p w14:paraId="76D338F2" w14:textId="77777777" w:rsidR="003553AF" w:rsidRDefault="003553AF">
            <w:pPr>
              <w:pStyle w:val="Compact"/>
            </w:pPr>
            <w:r>
              <w:t>0.080</w:t>
            </w:r>
          </w:p>
        </w:tc>
        <w:tc>
          <w:tcPr>
            <w:tcW w:w="0" w:type="auto"/>
            <w:hideMark/>
          </w:tcPr>
          <w:p w14:paraId="203C87D1" w14:textId="77777777" w:rsidR="003553AF" w:rsidRDefault="003553AF">
            <w:pPr>
              <w:pStyle w:val="Compact"/>
            </w:pPr>
            <w:r>
              <w:t>12 (19.7)</w:t>
            </w:r>
          </w:p>
        </w:tc>
        <w:tc>
          <w:tcPr>
            <w:tcW w:w="0" w:type="auto"/>
            <w:hideMark/>
          </w:tcPr>
          <w:p w14:paraId="4D330D8E" w14:textId="77777777" w:rsidR="003553AF" w:rsidRDefault="003553AF">
            <w:pPr>
              <w:pStyle w:val="Compact"/>
            </w:pPr>
            <w:r>
              <w:t>11.6–31.3</w:t>
            </w:r>
          </w:p>
        </w:tc>
      </w:tr>
      <w:tr w:rsidR="003553AF" w14:paraId="2003E0E3" w14:textId="77777777" w:rsidTr="003553AF">
        <w:tc>
          <w:tcPr>
            <w:tcW w:w="0" w:type="auto"/>
            <w:hideMark/>
          </w:tcPr>
          <w:p w14:paraId="076DC0E7" w14:textId="77777777" w:rsidR="003553AF" w:rsidRDefault="003553AF">
            <w:pPr>
              <w:pStyle w:val="Compact"/>
            </w:pPr>
            <w:r>
              <w:t>Atropine + non-OK optical</w:t>
            </w:r>
          </w:p>
        </w:tc>
        <w:tc>
          <w:tcPr>
            <w:tcW w:w="0" w:type="auto"/>
            <w:hideMark/>
          </w:tcPr>
          <w:p w14:paraId="188E1DE9" w14:textId="77777777" w:rsidR="003553AF" w:rsidRDefault="003553AF">
            <w:pPr>
              <w:pStyle w:val="Compact"/>
            </w:pPr>
            <w:r>
              <w:t>15 (5.6)</w:t>
            </w:r>
          </w:p>
        </w:tc>
        <w:tc>
          <w:tcPr>
            <w:tcW w:w="0" w:type="auto"/>
            <w:hideMark/>
          </w:tcPr>
          <w:p w14:paraId="1F1E2BC5" w14:textId="77777777" w:rsidR="003553AF" w:rsidRDefault="003553AF">
            <w:pPr>
              <w:pStyle w:val="Compact"/>
            </w:pPr>
            <w:r>
              <w:t>33.3</w:t>
            </w:r>
          </w:p>
        </w:tc>
        <w:tc>
          <w:tcPr>
            <w:tcW w:w="0" w:type="auto"/>
            <w:hideMark/>
          </w:tcPr>
          <w:p w14:paraId="6381D9EA" w14:textId="77777777" w:rsidR="003553AF" w:rsidRDefault="003553AF">
            <w:pPr>
              <w:pStyle w:val="Compact"/>
            </w:pPr>
            <w:r>
              <w:t>0.080</w:t>
            </w:r>
          </w:p>
        </w:tc>
        <w:tc>
          <w:tcPr>
            <w:tcW w:w="0" w:type="auto"/>
            <w:hideMark/>
          </w:tcPr>
          <w:p w14:paraId="0791CC70" w14:textId="77777777" w:rsidR="003553AF" w:rsidRDefault="003553AF">
            <w:pPr>
              <w:pStyle w:val="Compact"/>
            </w:pPr>
            <w:r>
              <w:t>4 (26.7)</w:t>
            </w:r>
          </w:p>
        </w:tc>
        <w:tc>
          <w:tcPr>
            <w:tcW w:w="0" w:type="auto"/>
            <w:hideMark/>
          </w:tcPr>
          <w:p w14:paraId="7F5CA3C6" w14:textId="77777777" w:rsidR="003553AF" w:rsidRDefault="003553AF">
            <w:pPr>
              <w:pStyle w:val="Compact"/>
            </w:pPr>
            <w:r>
              <w:t>10.9–52.0</w:t>
            </w:r>
          </w:p>
        </w:tc>
      </w:tr>
      <w:tr w:rsidR="003553AF" w14:paraId="5F97C9A8" w14:textId="77777777" w:rsidTr="003553AF">
        <w:tc>
          <w:tcPr>
            <w:tcW w:w="0" w:type="auto"/>
            <w:hideMark/>
          </w:tcPr>
          <w:p w14:paraId="4FD724FA" w14:textId="77777777" w:rsidR="003553AF" w:rsidRDefault="003553AF">
            <w:pPr>
              <w:pStyle w:val="Compact"/>
            </w:pPr>
            <w:r>
              <w:t>Orthokeratology (any)</w:t>
            </w:r>
          </w:p>
        </w:tc>
        <w:tc>
          <w:tcPr>
            <w:tcW w:w="0" w:type="auto"/>
            <w:hideMark/>
          </w:tcPr>
          <w:p w14:paraId="0BB273B9" w14:textId="77777777" w:rsidR="003553AF" w:rsidRDefault="003553AF">
            <w:pPr>
              <w:pStyle w:val="Compact"/>
            </w:pPr>
            <w:r>
              <w:t>55 (20.6)</w:t>
            </w:r>
          </w:p>
        </w:tc>
        <w:tc>
          <w:tcPr>
            <w:tcW w:w="0" w:type="auto"/>
            <w:hideMark/>
          </w:tcPr>
          <w:p w14:paraId="580E3F12" w14:textId="77777777" w:rsidR="003553AF" w:rsidRDefault="003553AF">
            <w:pPr>
              <w:pStyle w:val="Compact"/>
            </w:pPr>
            <w:r>
              <w:t>23.8</w:t>
            </w:r>
          </w:p>
        </w:tc>
        <w:tc>
          <w:tcPr>
            <w:tcW w:w="0" w:type="auto"/>
            <w:hideMark/>
          </w:tcPr>
          <w:p w14:paraId="35967E97" w14:textId="77777777" w:rsidR="003553AF" w:rsidRDefault="003553AF">
            <w:pPr>
              <w:pStyle w:val="Compact"/>
            </w:pPr>
            <w:r>
              <w:t>0.074</w:t>
            </w:r>
          </w:p>
        </w:tc>
        <w:tc>
          <w:tcPr>
            <w:tcW w:w="0" w:type="auto"/>
            <w:hideMark/>
          </w:tcPr>
          <w:p w14:paraId="698333A8" w14:textId="77777777" w:rsidR="003553AF" w:rsidRDefault="003553AF">
            <w:pPr>
              <w:pStyle w:val="Compact"/>
            </w:pPr>
            <w:r>
              <w:t>11 (20.0)</w:t>
            </w:r>
          </w:p>
        </w:tc>
        <w:tc>
          <w:tcPr>
            <w:tcW w:w="0" w:type="auto"/>
            <w:hideMark/>
          </w:tcPr>
          <w:p w14:paraId="696194D6" w14:textId="77777777" w:rsidR="003553AF" w:rsidRDefault="003553AF">
            <w:pPr>
              <w:pStyle w:val="Compact"/>
            </w:pPr>
            <w:r>
              <w:t>11.6–32.4</w:t>
            </w:r>
          </w:p>
        </w:tc>
      </w:tr>
      <w:tr w:rsidR="003553AF" w14:paraId="315FA0DF" w14:textId="77777777" w:rsidTr="003553AF">
        <w:tc>
          <w:tcPr>
            <w:tcW w:w="0" w:type="auto"/>
            <w:hideMark/>
          </w:tcPr>
          <w:p w14:paraId="5D200BCB" w14:textId="77777777" w:rsidR="003553AF" w:rsidRDefault="003553AF">
            <w:pPr>
              <w:pStyle w:val="Compact"/>
            </w:pPr>
            <w:r>
              <w:t>Optical monotherapy (non-OK)</w:t>
            </w:r>
          </w:p>
        </w:tc>
        <w:tc>
          <w:tcPr>
            <w:tcW w:w="0" w:type="auto"/>
            <w:hideMark/>
          </w:tcPr>
          <w:p w14:paraId="31715BD0" w14:textId="77777777" w:rsidR="003553AF" w:rsidRDefault="003553AF">
            <w:pPr>
              <w:pStyle w:val="Compact"/>
            </w:pPr>
            <w:r>
              <w:t>13 (4.9)</w:t>
            </w:r>
          </w:p>
        </w:tc>
        <w:tc>
          <w:tcPr>
            <w:tcW w:w="0" w:type="auto"/>
            <w:hideMark/>
          </w:tcPr>
          <w:p w14:paraId="64DC1812" w14:textId="77777777" w:rsidR="003553AF" w:rsidRDefault="003553AF">
            <w:pPr>
              <w:pStyle w:val="Compact"/>
            </w:pPr>
            <w:r>
              <w:t>21.0</w:t>
            </w:r>
          </w:p>
        </w:tc>
        <w:tc>
          <w:tcPr>
            <w:tcW w:w="0" w:type="auto"/>
            <w:hideMark/>
          </w:tcPr>
          <w:p w14:paraId="6A945EC0" w14:textId="77777777" w:rsidR="003553AF" w:rsidRDefault="003553AF">
            <w:pPr>
              <w:pStyle w:val="Compact"/>
            </w:pPr>
            <w:r>
              <w:t>0.049</w:t>
            </w:r>
          </w:p>
        </w:tc>
        <w:tc>
          <w:tcPr>
            <w:tcW w:w="0" w:type="auto"/>
            <w:hideMark/>
          </w:tcPr>
          <w:p w14:paraId="5903E163" w14:textId="77777777" w:rsidR="003553AF" w:rsidRDefault="003553AF">
            <w:pPr>
              <w:pStyle w:val="Compact"/>
            </w:pPr>
            <w:r>
              <w:t>1 (7.7)</w:t>
            </w:r>
          </w:p>
        </w:tc>
        <w:tc>
          <w:tcPr>
            <w:tcW w:w="0" w:type="auto"/>
            <w:hideMark/>
          </w:tcPr>
          <w:p w14:paraId="04EA738D" w14:textId="77777777" w:rsidR="003553AF" w:rsidRDefault="003553AF">
            <w:pPr>
              <w:pStyle w:val="Compact"/>
            </w:pPr>
            <w:r>
              <w:t>1.4–33.3</w:t>
            </w:r>
          </w:p>
        </w:tc>
      </w:tr>
      <w:tr w:rsidR="003553AF" w14:paraId="278DCBC9" w14:textId="77777777" w:rsidTr="003553AF">
        <w:tc>
          <w:tcPr>
            <w:tcW w:w="0" w:type="auto"/>
            <w:hideMark/>
          </w:tcPr>
          <w:p w14:paraId="3CAB4AC7" w14:textId="77777777" w:rsidR="003553AF" w:rsidRDefault="003553AF">
            <w:pPr>
              <w:pStyle w:val="Compact"/>
            </w:pPr>
            <w:r>
              <w:t>Other / multi-optical</w:t>
            </w:r>
          </w:p>
        </w:tc>
        <w:tc>
          <w:tcPr>
            <w:tcW w:w="0" w:type="auto"/>
            <w:hideMark/>
          </w:tcPr>
          <w:p w14:paraId="12607DE0" w14:textId="77777777" w:rsidR="003553AF" w:rsidRDefault="003553AF">
            <w:pPr>
              <w:pStyle w:val="Compact"/>
            </w:pPr>
            <w:r>
              <w:t>1 (0.4)</w:t>
            </w:r>
          </w:p>
        </w:tc>
        <w:tc>
          <w:tcPr>
            <w:tcW w:w="0" w:type="auto"/>
            <w:hideMark/>
          </w:tcPr>
          <w:p w14:paraId="1AC9BC17" w14:textId="77777777" w:rsidR="003553AF" w:rsidRDefault="003553AF">
            <w:pPr>
              <w:pStyle w:val="Compact"/>
            </w:pPr>
            <w:r>
              <w:t>11.1</w:t>
            </w:r>
          </w:p>
        </w:tc>
        <w:tc>
          <w:tcPr>
            <w:tcW w:w="0" w:type="auto"/>
            <w:hideMark/>
          </w:tcPr>
          <w:p w14:paraId="48417D4C" w14:textId="77777777" w:rsidR="003553AF" w:rsidRDefault="003553AF">
            <w:pPr>
              <w:pStyle w:val="Compact"/>
            </w:pPr>
            <w:r>
              <w:t>0.024</w:t>
            </w:r>
          </w:p>
        </w:tc>
        <w:tc>
          <w:tcPr>
            <w:tcW w:w="0" w:type="auto"/>
            <w:hideMark/>
          </w:tcPr>
          <w:p w14:paraId="13709644" w14:textId="77777777" w:rsidR="003553AF" w:rsidRDefault="003553AF">
            <w:pPr>
              <w:pStyle w:val="Compact"/>
            </w:pPr>
            <w:r>
              <w:t>0 (0.0)</w:t>
            </w:r>
          </w:p>
        </w:tc>
        <w:tc>
          <w:tcPr>
            <w:tcW w:w="0" w:type="auto"/>
            <w:hideMark/>
          </w:tcPr>
          <w:p w14:paraId="61417762" w14:textId="77777777" w:rsidR="003553AF" w:rsidRDefault="003553AF">
            <w:pPr>
              <w:pStyle w:val="Compact"/>
            </w:pPr>
            <w:r>
              <w:t>0.0–79.3</w:t>
            </w:r>
          </w:p>
        </w:tc>
      </w:tr>
      <w:tr w:rsidR="003553AF" w14:paraId="65B05C23" w14:textId="77777777" w:rsidTr="003553AF">
        <w:tc>
          <w:tcPr>
            <w:tcW w:w="0" w:type="auto"/>
            <w:hideMark/>
          </w:tcPr>
          <w:p w14:paraId="05CFA80D" w14:textId="77777777" w:rsidR="003553AF" w:rsidRDefault="003553AF">
            <w:pPr>
              <w:pStyle w:val="Compact"/>
              <w:rPr>
                <w:b/>
                <w:bCs/>
              </w:rPr>
            </w:pPr>
            <w:r>
              <w:rPr>
                <w:b/>
                <w:bCs/>
              </w:rPr>
              <w:t>Overall</w:t>
            </w:r>
          </w:p>
        </w:tc>
        <w:tc>
          <w:tcPr>
            <w:tcW w:w="0" w:type="auto"/>
            <w:hideMark/>
          </w:tcPr>
          <w:p w14:paraId="0A6EBFE3" w14:textId="77777777" w:rsidR="003553AF" w:rsidRDefault="003553AF">
            <w:pPr>
              <w:pStyle w:val="Compact"/>
              <w:rPr>
                <w:b/>
                <w:bCs/>
              </w:rPr>
            </w:pPr>
            <w:r>
              <w:rPr>
                <w:b/>
                <w:bCs/>
              </w:rPr>
              <w:t>267 (100.0)</w:t>
            </w:r>
          </w:p>
        </w:tc>
        <w:tc>
          <w:tcPr>
            <w:tcW w:w="0" w:type="auto"/>
            <w:hideMark/>
          </w:tcPr>
          <w:p w14:paraId="55C40DAD" w14:textId="77777777" w:rsidR="003553AF" w:rsidRDefault="003553AF">
            <w:pPr>
              <w:pStyle w:val="Compact"/>
              <w:rPr>
                <w:b/>
                <w:bCs/>
              </w:rPr>
            </w:pPr>
            <w:r>
              <w:rPr>
                <w:b/>
                <w:bCs/>
              </w:rPr>
              <w:t>22.7</w:t>
            </w:r>
          </w:p>
        </w:tc>
        <w:tc>
          <w:tcPr>
            <w:tcW w:w="0" w:type="auto"/>
            <w:hideMark/>
          </w:tcPr>
          <w:p w14:paraId="5D4D981D" w14:textId="77777777" w:rsidR="003553AF" w:rsidRDefault="003553AF">
            <w:pPr>
              <w:pStyle w:val="Compact"/>
              <w:rPr>
                <w:b/>
                <w:bCs/>
              </w:rPr>
            </w:pPr>
            <w:r>
              <w:rPr>
                <w:b/>
                <w:bCs/>
              </w:rPr>
              <w:t>0.073</w:t>
            </w:r>
          </w:p>
        </w:tc>
        <w:tc>
          <w:tcPr>
            <w:tcW w:w="0" w:type="auto"/>
            <w:hideMark/>
          </w:tcPr>
          <w:p w14:paraId="04D16A74" w14:textId="0833DB5E" w:rsidR="003553AF" w:rsidRDefault="003553AF">
            <w:pPr>
              <w:pStyle w:val="Compact"/>
              <w:rPr>
                <w:b/>
                <w:bCs/>
              </w:rPr>
            </w:pPr>
            <w:r>
              <w:rPr>
                <w:b/>
                <w:bCs/>
              </w:rPr>
              <w:t>3</w:t>
            </w:r>
            <w:r w:rsidR="00DF04A3">
              <w:rPr>
                <w:b/>
                <w:bCs/>
                <w:lang w:val="ru-RU"/>
              </w:rPr>
              <w:t>7</w:t>
            </w:r>
            <w:r>
              <w:rPr>
                <w:b/>
                <w:bCs/>
              </w:rPr>
              <w:t xml:space="preserve"> (1</w:t>
            </w:r>
            <w:r w:rsidR="00DF04A3">
              <w:rPr>
                <w:b/>
                <w:bCs/>
                <w:lang w:val="ru-RU"/>
              </w:rPr>
              <w:t>3</w:t>
            </w:r>
            <w:r>
              <w:rPr>
                <w:b/>
                <w:bCs/>
              </w:rPr>
              <w:t>.</w:t>
            </w:r>
            <w:r w:rsidR="00DF04A3">
              <w:rPr>
                <w:b/>
                <w:bCs/>
                <w:lang w:val="ru-RU"/>
              </w:rPr>
              <w:t>9</w:t>
            </w:r>
            <w:r>
              <w:rPr>
                <w:b/>
                <w:bCs/>
              </w:rPr>
              <w:t>)</w:t>
            </w:r>
          </w:p>
        </w:tc>
        <w:tc>
          <w:tcPr>
            <w:tcW w:w="0" w:type="auto"/>
            <w:hideMark/>
          </w:tcPr>
          <w:p w14:paraId="70ED966A" w14:textId="04C0610C" w:rsidR="003553AF" w:rsidRPr="00991E4F" w:rsidRDefault="003553AF">
            <w:pPr>
              <w:pStyle w:val="Compact"/>
              <w:rPr>
                <w:b/>
                <w:bCs/>
                <w:lang w:val="ru-RU"/>
              </w:rPr>
            </w:pPr>
            <w:r>
              <w:rPr>
                <w:b/>
                <w:bCs/>
              </w:rPr>
              <w:t>10.</w:t>
            </w:r>
            <w:r w:rsidR="00991E4F">
              <w:rPr>
                <w:b/>
                <w:bCs/>
                <w:lang w:val="ru-RU"/>
              </w:rPr>
              <w:t>2</w:t>
            </w:r>
            <w:r>
              <w:rPr>
                <w:b/>
                <w:bCs/>
              </w:rPr>
              <w:t>–18.</w:t>
            </w:r>
            <w:r w:rsidR="00991E4F">
              <w:rPr>
                <w:b/>
                <w:bCs/>
                <w:lang w:val="ru-RU"/>
              </w:rPr>
              <w:t>5</w:t>
            </w:r>
          </w:p>
        </w:tc>
      </w:tr>
    </w:tbl>
    <w:p w14:paraId="39CB9FD4" w14:textId="75A61351" w:rsidR="003553AF" w:rsidRDefault="00153B70" w:rsidP="003553AF">
      <w:pPr>
        <w:pStyle w:val="FirstParagraph"/>
      </w:pPr>
      <w:r w:rsidRPr="00153B70">
        <w:t xml:space="preserve">Pearson's χ² test of CRAI category (Minimal / Moderate / Pronounced) by six therapy groups: χ² = 15.5, </w:t>
      </w:r>
      <w:proofErr w:type="spellStart"/>
      <w:r w:rsidRPr="00153B70">
        <w:t>dof</w:t>
      </w:r>
      <w:proofErr w:type="spellEnd"/>
      <w:r w:rsidRPr="00153B70">
        <w:t xml:space="preserve"> = 10, p = 0.11 (not significant).</w:t>
      </w:r>
      <w:r w:rsidR="003553AF">
        <w:t xml:space="preserve"> Mann–Whitney U comparisons between patients with orthokeratology as primary therapy (n = 55) and all other patients (n = 212): CRAI p = 0.78; AAI p = 0.97. </w:t>
      </w:r>
      <w:r w:rsidR="005C7103" w:rsidRPr="005C7103">
        <w:t>A sensitivity analysis excluding all orthokeratology patients yielded pronounced-asymmetry prevalence of 12.3 % (vs 13.9 % overall) — a modest shift consistent with the absence of OK-specific confounding. Within the no-therapy subset alone (n = 122), pronounced asymmetry was observed in 7.4 % of patients (95 % Wilson CI 3.9–13.4)</w:t>
      </w:r>
      <w:r w:rsidR="003553AF">
        <w:t>, demonstrating that the phenomenon is present in patients with no concurrent treatment artefacts.</w:t>
      </w:r>
    </w:p>
    <w:p w14:paraId="53BF5E2F" w14:textId="77777777" w:rsidR="003553AF" w:rsidRDefault="003553AF" w:rsidP="003553AF">
      <w:pPr>
        <w:pStyle w:val="FirstParagraph"/>
      </w:pPr>
      <w:r>
        <w:t xml:space="preserve">Source categories grouped into each analytical group: Group 1 = </w:t>
      </w:r>
      <w:proofErr w:type="spellStart"/>
      <w:r>
        <w:t>no_therapy</w:t>
      </w:r>
      <w:proofErr w:type="spellEnd"/>
      <w:r>
        <w:t xml:space="preserve">. Group 2 = </w:t>
      </w:r>
      <w:proofErr w:type="spellStart"/>
      <w:r>
        <w:t>atropine_mono</w:t>
      </w:r>
      <w:proofErr w:type="spellEnd"/>
      <w:r>
        <w:t xml:space="preserve">. Group 3 = </w:t>
      </w:r>
      <w:proofErr w:type="spellStart"/>
      <w:r>
        <w:t>atropine_plus_soft</w:t>
      </w:r>
      <w:proofErr w:type="spellEnd"/>
      <w:r>
        <w:t xml:space="preserve">, </w:t>
      </w:r>
      <w:proofErr w:type="spellStart"/>
      <w:r>
        <w:t>atropine_plus_defocus_glasses</w:t>
      </w:r>
      <w:proofErr w:type="spellEnd"/>
      <w:r>
        <w:t xml:space="preserve">. Group 4 = </w:t>
      </w:r>
      <w:proofErr w:type="spellStart"/>
      <w:r>
        <w:t>ortho_mono</w:t>
      </w:r>
      <w:proofErr w:type="spellEnd"/>
      <w:r>
        <w:t xml:space="preserve">, </w:t>
      </w:r>
      <w:proofErr w:type="spellStart"/>
      <w:r>
        <w:t>atropine_plus_ortho</w:t>
      </w:r>
      <w:proofErr w:type="spellEnd"/>
      <w:r>
        <w:t xml:space="preserve">. Group 5 = </w:t>
      </w:r>
      <w:proofErr w:type="spellStart"/>
      <w:r>
        <w:t>soft_lens_mono</w:t>
      </w:r>
      <w:proofErr w:type="spellEnd"/>
      <w:r>
        <w:t xml:space="preserve">, </w:t>
      </w:r>
      <w:proofErr w:type="spellStart"/>
      <w:r>
        <w:t>defocus_glasses_mono</w:t>
      </w:r>
      <w:proofErr w:type="spellEnd"/>
      <w:r>
        <w:t xml:space="preserve">. Group 6 = </w:t>
      </w:r>
      <w:proofErr w:type="spellStart"/>
      <w:r>
        <w:t>multi_optical</w:t>
      </w:r>
      <w:proofErr w:type="spellEnd"/>
      <w:r>
        <w:t xml:space="preserve">, </w:t>
      </w:r>
      <w:proofErr w:type="spellStart"/>
      <w:r>
        <w:t>other_combination</w:t>
      </w:r>
      <w:proofErr w:type="spellEnd"/>
      <w:r>
        <w:t>.</w:t>
      </w:r>
    </w:p>
    <w:p w14:paraId="1A609AB1" w14:textId="0CC16348" w:rsidR="003553AF" w:rsidRDefault="003553AF" w:rsidP="00454FC1">
      <w:pPr>
        <w:pStyle w:val="a0"/>
      </w:pPr>
    </w:p>
    <w:p w14:paraId="720A8A0F" w14:textId="195F578A" w:rsidR="003553AF" w:rsidRDefault="003553AF" w:rsidP="00454FC1">
      <w:pPr>
        <w:pStyle w:val="a0"/>
      </w:pPr>
    </w:p>
    <w:p w14:paraId="79AE06CC" w14:textId="2447ACC2" w:rsidR="003553AF" w:rsidRDefault="003553AF" w:rsidP="00454FC1">
      <w:pPr>
        <w:pStyle w:val="a0"/>
      </w:pPr>
    </w:p>
    <w:p w14:paraId="6CBB50A3" w14:textId="691165F6" w:rsidR="003553AF" w:rsidRDefault="003553AF" w:rsidP="00454FC1">
      <w:pPr>
        <w:pStyle w:val="a0"/>
      </w:pPr>
    </w:p>
    <w:p w14:paraId="0324A37F" w14:textId="73E85CA8" w:rsidR="00806BFC" w:rsidRPr="00806BFC" w:rsidRDefault="00806BFC" w:rsidP="00806BFC">
      <w:pPr>
        <w:pStyle w:val="3"/>
      </w:pPr>
      <w:r w:rsidRPr="00A71E39">
        <w:t xml:space="preserve">Supplementary </w:t>
      </w:r>
      <w:r>
        <w:t>Figures</w:t>
      </w:r>
    </w:p>
    <w:p w14:paraId="5066645A" w14:textId="77777777" w:rsidR="00806BFC" w:rsidRDefault="00806BFC" w:rsidP="00454FC1">
      <w:pPr>
        <w:pStyle w:val="a0"/>
      </w:pPr>
    </w:p>
    <w:p w14:paraId="223FBDAB" w14:textId="0536FC53" w:rsidR="00C50B7F" w:rsidRDefault="00B632F9">
      <w:r>
        <w:rPr>
          <w:noProof/>
          <w:lang w:val="ru-RU" w:eastAsia="ru-RU"/>
        </w:rPr>
        <w:drawing>
          <wp:inline distT="0" distB="0" distL="0" distR="0" wp14:anchorId="0F0508B2" wp14:editId="4E0BA061">
            <wp:extent cx="6139815" cy="3348990"/>
            <wp:effectExtent l="0" t="0" r="0" b="381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39815" cy="3348990"/>
                    </a:xfrm>
                    <a:prstGeom prst="rect">
                      <a:avLst/>
                    </a:prstGeom>
                    <a:noFill/>
                    <a:ln>
                      <a:noFill/>
                    </a:ln>
                  </pic:spPr>
                </pic:pic>
              </a:graphicData>
            </a:graphic>
          </wp:inline>
        </w:drawing>
      </w:r>
    </w:p>
    <w:p w14:paraId="422181E4" w14:textId="77777777" w:rsidR="00B632F9" w:rsidRPr="00A71E39" w:rsidRDefault="00B632F9" w:rsidP="00B632F9">
      <w:pPr>
        <w:pStyle w:val="a0"/>
      </w:pPr>
      <w:r w:rsidRPr="00A71E39">
        <w:rPr>
          <w:b/>
          <w:bCs/>
        </w:rPr>
        <w:t>Supplementary Figure S1.</w:t>
      </w:r>
      <w:r w:rsidRPr="00A71E39">
        <w:t xml:space="preserve"> </w:t>
      </w:r>
      <w:r w:rsidRPr="00A71E39">
        <w:rPr>
          <w:i/>
          <w:iCs/>
        </w:rPr>
        <w:t>STROBE flow diagram of patient and interval selection.</w:t>
      </w:r>
      <w:r w:rsidRPr="00A71E39">
        <w:t xml:space="preserve"> Of 283 initially identified </w:t>
      </w:r>
      <w:proofErr w:type="spellStart"/>
      <w:r>
        <w:t>paediatric</w:t>
      </w:r>
      <w:proofErr w:type="spellEnd"/>
      <w:r w:rsidRPr="00A71E39">
        <w:t xml:space="preserve"> patients with longitudinal optical biometry data collected during 2015–2026, 16 were excluded (3 with no biometry visit at age 5–16, 6 with missing sex, 7 failing interval-level filtering criteria), yielding a final analytical cohort of 267 patients. Within these patients, 1,128 raw consecutive visit pairs (consecutive visits at ages 5–16) were generated; application of the interval-level filters (max(|ΔAL_OD|, |ΔAL_OS|) ≥ 0.05 mm; duration ≥ 90 days) yielded 913 valid follow-up intervals contributing to the analysis.</w:t>
      </w:r>
    </w:p>
    <w:p w14:paraId="297A9DF2" w14:textId="77777777" w:rsidR="00B632F9" w:rsidRDefault="00B632F9"/>
    <w:sectPr w:rsidR="00B632F9">
      <w:pgSz w:w="12240" w:h="15840"/>
      <w:pgMar w:top="1134" w:right="850" w:bottom="1134"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B4EFD"/>
    <w:multiLevelType w:val="hybridMultilevel"/>
    <w:tmpl w:val="B334625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34C07350"/>
    <w:multiLevelType w:val="hybridMultilevel"/>
    <w:tmpl w:val="0EE0F07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2029"/>
    <w:rsid w:val="00070284"/>
    <w:rsid w:val="0008350E"/>
    <w:rsid w:val="0008355D"/>
    <w:rsid w:val="000C7F54"/>
    <w:rsid w:val="000D02BF"/>
    <w:rsid w:val="000E4358"/>
    <w:rsid w:val="00153B70"/>
    <w:rsid w:val="002754D8"/>
    <w:rsid w:val="002A0833"/>
    <w:rsid w:val="002C07C3"/>
    <w:rsid w:val="002C6438"/>
    <w:rsid w:val="003553AF"/>
    <w:rsid w:val="003D308F"/>
    <w:rsid w:val="003E0241"/>
    <w:rsid w:val="003E23EF"/>
    <w:rsid w:val="00404FEC"/>
    <w:rsid w:val="00417556"/>
    <w:rsid w:val="00454FC1"/>
    <w:rsid w:val="004C5A0B"/>
    <w:rsid w:val="00525810"/>
    <w:rsid w:val="00537F4F"/>
    <w:rsid w:val="0054457C"/>
    <w:rsid w:val="00585D1D"/>
    <w:rsid w:val="00592177"/>
    <w:rsid w:val="005A77F9"/>
    <w:rsid w:val="005B3689"/>
    <w:rsid w:val="005C2029"/>
    <w:rsid w:val="005C7103"/>
    <w:rsid w:val="00605F15"/>
    <w:rsid w:val="006730C6"/>
    <w:rsid w:val="006B10F5"/>
    <w:rsid w:val="006B6B59"/>
    <w:rsid w:val="006D6325"/>
    <w:rsid w:val="006F051B"/>
    <w:rsid w:val="00702BDA"/>
    <w:rsid w:val="00713423"/>
    <w:rsid w:val="0071383A"/>
    <w:rsid w:val="007177CB"/>
    <w:rsid w:val="007868EE"/>
    <w:rsid w:val="007B1828"/>
    <w:rsid w:val="007F3DAA"/>
    <w:rsid w:val="00806BFC"/>
    <w:rsid w:val="0081777A"/>
    <w:rsid w:val="0088078B"/>
    <w:rsid w:val="00893D83"/>
    <w:rsid w:val="008B1059"/>
    <w:rsid w:val="008C75DA"/>
    <w:rsid w:val="008E79E1"/>
    <w:rsid w:val="008F19C5"/>
    <w:rsid w:val="00912DD8"/>
    <w:rsid w:val="00987AD7"/>
    <w:rsid w:val="00991E4F"/>
    <w:rsid w:val="009D40A8"/>
    <w:rsid w:val="009D6E12"/>
    <w:rsid w:val="00A22AE4"/>
    <w:rsid w:val="00A30AC5"/>
    <w:rsid w:val="00A32CD2"/>
    <w:rsid w:val="00A812ED"/>
    <w:rsid w:val="00AC6031"/>
    <w:rsid w:val="00AE6140"/>
    <w:rsid w:val="00B431D9"/>
    <w:rsid w:val="00B56F3F"/>
    <w:rsid w:val="00B632F9"/>
    <w:rsid w:val="00B7708A"/>
    <w:rsid w:val="00BA1CCF"/>
    <w:rsid w:val="00BF3953"/>
    <w:rsid w:val="00C3203F"/>
    <w:rsid w:val="00C41924"/>
    <w:rsid w:val="00C50B7F"/>
    <w:rsid w:val="00C616A4"/>
    <w:rsid w:val="00C84929"/>
    <w:rsid w:val="00C86BA3"/>
    <w:rsid w:val="00CD7AEA"/>
    <w:rsid w:val="00CE1D94"/>
    <w:rsid w:val="00CE3607"/>
    <w:rsid w:val="00DB2D4A"/>
    <w:rsid w:val="00DE4D30"/>
    <w:rsid w:val="00DF04A3"/>
    <w:rsid w:val="00DF697F"/>
    <w:rsid w:val="00E43AAD"/>
    <w:rsid w:val="00EA38B8"/>
    <w:rsid w:val="00ED4552"/>
    <w:rsid w:val="00F11EC3"/>
    <w:rsid w:val="00F44E8A"/>
    <w:rsid w:val="00F47B7B"/>
    <w:rsid w:val="00FC09E4"/>
    <w:rsid w:val="00FC37DC"/>
    <w:rsid w:val="00FC425C"/>
    <w:rsid w:val="00FD770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2EFB7"/>
  <w15:docId w15:val="{1C4A1536-6D91-4217-8460-3CEF0670F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4FC1"/>
    <w:pPr>
      <w:spacing w:after="200" w:line="240" w:lineRule="auto"/>
    </w:pPr>
    <w:rPr>
      <w:sz w:val="24"/>
      <w:szCs w:val="24"/>
      <w:lang w:val="en-US"/>
    </w:rPr>
  </w:style>
  <w:style w:type="paragraph" w:styleId="2">
    <w:name w:val="heading 2"/>
    <w:basedOn w:val="a"/>
    <w:next w:val="a0"/>
    <w:link w:val="20"/>
    <w:uiPriority w:val="9"/>
    <w:unhideWhenUsed/>
    <w:qFormat/>
    <w:rsid w:val="00454FC1"/>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3">
    <w:name w:val="heading 3"/>
    <w:basedOn w:val="a"/>
    <w:next w:val="a0"/>
    <w:link w:val="30"/>
    <w:uiPriority w:val="9"/>
    <w:unhideWhenUsed/>
    <w:qFormat/>
    <w:rsid w:val="00454FC1"/>
    <w:pPr>
      <w:keepNext/>
      <w:keepLines/>
      <w:spacing w:before="200" w:after="0"/>
      <w:outlineLvl w:val="2"/>
    </w:pPr>
    <w:rPr>
      <w:rFonts w:asciiTheme="majorHAnsi" w:eastAsiaTheme="majorEastAsia" w:hAnsiTheme="majorHAnsi" w:cstheme="majorBidi"/>
      <w:b/>
      <w:bCs/>
      <w:color w:val="4472C4"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Заголовок 2 Знак"/>
    <w:basedOn w:val="a1"/>
    <w:link w:val="2"/>
    <w:uiPriority w:val="9"/>
    <w:rsid w:val="00454FC1"/>
    <w:rPr>
      <w:rFonts w:asciiTheme="majorHAnsi" w:eastAsiaTheme="majorEastAsia" w:hAnsiTheme="majorHAnsi" w:cstheme="majorBidi"/>
      <w:b/>
      <w:bCs/>
      <w:color w:val="4472C4" w:themeColor="accent1"/>
      <w:sz w:val="28"/>
      <w:szCs w:val="28"/>
      <w:lang w:val="en-US"/>
    </w:rPr>
  </w:style>
  <w:style w:type="character" w:customStyle="1" w:styleId="30">
    <w:name w:val="Заголовок 3 Знак"/>
    <w:basedOn w:val="a1"/>
    <w:link w:val="3"/>
    <w:uiPriority w:val="9"/>
    <w:rsid w:val="00454FC1"/>
    <w:rPr>
      <w:rFonts w:asciiTheme="majorHAnsi" w:eastAsiaTheme="majorEastAsia" w:hAnsiTheme="majorHAnsi" w:cstheme="majorBidi"/>
      <w:b/>
      <w:bCs/>
      <w:color w:val="4472C4" w:themeColor="accent1"/>
      <w:sz w:val="24"/>
      <w:szCs w:val="24"/>
      <w:lang w:val="en-US"/>
    </w:rPr>
  </w:style>
  <w:style w:type="paragraph" w:styleId="a0">
    <w:name w:val="Body Text"/>
    <w:basedOn w:val="a"/>
    <w:link w:val="a4"/>
    <w:qFormat/>
    <w:rsid w:val="00454FC1"/>
    <w:pPr>
      <w:spacing w:before="180" w:after="180"/>
    </w:pPr>
  </w:style>
  <w:style w:type="character" w:customStyle="1" w:styleId="a4">
    <w:name w:val="Основной текст Знак"/>
    <w:basedOn w:val="a1"/>
    <w:link w:val="a0"/>
    <w:rsid w:val="00454FC1"/>
    <w:rPr>
      <w:sz w:val="24"/>
      <w:szCs w:val="24"/>
      <w:lang w:val="en-US"/>
    </w:rPr>
  </w:style>
  <w:style w:type="paragraph" w:customStyle="1" w:styleId="FirstParagraph">
    <w:name w:val="First Paragraph"/>
    <w:basedOn w:val="a0"/>
    <w:next w:val="a0"/>
    <w:qFormat/>
    <w:rsid w:val="00454FC1"/>
  </w:style>
  <w:style w:type="paragraph" w:customStyle="1" w:styleId="Compact">
    <w:name w:val="Compact"/>
    <w:basedOn w:val="a0"/>
    <w:qFormat/>
    <w:rsid w:val="00454FC1"/>
    <w:pPr>
      <w:spacing w:before="36" w:after="36"/>
    </w:pPr>
  </w:style>
  <w:style w:type="table" w:customStyle="1" w:styleId="Table">
    <w:name w:val="Table"/>
    <w:semiHidden/>
    <w:unhideWhenUsed/>
    <w:qFormat/>
    <w:rsid w:val="00454FC1"/>
    <w:pPr>
      <w:spacing w:after="200" w:line="240" w:lineRule="auto"/>
    </w:pPr>
    <w:rPr>
      <w:sz w:val="24"/>
      <w:szCs w:val="24"/>
      <w:lang w:val="en-US" w:eastAsia="ru-R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a5">
    <w:name w:val="Strong"/>
    <w:basedOn w:val="a1"/>
    <w:uiPriority w:val="22"/>
    <w:qFormat/>
    <w:rsid w:val="00605F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398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0</Pages>
  <Words>3889</Words>
  <Characters>22170</Characters>
  <Application>Microsoft Office Word</Application>
  <DocSecurity>0</DocSecurity>
  <Lines>184</Lines>
  <Paragraphs>52</Paragraphs>
  <ScaleCrop>false</ScaleCrop>
  <Company/>
  <LinksUpToDate>false</LinksUpToDate>
  <CharactersWithSpaces>2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ionlxlnest@gmail.com</dc:creator>
  <cp:keywords/>
  <dc:description/>
  <cp:lastModifiedBy>rodionlxlnest@gmail.com</cp:lastModifiedBy>
  <cp:revision>96</cp:revision>
  <dcterms:created xsi:type="dcterms:W3CDTF">2026-05-25T03:32:00Z</dcterms:created>
  <dcterms:modified xsi:type="dcterms:W3CDTF">2026-07-19T01:56:00Z</dcterms:modified>
</cp:coreProperties>
</file>